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0C11E0" w14:textId="2D0AEA47" w:rsidR="0028178F" w:rsidRPr="00066403" w:rsidRDefault="0028178F" w:rsidP="0028178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6640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13843">
        <w:rPr>
          <w:rFonts w:ascii="Times New Roman" w:hAnsi="Times New Roman" w:cs="Times New Roman"/>
          <w:b/>
          <w:sz w:val="24"/>
          <w:szCs w:val="24"/>
        </w:rPr>
        <w:t>S</w:t>
      </w:r>
      <w:r w:rsidRPr="00066403">
        <w:rPr>
          <w:rFonts w:ascii="Times New Roman" w:hAnsi="Times New Roman" w:cs="Times New Roman"/>
          <w:b/>
          <w:sz w:val="24"/>
          <w:szCs w:val="24"/>
        </w:rPr>
        <w:t xml:space="preserve">1. Twelve ginkgo trees used for sampling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37"/>
        <w:gridCol w:w="784"/>
        <w:gridCol w:w="1057"/>
        <w:gridCol w:w="983"/>
        <w:gridCol w:w="1277"/>
        <w:gridCol w:w="1167"/>
        <w:gridCol w:w="1258"/>
        <w:gridCol w:w="947"/>
      </w:tblGrid>
      <w:tr w:rsidR="0028178F" w:rsidRPr="00745FEF" w14:paraId="066F50AA" w14:textId="77777777" w:rsidTr="00EE1D08">
        <w:trPr>
          <w:trHeight w:val="288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16C2A0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353E87" w14:textId="32F46745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roup</w:t>
            </w:r>
            <w:r w:rsidR="00DA575E" w:rsidRPr="00DA575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ACA90A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ample 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DDE955" w14:textId="652A8DE4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BH</w:t>
            </w:r>
            <w:r w:rsidR="00DA575E" w:rsidRPr="00DA575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m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4D2FBA" w14:textId="034C2E34" w:rsidR="0028178F" w:rsidRPr="00745FEF" w:rsidRDefault="001A3A31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levation</w:t>
            </w:r>
            <w:r w:rsidR="0028178F"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m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2CE836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Latitude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D519FC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ongitud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52C57E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exuality</w:t>
            </w:r>
          </w:p>
        </w:tc>
      </w:tr>
      <w:tr w:rsidR="0028178F" w:rsidRPr="00745FEF" w14:paraId="28E4D72A" w14:textId="77777777" w:rsidTr="00EE1D08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62DB8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C4F33E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44DB1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553AC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7B531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EEC20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 29°56'55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53A81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 110°39'16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22726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</w:tr>
      <w:tr w:rsidR="0028178F" w:rsidRPr="00745FEF" w14:paraId="6712075E" w14:textId="77777777" w:rsidTr="00EE1D08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F318F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BD29D8" w14:textId="77777777" w:rsidR="0028178F" w:rsidRPr="00745FEF" w:rsidRDefault="0028178F" w:rsidP="003F06A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B16B7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33CC0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E7C85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BF44D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 29°57'41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7FCB9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 110°46'08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71B60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</w:tr>
      <w:tr w:rsidR="0028178F" w:rsidRPr="00745FEF" w14:paraId="674AF513" w14:textId="77777777" w:rsidTr="00EE1D0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B184A7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3ADCE6" w14:textId="77777777" w:rsidR="0028178F" w:rsidRPr="00745FEF" w:rsidRDefault="0028178F" w:rsidP="003F06A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394269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Y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B5B4B4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E208ED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7D3407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 29°51'59"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41EFC5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 110°44'59"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9842E4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</w:tr>
      <w:tr w:rsidR="0028178F" w:rsidRPr="00745FEF" w14:paraId="2E873F9A" w14:textId="77777777" w:rsidTr="00EE1D08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8C859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31ACE22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2B2FD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95614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7F04A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A3B79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 30°6'34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85CB5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 110°46'27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97E19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</w:tr>
      <w:tr w:rsidR="0028178F" w:rsidRPr="00745FEF" w14:paraId="1174C690" w14:textId="77777777" w:rsidTr="00EE1D08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FCB78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E4D69E0" w14:textId="77777777" w:rsidR="0028178F" w:rsidRPr="00745FEF" w:rsidRDefault="0028178F" w:rsidP="003F06A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38173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HY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A1921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2E6AD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82C9A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 29°55'50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3DACD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 110°37'6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DAF8F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</w:tr>
      <w:tr w:rsidR="0028178F" w:rsidRPr="00745FEF" w14:paraId="2AB7DAFD" w14:textId="77777777" w:rsidTr="00EE1D0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22BF9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8DC8FF" w14:textId="77777777" w:rsidR="0028178F" w:rsidRPr="00745FEF" w:rsidRDefault="0028178F" w:rsidP="003F06A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4BACC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Y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F0DFC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84945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FDC45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bookmarkStart w:id="0" w:name="RANGE!O11"/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 30°6'44"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214D0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 110°46'25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54FEB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</w:tr>
      <w:tr w:rsidR="0028178F" w:rsidRPr="00745FEF" w14:paraId="40434CD7" w14:textId="77777777" w:rsidTr="00EE1D08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8F5F9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1E13808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O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F7E4B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O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CF8F6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7B68D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6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3407A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 29°51'59"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D53EC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 110°44'59"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96924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</w:tr>
      <w:tr w:rsidR="0028178F" w:rsidRPr="00745FEF" w14:paraId="6A37AA81" w14:textId="77777777" w:rsidTr="00EE1D08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7A7DF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201911" w14:textId="77777777" w:rsidR="0028178F" w:rsidRPr="00745FEF" w:rsidRDefault="0028178F" w:rsidP="003F06A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E48D1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C30C7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80B46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5531F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 29°57'22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2AC2B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 110°48'40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3DAA4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</w:tr>
      <w:tr w:rsidR="0028178F" w:rsidRPr="00745FEF" w14:paraId="04F18A63" w14:textId="77777777" w:rsidTr="00EE1D0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950A66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4BCEEB5" w14:textId="77777777" w:rsidR="0028178F" w:rsidRPr="00745FEF" w:rsidRDefault="0028178F" w:rsidP="003F06A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1E4EC7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O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C0E489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B0C371B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AAF0C1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 29°56'55"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E3162B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 110°39'16"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D66BC6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</w:tr>
      <w:tr w:rsidR="0028178F" w:rsidRPr="00745FEF" w14:paraId="02113745" w14:textId="77777777" w:rsidTr="00EE1D0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6AA51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4D0C1AA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2613D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929C4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41E6B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FBD05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 30°6'7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353F6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bookmarkStart w:id="1" w:name="RANGE!P15"/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 110°49'2"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8FAFA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</w:tr>
      <w:tr w:rsidR="0028178F" w:rsidRPr="00745FEF" w14:paraId="1912AF5B" w14:textId="77777777" w:rsidTr="00EE1D08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1FB80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A9A4880" w14:textId="77777777" w:rsidR="0028178F" w:rsidRPr="00745FEF" w:rsidRDefault="0028178F" w:rsidP="003F06A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C2FAA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D6C71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6032A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4537A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bookmarkStart w:id="2" w:name="RANGE!O16"/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 26°55'13"</w:t>
            </w:r>
            <w:bookmarkEnd w:id="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33467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bookmarkStart w:id="3" w:name="RANGE!P16"/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 110°36'16"</w:t>
            </w:r>
            <w:bookmarkEnd w:id="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E3F64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</w:tr>
      <w:tr w:rsidR="0028178F" w:rsidRPr="00745FEF" w14:paraId="124974E8" w14:textId="77777777" w:rsidTr="00EE1D0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DDE93B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8497EF5" w14:textId="77777777" w:rsidR="0028178F" w:rsidRPr="00745FEF" w:rsidRDefault="0028178F" w:rsidP="003F06A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986707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O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B55234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A1F8CD9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76B59B1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 29°56'7"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5CB49D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 110°38'28"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89D8A8" w14:textId="77777777" w:rsidR="0028178F" w:rsidRPr="00745FEF" w:rsidRDefault="0028178F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45F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</w:tr>
    </w:tbl>
    <w:p w14:paraId="011CD39D" w14:textId="7085E2B4" w:rsidR="0028178F" w:rsidRDefault="00DA575E">
      <w:r w:rsidRPr="00DA575E">
        <w:rPr>
          <w:rFonts w:hint="eastAsia"/>
          <w:vertAlign w:val="superscript"/>
        </w:rPr>
        <w:t>1</w:t>
      </w:r>
      <w:r>
        <w:t xml:space="preserve"> All samples </w:t>
      </w:r>
      <w:r w:rsidRPr="007006E9">
        <w:rPr>
          <w:noProof/>
        </w:rPr>
        <w:t>were divided</w:t>
      </w:r>
      <w:r>
        <w:t xml:space="preserve"> into four groups - </w:t>
      </w:r>
      <w:r w:rsidRPr="00DA575E">
        <w:t xml:space="preserve">low </w:t>
      </w:r>
      <w:r w:rsidR="001A3A31">
        <w:t>elevation</w:t>
      </w:r>
      <w:r w:rsidRPr="00DA575E">
        <w:t xml:space="preserve"> and young age (LY), high </w:t>
      </w:r>
      <w:r w:rsidR="001A3A31">
        <w:t>elevation</w:t>
      </w:r>
      <w:r w:rsidRPr="00DA575E">
        <w:t xml:space="preserve"> and young age (HY), low </w:t>
      </w:r>
      <w:r w:rsidR="001A3A31">
        <w:t>elevation</w:t>
      </w:r>
      <w:r w:rsidRPr="00DA575E">
        <w:t xml:space="preserve"> and older age (LO), high </w:t>
      </w:r>
      <w:r w:rsidR="001A3A31">
        <w:t>elevation</w:t>
      </w:r>
      <w:r w:rsidRPr="00DA575E">
        <w:t xml:space="preserve"> and older age (HO)</w:t>
      </w:r>
      <w:r w:rsidR="00587B49">
        <w:t>.</w:t>
      </w:r>
    </w:p>
    <w:p w14:paraId="4FB3193C" w14:textId="11FF9724" w:rsidR="00A52E35" w:rsidRDefault="00587B49">
      <w:r w:rsidRPr="00587B49">
        <w:rPr>
          <w:rFonts w:hint="eastAsia"/>
          <w:vertAlign w:val="superscript"/>
        </w:rPr>
        <w:t>2</w:t>
      </w:r>
      <w:r>
        <w:t xml:space="preserve"> DBH </w:t>
      </w:r>
      <w:r w:rsidRPr="007006E9">
        <w:rPr>
          <w:noProof/>
        </w:rPr>
        <w:t>is referred</w:t>
      </w:r>
      <w:r>
        <w:t xml:space="preserve"> to </w:t>
      </w:r>
      <w:r w:rsidR="00593784">
        <w:t xml:space="preserve">the </w:t>
      </w:r>
      <w:r w:rsidRPr="00593784">
        <w:rPr>
          <w:noProof/>
        </w:rPr>
        <w:t>diameter</w:t>
      </w:r>
      <w:r w:rsidRPr="00587B49">
        <w:t xml:space="preserve"> at breast height</w:t>
      </w:r>
      <w:r>
        <w:t>.</w:t>
      </w:r>
    </w:p>
    <w:p w14:paraId="1556077D" w14:textId="5971A398" w:rsidR="00C44A12" w:rsidRDefault="00C44A12"/>
    <w:p w14:paraId="779DE757" w14:textId="7FC0EEBC" w:rsidR="00C44A12" w:rsidRDefault="00C44A12"/>
    <w:p w14:paraId="2793A580" w14:textId="6640D512" w:rsidR="00C44A12" w:rsidRDefault="00C44A12"/>
    <w:p w14:paraId="603B0EDF" w14:textId="54B65A1A" w:rsidR="00C44A12" w:rsidRDefault="00C44A12"/>
    <w:p w14:paraId="72AB7028" w14:textId="35FAB122" w:rsidR="00C44A12" w:rsidRDefault="00C44A12"/>
    <w:p w14:paraId="6D6A2FE7" w14:textId="77777777" w:rsidR="00C44A12" w:rsidRDefault="00C44A12"/>
    <w:p w14:paraId="602717FA" w14:textId="16CA77B1" w:rsidR="0028178F" w:rsidRPr="0028178F" w:rsidRDefault="0028178F" w:rsidP="0028178F">
      <w:pPr>
        <w:rPr>
          <w:rFonts w:ascii="Times New Roman" w:hAnsi="Times New Roman" w:cs="Times New Roman"/>
          <w:b/>
          <w:sz w:val="24"/>
          <w:szCs w:val="24"/>
        </w:rPr>
      </w:pPr>
      <w:r w:rsidRPr="0028178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13843">
        <w:rPr>
          <w:rFonts w:ascii="Times New Roman" w:hAnsi="Times New Roman" w:cs="Times New Roman"/>
          <w:b/>
          <w:sz w:val="24"/>
          <w:szCs w:val="24"/>
        </w:rPr>
        <w:t>S</w:t>
      </w:r>
      <w:r w:rsidRPr="0028178F">
        <w:rPr>
          <w:rFonts w:ascii="Times New Roman" w:hAnsi="Times New Roman" w:cs="Times New Roman"/>
          <w:b/>
          <w:sz w:val="24"/>
          <w:szCs w:val="24"/>
        </w:rPr>
        <w:t>2</w:t>
      </w:r>
      <w:r w:rsidR="00C32BB4">
        <w:rPr>
          <w:rFonts w:ascii="Times New Roman" w:hAnsi="Times New Roman" w:cs="Times New Roman"/>
          <w:b/>
          <w:sz w:val="24"/>
          <w:szCs w:val="24"/>
        </w:rPr>
        <w:t>.</w:t>
      </w:r>
      <w:r w:rsidRPr="0028178F">
        <w:rPr>
          <w:rFonts w:ascii="Times New Roman" w:hAnsi="Times New Roman" w:cs="Times New Roman"/>
          <w:b/>
          <w:sz w:val="24"/>
          <w:szCs w:val="24"/>
        </w:rPr>
        <w:t xml:space="preserve"> Primers used in RT-qPCR.</w:t>
      </w:r>
    </w:p>
    <w:tbl>
      <w:tblPr>
        <w:tblW w:w="8978" w:type="dxa"/>
        <w:tblLayout w:type="fixed"/>
        <w:tblLook w:val="04A0" w:firstRow="1" w:lastRow="0" w:firstColumn="1" w:lastColumn="0" w:noHBand="0" w:noVBand="1"/>
      </w:tblPr>
      <w:tblGrid>
        <w:gridCol w:w="993"/>
        <w:gridCol w:w="3118"/>
        <w:gridCol w:w="3119"/>
        <w:gridCol w:w="1748"/>
      </w:tblGrid>
      <w:tr w:rsidR="001A3A31" w:rsidRPr="00A8662D" w14:paraId="649313D8" w14:textId="77777777" w:rsidTr="001A3A31">
        <w:trPr>
          <w:trHeight w:val="276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D7567" w14:textId="77777777" w:rsidR="001A3A31" w:rsidRPr="00A8662D" w:rsidRDefault="001A3A31" w:rsidP="0028178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A8662D">
              <w:rPr>
                <w:rFonts w:ascii="Arial" w:eastAsia="等线" w:hAnsi="Arial" w:cs="Arial"/>
                <w:color w:val="000000"/>
                <w:kern w:val="0"/>
                <w:sz w:val="18"/>
              </w:rPr>
              <w:t>Gen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DA89E" w14:textId="77777777" w:rsidR="001A3A31" w:rsidRPr="00A8662D" w:rsidRDefault="001A3A31" w:rsidP="0028178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A8662D">
              <w:rPr>
                <w:rFonts w:ascii="Arial" w:eastAsia="等线" w:hAnsi="Arial" w:cs="Arial"/>
                <w:color w:val="000000"/>
                <w:kern w:val="0"/>
                <w:sz w:val="18"/>
              </w:rPr>
              <w:t>Forward (5'-3’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A71B7" w14:textId="77777777" w:rsidR="001A3A31" w:rsidRPr="00A8662D" w:rsidRDefault="001A3A31" w:rsidP="0028178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A8662D">
              <w:rPr>
                <w:rFonts w:ascii="Arial" w:eastAsia="等线" w:hAnsi="Arial" w:cs="Arial"/>
                <w:color w:val="000000"/>
                <w:kern w:val="0"/>
                <w:sz w:val="18"/>
              </w:rPr>
              <w:t>Reverse (5'-3’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95BC9" w14:textId="77777777" w:rsidR="001A3A31" w:rsidRPr="00A8662D" w:rsidRDefault="001A3A31" w:rsidP="0028178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A8662D">
              <w:rPr>
                <w:rFonts w:ascii="Arial" w:eastAsia="等线" w:hAnsi="Arial" w:cs="Arial"/>
                <w:color w:val="000000"/>
                <w:kern w:val="0"/>
                <w:sz w:val="18"/>
              </w:rPr>
              <w:t>Produce Size (bp)</w:t>
            </w:r>
          </w:p>
        </w:tc>
      </w:tr>
      <w:tr w:rsidR="001A3A31" w:rsidRPr="00A8662D" w14:paraId="38685F8A" w14:textId="77777777" w:rsidTr="001A3A31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531D" w14:textId="77777777" w:rsidR="001A3A31" w:rsidRPr="001A3A31" w:rsidRDefault="001A3A31" w:rsidP="0028178F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18"/>
              </w:rPr>
            </w:pPr>
            <w:r w:rsidRPr="001A3A31">
              <w:rPr>
                <w:rFonts w:ascii="Arial" w:eastAsia="等线" w:hAnsi="Arial" w:cs="Arial"/>
                <w:i/>
                <w:color w:val="000000"/>
                <w:kern w:val="0"/>
                <w:sz w:val="18"/>
              </w:rPr>
              <w:t>GAPD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636B" w14:textId="77777777" w:rsidR="001A3A31" w:rsidRPr="00A8662D" w:rsidRDefault="001A3A31" w:rsidP="0028178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A8662D">
              <w:rPr>
                <w:rFonts w:ascii="Arial" w:eastAsia="等线" w:hAnsi="Arial" w:cs="Arial"/>
                <w:color w:val="000000"/>
                <w:kern w:val="0"/>
                <w:sz w:val="18"/>
              </w:rPr>
              <w:t>TCCACGGGAGTCTTCACTGAC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B84C" w14:textId="77777777" w:rsidR="001A3A31" w:rsidRPr="00A8662D" w:rsidRDefault="001A3A31" w:rsidP="0028178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A8662D">
              <w:rPr>
                <w:rFonts w:ascii="Arial" w:eastAsia="等线" w:hAnsi="Arial" w:cs="Arial"/>
                <w:color w:val="000000"/>
                <w:kern w:val="0"/>
                <w:sz w:val="18"/>
              </w:rPr>
              <w:t>TGCTCATTCACGCCAACAACG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E678" w14:textId="77777777" w:rsidR="001A3A31" w:rsidRPr="00A8662D" w:rsidRDefault="001A3A31" w:rsidP="0028178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A8662D">
              <w:rPr>
                <w:rFonts w:ascii="Arial" w:eastAsia="等线" w:hAnsi="Arial" w:cs="Arial"/>
                <w:color w:val="000000"/>
                <w:kern w:val="0"/>
                <w:sz w:val="18"/>
              </w:rPr>
              <w:t>79</w:t>
            </w:r>
          </w:p>
        </w:tc>
      </w:tr>
      <w:tr w:rsidR="001A3A31" w:rsidRPr="00A8662D" w14:paraId="1B45C5ED" w14:textId="77777777" w:rsidTr="001A3A31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0FB7" w14:textId="77777777" w:rsidR="001A3A31" w:rsidRPr="001A3A31" w:rsidRDefault="001A3A31" w:rsidP="0028178F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18"/>
              </w:rPr>
            </w:pPr>
            <w:r w:rsidRPr="001A3A31">
              <w:rPr>
                <w:rFonts w:ascii="Arial" w:eastAsia="等线" w:hAnsi="Arial" w:cs="Arial"/>
                <w:i/>
                <w:color w:val="000000"/>
                <w:kern w:val="0"/>
                <w:sz w:val="18"/>
              </w:rPr>
              <w:t>C3'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9A39" w14:textId="77777777" w:rsidR="001A3A31" w:rsidRPr="00A8662D" w:rsidRDefault="001A3A31" w:rsidP="0028178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A8662D">
              <w:rPr>
                <w:rFonts w:ascii="Arial" w:eastAsia="等线" w:hAnsi="Arial" w:cs="Arial"/>
                <w:color w:val="000000"/>
                <w:kern w:val="0"/>
                <w:sz w:val="18"/>
              </w:rPr>
              <w:t>GCACCCGCCAACTCCTTTG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6621" w14:textId="77777777" w:rsidR="001A3A31" w:rsidRPr="00A8662D" w:rsidRDefault="001A3A31" w:rsidP="0028178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A8662D">
              <w:rPr>
                <w:rFonts w:ascii="Arial" w:eastAsia="等线" w:hAnsi="Arial" w:cs="Arial"/>
                <w:color w:val="000000"/>
                <w:kern w:val="0"/>
                <w:sz w:val="18"/>
              </w:rPr>
              <w:t>ACAGCCGGATCACGAGCAATG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EFB5" w14:textId="77777777" w:rsidR="001A3A31" w:rsidRPr="00A8662D" w:rsidRDefault="001A3A31" w:rsidP="0028178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A8662D">
              <w:rPr>
                <w:rFonts w:ascii="Arial" w:eastAsia="等线" w:hAnsi="Arial" w:cs="Arial"/>
                <w:color w:val="000000"/>
                <w:kern w:val="0"/>
                <w:sz w:val="18"/>
              </w:rPr>
              <w:t>126</w:t>
            </w:r>
          </w:p>
        </w:tc>
      </w:tr>
      <w:tr w:rsidR="001A3A31" w:rsidRPr="00A8662D" w14:paraId="2CA0CC59" w14:textId="77777777" w:rsidTr="001A3A31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97F4" w14:textId="77777777" w:rsidR="001A3A31" w:rsidRPr="001A3A31" w:rsidRDefault="001A3A31" w:rsidP="0028178F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18"/>
              </w:rPr>
            </w:pPr>
            <w:r w:rsidRPr="001A3A31">
              <w:rPr>
                <w:rFonts w:ascii="Arial" w:eastAsia="等线" w:hAnsi="Arial" w:cs="Arial"/>
                <w:i/>
                <w:color w:val="000000"/>
                <w:kern w:val="0"/>
                <w:sz w:val="18"/>
              </w:rPr>
              <w:t>F3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1887" w14:textId="77777777" w:rsidR="001A3A31" w:rsidRPr="00A8662D" w:rsidRDefault="001A3A31" w:rsidP="0028178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A8662D">
              <w:rPr>
                <w:rFonts w:ascii="Arial" w:eastAsia="等线" w:hAnsi="Arial" w:cs="Arial"/>
                <w:color w:val="000000"/>
                <w:kern w:val="0"/>
                <w:sz w:val="18"/>
              </w:rPr>
              <w:t>CTTCGTCGTCAGCAGCCATC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9EF3" w14:textId="77777777" w:rsidR="001A3A31" w:rsidRPr="00A8662D" w:rsidRDefault="001A3A31" w:rsidP="0028178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A8662D">
              <w:rPr>
                <w:rFonts w:ascii="Arial" w:eastAsia="等线" w:hAnsi="Arial" w:cs="Arial"/>
                <w:color w:val="000000"/>
                <w:kern w:val="0"/>
                <w:sz w:val="18"/>
              </w:rPr>
              <w:t>CGAGAGCGGAGAGGATAGGAG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BB0D" w14:textId="77777777" w:rsidR="001A3A31" w:rsidRPr="00A8662D" w:rsidRDefault="001A3A31" w:rsidP="0028178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A8662D">
              <w:rPr>
                <w:rFonts w:ascii="Arial" w:eastAsia="等线" w:hAnsi="Arial" w:cs="Arial"/>
                <w:color w:val="000000"/>
                <w:kern w:val="0"/>
                <w:sz w:val="18"/>
              </w:rPr>
              <w:t>87</w:t>
            </w:r>
          </w:p>
        </w:tc>
      </w:tr>
      <w:tr w:rsidR="001A3A31" w:rsidRPr="00A8662D" w14:paraId="03E292EA" w14:textId="77777777" w:rsidTr="001A3A31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C872" w14:textId="77777777" w:rsidR="001A3A31" w:rsidRPr="001A3A31" w:rsidRDefault="001A3A31" w:rsidP="0028178F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18"/>
              </w:rPr>
            </w:pPr>
            <w:r w:rsidRPr="001A3A31">
              <w:rPr>
                <w:rFonts w:ascii="Arial" w:eastAsia="等线" w:hAnsi="Arial" w:cs="Arial"/>
                <w:i/>
                <w:color w:val="000000"/>
                <w:kern w:val="0"/>
                <w:sz w:val="18"/>
              </w:rPr>
              <w:t>F3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92D6" w14:textId="77777777" w:rsidR="001A3A31" w:rsidRPr="00A8662D" w:rsidRDefault="001A3A31" w:rsidP="0028178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A8662D">
              <w:rPr>
                <w:rFonts w:ascii="Arial" w:eastAsia="等线" w:hAnsi="Arial" w:cs="Arial"/>
                <w:color w:val="000000"/>
                <w:kern w:val="0"/>
                <w:sz w:val="18"/>
              </w:rPr>
              <w:t>TCGTCACAGATAGCCGCTTGG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D1EA" w14:textId="77777777" w:rsidR="001A3A31" w:rsidRPr="00A8662D" w:rsidRDefault="001A3A31" w:rsidP="0028178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A8662D">
              <w:rPr>
                <w:rFonts w:ascii="Arial" w:eastAsia="等线" w:hAnsi="Arial" w:cs="Arial"/>
                <w:color w:val="000000"/>
                <w:kern w:val="0"/>
                <w:sz w:val="18"/>
              </w:rPr>
              <w:t>TGTCTCCTTGGCAACGCAATC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E45D" w14:textId="77777777" w:rsidR="001A3A31" w:rsidRPr="00A8662D" w:rsidRDefault="001A3A31" w:rsidP="0028178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A8662D">
              <w:rPr>
                <w:rFonts w:ascii="Arial" w:eastAsia="等线" w:hAnsi="Arial" w:cs="Arial"/>
                <w:color w:val="000000"/>
                <w:kern w:val="0"/>
                <w:sz w:val="18"/>
              </w:rPr>
              <w:t>77</w:t>
            </w:r>
          </w:p>
        </w:tc>
      </w:tr>
      <w:tr w:rsidR="001A3A31" w:rsidRPr="00A8662D" w14:paraId="508F16C8" w14:textId="77777777" w:rsidTr="001A3A31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4922" w14:textId="77777777" w:rsidR="001A3A31" w:rsidRPr="001A3A31" w:rsidRDefault="001A3A31" w:rsidP="0028178F">
            <w:pPr>
              <w:widowControl/>
              <w:jc w:val="center"/>
              <w:rPr>
                <w:rFonts w:ascii="Arial" w:eastAsia="等线" w:hAnsi="Arial" w:cs="Arial"/>
                <w:i/>
                <w:kern w:val="0"/>
                <w:sz w:val="18"/>
              </w:rPr>
            </w:pPr>
            <w:r w:rsidRPr="001A3A31">
              <w:rPr>
                <w:rFonts w:ascii="Arial" w:eastAsia="等线" w:hAnsi="Arial" w:cs="Arial"/>
                <w:i/>
                <w:kern w:val="0"/>
                <w:sz w:val="18"/>
              </w:rPr>
              <w:t>DF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82BC" w14:textId="77777777" w:rsidR="001A3A31" w:rsidRPr="00A8662D" w:rsidRDefault="001A3A31" w:rsidP="0028178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A8662D">
              <w:rPr>
                <w:rFonts w:ascii="Arial" w:eastAsia="等线" w:hAnsi="Arial" w:cs="Arial"/>
                <w:color w:val="000000"/>
                <w:kern w:val="0"/>
                <w:sz w:val="18"/>
              </w:rPr>
              <w:t>TGCCATTGACGGATGCGAAG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108E" w14:textId="77777777" w:rsidR="001A3A31" w:rsidRPr="00A8662D" w:rsidRDefault="001A3A31" w:rsidP="0028178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A8662D">
              <w:rPr>
                <w:rFonts w:ascii="Arial" w:eastAsia="等线" w:hAnsi="Arial" w:cs="Arial"/>
                <w:color w:val="000000"/>
                <w:kern w:val="0"/>
                <w:sz w:val="18"/>
              </w:rPr>
              <w:t>TCTCTGGGTCCTGCGACTCAA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0282" w14:textId="77777777" w:rsidR="001A3A31" w:rsidRPr="00A8662D" w:rsidRDefault="001A3A31" w:rsidP="0028178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A8662D">
              <w:rPr>
                <w:rFonts w:ascii="Arial" w:eastAsia="等线" w:hAnsi="Arial" w:cs="Arial"/>
                <w:color w:val="000000"/>
                <w:kern w:val="0"/>
                <w:sz w:val="18"/>
              </w:rPr>
              <w:t>71</w:t>
            </w:r>
          </w:p>
        </w:tc>
      </w:tr>
      <w:tr w:rsidR="001A3A31" w:rsidRPr="00A8662D" w14:paraId="2B37A0D1" w14:textId="77777777" w:rsidTr="001A3A31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88F6" w14:textId="77777777" w:rsidR="001A3A31" w:rsidRPr="001A3A31" w:rsidRDefault="001A3A31" w:rsidP="0028178F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18"/>
              </w:rPr>
            </w:pPr>
            <w:r w:rsidRPr="001A3A31">
              <w:rPr>
                <w:rFonts w:ascii="Arial" w:eastAsia="等线" w:hAnsi="Arial" w:cs="Arial"/>
                <w:i/>
                <w:color w:val="000000"/>
                <w:kern w:val="0"/>
                <w:sz w:val="18"/>
              </w:rPr>
              <w:t>FL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13D1" w14:textId="77777777" w:rsidR="001A3A31" w:rsidRPr="00A8662D" w:rsidRDefault="001A3A31" w:rsidP="0028178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A8662D">
              <w:rPr>
                <w:rFonts w:ascii="Arial" w:eastAsia="等线" w:hAnsi="Arial" w:cs="Arial"/>
                <w:color w:val="000000"/>
                <w:kern w:val="0"/>
                <w:sz w:val="18"/>
              </w:rPr>
              <w:t>GAGCAACGGCAAGTTCAAGAG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1996" w14:textId="77777777" w:rsidR="001A3A31" w:rsidRPr="00A8662D" w:rsidRDefault="001A3A31" w:rsidP="0028178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A8662D">
              <w:rPr>
                <w:rFonts w:ascii="Arial" w:eastAsia="等线" w:hAnsi="Arial" w:cs="Arial"/>
                <w:color w:val="000000"/>
                <w:kern w:val="0"/>
                <w:sz w:val="18"/>
              </w:rPr>
              <w:t>CAGAATACCGGCCACGACATCC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4F1C" w14:textId="77777777" w:rsidR="001A3A31" w:rsidRPr="00A8662D" w:rsidRDefault="001A3A31" w:rsidP="0028178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A8662D">
              <w:rPr>
                <w:rFonts w:ascii="Arial" w:eastAsia="等线" w:hAnsi="Arial" w:cs="Arial"/>
                <w:color w:val="000000"/>
                <w:kern w:val="0"/>
                <w:sz w:val="18"/>
              </w:rPr>
              <w:t>81</w:t>
            </w:r>
          </w:p>
        </w:tc>
      </w:tr>
      <w:tr w:rsidR="001A3A31" w:rsidRPr="00A8662D" w14:paraId="0E5BA14C" w14:textId="77777777" w:rsidTr="001A3A31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0B4A" w14:textId="77777777" w:rsidR="001A3A31" w:rsidRPr="001A3A31" w:rsidRDefault="001A3A31" w:rsidP="0028178F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18"/>
              </w:rPr>
            </w:pPr>
            <w:r w:rsidRPr="001A3A31">
              <w:rPr>
                <w:rFonts w:ascii="Arial" w:eastAsia="等线" w:hAnsi="Arial" w:cs="Arial"/>
                <w:i/>
                <w:color w:val="000000"/>
                <w:kern w:val="0"/>
                <w:sz w:val="18"/>
              </w:rPr>
              <w:t>LA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0CF2" w14:textId="77777777" w:rsidR="001A3A31" w:rsidRPr="00A8662D" w:rsidRDefault="001A3A31" w:rsidP="0028178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A8662D">
              <w:rPr>
                <w:rFonts w:ascii="Arial" w:eastAsia="等线" w:hAnsi="Arial" w:cs="Arial"/>
                <w:color w:val="000000"/>
                <w:kern w:val="0"/>
                <w:sz w:val="18"/>
              </w:rPr>
              <w:t>TCTACGCTGGAGGAGGTGACA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6B72" w14:textId="77777777" w:rsidR="001A3A31" w:rsidRPr="00A8662D" w:rsidRDefault="001A3A31" w:rsidP="0028178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A8662D">
              <w:rPr>
                <w:rFonts w:ascii="Arial" w:eastAsia="等线" w:hAnsi="Arial" w:cs="Arial"/>
                <w:color w:val="000000"/>
                <w:kern w:val="0"/>
                <w:sz w:val="18"/>
              </w:rPr>
              <w:t>CGATCCTGGCATTCTCGGAGTT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AB7C" w14:textId="77777777" w:rsidR="001A3A31" w:rsidRPr="00A8662D" w:rsidRDefault="001A3A31" w:rsidP="0028178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A8662D">
              <w:rPr>
                <w:rFonts w:ascii="Arial" w:eastAsia="等线" w:hAnsi="Arial" w:cs="Arial"/>
                <w:color w:val="000000"/>
                <w:kern w:val="0"/>
                <w:sz w:val="18"/>
              </w:rPr>
              <w:t>81</w:t>
            </w:r>
          </w:p>
        </w:tc>
      </w:tr>
      <w:tr w:rsidR="001A3A31" w:rsidRPr="00A8662D" w14:paraId="2E64A161" w14:textId="77777777" w:rsidTr="001A3A31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76C88" w14:textId="77777777" w:rsidR="001A3A31" w:rsidRPr="001A3A31" w:rsidRDefault="001A3A31" w:rsidP="0028178F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18"/>
              </w:rPr>
            </w:pPr>
            <w:r w:rsidRPr="001A3A31">
              <w:rPr>
                <w:rFonts w:ascii="Arial" w:eastAsia="等线" w:hAnsi="Arial" w:cs="Arial"/>
                <w:i/>
                <w:color w:val="000000"/>
                <w:kern w:val="0"/>
                <w:sz w:val="18"/>
              </w:rPr>
              <w:t>ANR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B517B" w14:textId="77777777" w:rsidR="001A3A31" w:rsidRPr="00A8662D" w:rsidRDefault="001A3A31" w:rsidP="0028178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A8662D">
              <w:rPr>
                <w:rFonts w:ascii="Arial" w:eastAsia="等线" w:hAnsi="Arial" w:cs="Arial"/>
                <w:color w:val="000000"/>
                <w:kern w:val="0"/>
                <w:sz w:val="18"/>
              </w:rPr>
              <w:t>GCAGAAGAGCACAGCCTTGACG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1BEBD" w14:textId="77777777" w:rsidR="001A3A31" w:rsidRPr="00A8662D" w:rsidRDefault="001A3A31" w:rsidP="0028178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A8662D">
              <w:rPr>
                <w:rFonts w:ascii="Arial" w:eastAsia="等线" w:hAnsi="Arial" w:cs="Arial"/>
                <w:color w:val="000000"/>
                <w:kern w:val="0"/>
                <w:sz w:val="18"/>
              </w:rPr>
              <w:t>ACGCTAGACGGCACTGTTGGT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F3799" w14:textId="77777777" w:rsidR="001A3A31" w:rsidRPr="00A8662D" w:rsidRDefault="001A3A31" w:rsidP="0028178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A8662D">
              <w:rPr>
                <w:rFonts w:ascii="Arial" w:eastAsia="等线" w:hAnsi="Arial" w:cs="Arial"/>
                <w:color w:val="000000"/>
                <w:kern w:val="0"/>
                <w:sz w:val="18"/>
              </w:rPr>
              <w:t>86</w:t>
            </w:r>
          </w:p>
        </w:tc>
      </w:tr>
    </w:tbl>
    <w:p w14:paraId="40097D66" w14:textId="1DBCA6DC" w:rsidR="0028178F" w:rsidRDefault="0028178F"/>
    <w:p w14:paraId="6959F5CD" w14:textId="3B3795EF" w:rsidR="00C44A12" w:rsidRDefault="00C44A12"/>
    <w:p w14:paraId="5E7FD135" w14:textId="6889C0DB" w:rsidR="00C44A12" w:rsidRDefault="00C44A12"/>
    <w:p w14:paraId="07B89343" w14:textId="77777777" w:rsidR="00C44A12" w:rsidRDefault="00C44A12"/>
    <w:p w14:paraId="368A6457" w14:textId="705E893B" w:rsidR="0028178F" w:rsidRPr="00E006AB" w:rsidRDefault="0028178F" w:rsidP="0028178F">
      <w:pPr>
        <w:rPr>
          <w:rFonts w:ascii="Times New Roman" w:hAnsi="Times New Roman" w:cs="Times New Roman"/>
          <w:b/>
          <w:sz w:val="24"/>
          <w:szCs w:val="24"/>
        </w:rPr>
      </w:pPr>
      <w:bookmarkStart w:id="4" w:name="_Hlk515887979"/>
      <w:bookmarkEnd w:id="4"/>
      <w:r w:rsidRPr="00E006AB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51384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C32BB4">
        <w:rPr>
          <w:rFonts w:ascii="Times New Roman" w:hAnsi="Times New Roman" w:cs="Times New Roman"/>
          <w:b/>
          <w:sz w:val="24"/>
          <w:szCs w:val="24"/>
        </w:rPr>
        <w:t>.</w:t>
      </w:r>
      <w:r w:rsidRPr="00E006AB">
        <w:rPr>
          <w:rFonts w:ascii="Times New Roman" w:hAnsi="Times New Roman" w:cs="Times New Roman"/>
          <w:b/>
          <w:sz w:val="24"/>
          <w:szCs w:val="24"/>
        </w:rPr>
        <w:t xml:space="preserve"> Summary of sequencing result after filtering</w:t>
      </w:r>
    </w:p>
    <w:tbl>
      <w:tblPr>
        <w:tblW w:w="5619" w:type="pct"/>
        <w:tblLook w:val="04A0" w:firstRow="1" w:lastRow="0" w:firstColumn="1" w:lastColumn="0" w:noHBand="0" w:noVBand="1"/>
      </w:tblPr>
      <w:tblGrid>
        <w:gridCol w:w="827"/>
        <w:gridCol w:w="526"/>
        <w:gridCol w:w="222"/>
        <w:gridCol w:w="1147"/>
        <w:gridCol w:w="1257"/>
        <w:gridCol w:w="1238"/>
        <w:gridCol w:w="946"/>
        <w:gridCol w:w="837"/>
        <w:gridCol w:w="837"/>
        <w:gridCol w:w="1497"/>
      </w:tblGrid>
      <w:tr w:rsidR="000F02A5" w:rsidRPr="00ED141B" w14:paraId="13890F9E" w14:textId="77777777" w:rsidTr="000F02A5">
        <w:trPr>
          <w:trHeight w:val="285"/>
        </w:trPr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824C9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bookmarkStart w:id="5" w:name="_GoBack" w:colFirst="1" w:colLast="1"/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E7442" w14:textId="015739E9" w:rsidR="000F02A5" w:rsidRPr="00BB692D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BB692D">
              <w:rPr>
                <w:rFonts w:ascii="Arial" w:eastAsia="等线" w:hAnsi="Arial" w:cs="Arial" w:hint="eastAsia"/>
                <w:color w:val="FF0000"/>
                <w:kern w:val="0"/>
                <w:sz w:val="18"/>
                <w:szCs w:val="18"/>
              </w:rPr>
              <w:t>R</w:t>
            </w:r>
            <w:r w:rsidRPr="00BB692D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IN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F140D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82249" w14:textId="2BE817A0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w Reads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840AE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63E35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lean Base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D5FC8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rror (%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03E0B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Q20(%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90349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Q30(%)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FF8D0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C Content (%)</w:t>
            </w:r>
          </w:p>
        </w:tc>
      </w:tr>
      <w:tr w:rsidR="000F02A5" w:rsidRPr="00ED141B" w14:paraId="59A9DCED" w14:textId="77777777" w:rsidTr="000F02A5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8E1E4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hAnsi="Arial" w:cs="Arial"/>
                <w:sz w:val="18"/>
                <w:szCs w:val="18"/>
              </w:rPr>
              <w:t>LY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74960E1E" w14:textId="10E00476" w:rsidR="000F02A5" w:rsidRPr="00BB692D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BB692D">
              <w:rPr>
                <w:rFonts w:ascii="Arial" w:eastAsia="等线" w:hAnsi="Arial" w:cs="Arial" w:hint="eastAsia"/>
                <w:color w:val="FF0000"/>
                <w:kern w:val="0"/>
                <w:sz w:val="18"/>
                <w:szCs w:val="18"/>
              </w:rPr>
              <w:t>6</w:t>
            </w:r>
            <w:r w:rsidRPr="00BB692D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.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5721849D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91DE" w14:textId="6670758F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485425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A14E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314722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F4E6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47G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BA93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7AE3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7.0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2D03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2.5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77B3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6.12</w:t>
            </w:r>
          </w:p>
        </w:tc>
      </w:tr>
      <w:tr w:rsidR="000F02A5" w:rsidRPr="00ED141B" w14:paraId="36109609" w14:textId="77777777" w:rsidTr="000F02A5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D5433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hAnsi="Arial" w:cs="Arial"/>
                <w:sz w:val="18"/>
                <w:szCs w:val="18"/>
              </w:rPr>
              <w:t>LY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4C47A562" w14:textId="0E6C3290" w:rsidR="000F02A5" w:rsidRPr="00BB692D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BB692D">
              <w:rPr>
                <w:rFonts w:ascii="Arial" w:eastAsia="等线" w:hAnsi="Arial" w:cs="Arial" w:hint="eastAsia"/>
                <w:color w:val="FF0000"/>
                <w:kern w:val="0"/>
                <w:sz w:val="18"/>
                <w:szCs w:val="18"/>
              </w:rPr>
              <w:t>6</w:t>
            </w:r>
            <w:r w:rsidRPr="00BB692D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.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03249322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1C25" w14:textId="52A11353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687443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7554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557835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1912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84G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7D43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563F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6.6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7FBC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1.3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28C3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6.55</w:t>
            </w:r>
          </w:p>
        </w:tc>
      </w:tr>
      <w:tr w:rsidR="000F02A5" w:rsidRPr="00ED141B" w14:paraId="26CFA63D" w14:textId="77777777" w:rsidTr="000F02A5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89EE7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hAnsi="Arial" w:cs="Arial"/>
                <w:sz w:val="18"/>
                <w:szCs w:val="18"/>
              </w:rPr>
              <w:t>LY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6F40EA50" w14:textId="7464BF23" w:rsidR="000F02A5" w:rsidRPr="00BB692D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BB692D">
              <w:rPr>
                <w:rFonts w:ascii="Arial" w:eastAsia="等线" w:hAnsi="Arial" w:cs="Arial" w:hint="eastAsia"/>
                <w:color w:val="FF0000"/>
                <w:kern w:val="0"/>
                <w:sz w:val="18"/>
                <w:szCs w:val="18"/>
              </w:rPr>
              <w:t>6</w:t>
            </w:r>
            <w:r w:rsidRPr="00BB692D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.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3C932334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D046" w14:textId="2E919C9C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357859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C46E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188352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6FE0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28G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BBE4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F9AA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6.8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AE72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2.2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3463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5.89</w:t>
            </w:r>
          </w:p>
        </w:tc>
      </w:tr>
      <w:tr w:rsidR="000F02A5" w:rsidRPr="00ED141B" w14:paraId="68CC4D36" w14:textId="77777777" w:rsidTr="000F02A5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937B3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hAnsi="Arial" w:cs="Arial"/>
                <w:sz w:val="18"/>
                <w:szCs w:val="18"/>
              </w:rPr>
              <w:t>HY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057E24F0" w14:textId="014357E1" w:rsidR="000F02A5" w:rsidRPr="00BB692D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BB692D">
              <w:rPr>
                <w:rFonts w:ascii="Arial" w:eastAsia="等线" w:hAnsi="Arial" w:cs="Arial" w:hint="eastAsia"/>
                <w:color w:val="FF0000"/>
                <w:kern w:val="0"/>
                <w:sz w:val="18"/>
                <w:szCs w:val="18"/>
              </w:rPr>
              <w:t>7</w:t>
            </w:r>
            <w:r w:rsidRPr="00BB692D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.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4FEAC045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70B8" w14:textId="48295204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88052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2080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00427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D0A6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20G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5DB4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7D5C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7.4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0A64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3.5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5B3F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6.89</w:t>
            </w:r>
          </w:p>
        </w:tc>
      </w:tr>
      <w:tr w:rsidR="000F02A5" w:rsidRPr="00ED141B" w14:paraId="7BBC842F" w14:textId="77777777" w:rsidTr="000F02A5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AFBD8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hAnsi="Arial" w:cs="Arial"/>
                <w:sz w:val="18"/>
                <w:szCs w:val="18"/>
              </w:rPr>
              <w:t xml:space="preserve">HY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003002A2" w14:textId="11023097" w:rsidR="000F02A5" w:rsidRPr="00BB692D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BB692D">
              <w:rPr>
                <w:rFonts w:ascii="Arial" w:eastAsia="等线" w:hAnsi="Arial" w:cs="Arial" w:hint="eastAsia"/>
                <w:color w:val="FF0000"/>
                <w:kern w:val="0"/>
                <w:sz w:val="18"/>
                <w:szCs w:val="18"/>
              </w:rPr>
              <w:t>6</w:t>
            </w:r>
            <w:r w:rsidRPr="00BB692D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.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313A580F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3E2D" w14:textId="48D3F7B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125085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FA60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932012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F26E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40G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34F8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0FD6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6.9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38AA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2.5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CD3E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7.00</w:t>
            </w:r>
          </w:p>
        </w:tc>
      </w:tr>
      <w:tr w:rsidR="000F02A5" w:rsidRPr="00ED141B" w14:paraId="1BC02969" w14:textId="77777777" w:rsidTr="000F02A5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7F5EA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hAnsi="Arial" w:cs="Arial"/>
                <w:sz w:val="18"/>
                <w:szCs w:val="18"/>
              </w:rPr>
              <w:t>HY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0B6519F5" w14:textId="31D6765D" w:rsidR="000F02A5" w:rsidRPr="00BB692D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BB692D">
              <w:rPr>
                <w:rFonts w:ascii="Arial" w:eastAsia="等线" w:hAnsi="Arial" w:cs="Arial" w:hint="eastAsia"/>
                <w:color w:val="FF0000"/>
                <w:kern w:val="0"/>
                <w:sz w:val="18"/>
                <w:szCs w:val="18"/>
              </w:rPr>
              <w:t>7</w:t>
            </w:r>
            <w:r w:rsidRPr="00BB692D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.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0F3F137D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C8C8" w14:textId="694AE86C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306258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7207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212897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5A6C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82G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BFF3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712B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7.5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58AF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3.7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239D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6.26</w:t>
            </w:r>
          </w:p>
        </w:tc>
      </w:tr>
      <w:tr w:rsidR="000F02A5" w:rsidRPr="00ED141B" w14:paraId="6F6C6A1B" w14:textId="77777777" w:rsidTr="000F02A5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15FC9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hAnsi="Arial" w:cs="Arial"/>
                <w:sz w:val="18"/>
                <w:szCs w:val="18"/>
              </w:rPr>
              <w:t>LO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0FE37501" w14:textId="1F1D21F7" w:rsidR="000F02A5" w:rsidRPr="00BB692D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BB692D">
              <w:rPr>
                <w:rFonts w:ascii="Arial" w:eastAsia="等线" w:hAnsi="Arial" w:cs="Arial" w:hint="eastAsia"/>
                <w:color w:val="FF0000"/>
                <w:kern w:val="0"/>
                <w:sz w:val="18"/>
                <w:szCs w:val="18"/>
              </w:rPr>
              <w:t>7</w:t>
            </w:r>
            <w:r w:rsidRPr="00BB692D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.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5807654A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7629" w14:textId="58E12B58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469231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026D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291457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C912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44G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773A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D50C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6.6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F331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1.9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83BB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6.45</w:t>
            </w:r>
          </w:p>
        </w:tc>
      </w:tr>
      <w:tr w:rsidR="000F02A5" w:rsidRPr="00ED141B" w14:paraId="609193EF" w14:textId="77777777" w:rsidTr="000F02A5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F9176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hAnsi="Arial" w:cs="Arial"/>
                <w:sz w:val="18"/>
                <w:szCs w:val="18"/>
              </w:rPr>
              <w:t>LO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09649783" w14:textId="688842AF" w:rsidR="000F02A5" w:rsidRPr="00BB692D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BB692D">
              <w:rPr>
                <w:rFonts w:ascii="Arial" w:eastAsia="等线" w:hAnsi="Arial" w:cs="Arial" w:hint="eastAsia"/>
                <w:color w:val="FF0000"/>
                <w:kern w:val="0"/>
                <w:sz w:val="18"/>
                <w:szCs w:val="18"/>
              </w:rPr>
              <w:t>7</w:t>
            </w:r>
            <w:r w:rsidRPr="00BB692D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.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6FCB9404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14E4" w14:textId="6CF0CE51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498883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2B12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347414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2CE1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02G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7752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7ED8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6.5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208D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1.3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9345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6.75</w:t>
            </w:r>
          </w:p>
        </w:tc>
      </w:tr>
      <w:tr w:rsidR="000F02A5" w:rsidRPr="00ED141B" w14:paraId="77DDEBC2" w14:textId="77777777" w:rsidTr="000F02A5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517CF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hAnsi="Arial" w:cs="Arial"/>
                <w:sz w:val="18"/>
                <w:szCs w:val="18"/>
              </w:rPr>
              <w:t>LO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116E507E" w14:textId="56C9B6C1" w:rsidR="000F02A5" w:rsidRPr="00BB692D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BB692D">
              <w:rPr>
                <w:rFonts w:ascii="Arial" w:eastAsia="等线" w:hAnsi="Arial" w:cs="Arial" w:hint="eastAsia"/>
                <w:color w:val="FF0000"/>
                <w:kern w:val="0"/>
                <w:sz w:val="18"/>
                <w:szCs w:val="18"/>
              </w:rPr>
              <w:t>6</w:t>
            </w:r>
            <w:r w:rsidRPr="00BB692D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.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715839AD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2DD4" w14:textId="2D3F59AC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275756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D862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069980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148C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60G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1CBE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95B7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6.7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6E83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2.0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7A0B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7.42</w:t>
            </w:r>
          </w:p>
        </w:tc>
      </w:tr>
      <w:tr w:rsidR="000F02A5" w:rsidRPr="00ED141B" w14:paraId="7C95BC78" w14:textId="77777777" w:rsidTr="000F02A5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A63AC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hAnsi="Arial" w:cs="Arial"/>
                <w:sz w:val="18"/>
                <w:szCs w:val="18"/>
              </w:rPr>
              <w:t>HO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79D571D4" w14:textId="27B887E5" w:rsidR="000F02A5" w:rsidRPr="00BB692D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BB692D">
              <w:rPr>
                <w:rFonts w:ascii="Arial" w:eastAsia="等线" w:hAnsi="Arial" w:cs="Arial" w:hint="eastAsia"/>
                <w:color w:val="FF0000"/>
                <w:kern w:val="0"/>
                <w:sz w:val="18"/>
                <w:szCs w:val="18"/>
              </w:rPr>
              <w:t>7</w:t>
            </w:r>
            <w:r w:rsidRPr="00BB692D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.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6647A3A4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6A10" w14:textId="66B4FE6D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314761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EAEF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15269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CE3B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23G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8D7F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EF5E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6.9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C5C2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2.4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90CC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6.62</w:t>
            </w:r>
          </w:p>
        </w:tc>
      </w:tr>
      <w:tr w:rsidR="000F02A5" w:rsidRPr="00ED141B" w14:paraId="5C2F46FC" w14:textId="77777777" w:rsidTr="000F02A5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C4A0C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hAnsi="Arial" w:cs="Arial"/>
                <w:sz w:val="18"/>
                <w:szCs w:val="18"/>
              </w:rPr>
              <w:t>HO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29CD94C9" w14:textId="71C83C01" w:rsidR="000F02A5" w:rsidRPr="00BB692D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BB692D">
              <w:rPr>
                <w:rFonts w:ascii="Arial" w:eastAsia="等线" w:hAnsi="Arial" w:cs="Arial" w:hint="eastAsia"/>
                <w:color w:val="FF0000"/>
                <w:kern w:val="0"/>
                <w:sz w:val="18"/>
                <w:szCs w:val="18"/>
              </w:rPr>
              <w:t>6</w:t>
            </w:r>
            <w:r w:rsidRPr="00BB692D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.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57286FA2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6AFA" w14:textId="1141851E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225047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D0A3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061629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D28E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09G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8D85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EB94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6.8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5274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2.2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DCC4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6.32</w:t>
            </w:r>
          </w:p>
        </w:tc>
      </w:tr>
      <w:tr w:rsidR="000F02A5" w:rsidRPr="00ED141B" w14:paraId="05511D7B" w14:textId="77777777" w:rsidTr="000F02A5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C3198D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hAnsi="Arial" w:cs="Arial"/>
                <w:sz w:val="18"/>
                <w:szCs w:val="18"/>
              </w:rPr>
              <w:t>HO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56024" w14:textId="14656017" w:rsidR="000F02A5" w:rsidRPr="00BB692D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BB692D">
              <w:rPr>
                <w:rFonts w:ascii="Arial" w:eastAsia="等线" w:hAnsi="Arial" w:cs="Arial" w:hint="eastAsia"/>
                <w:color w:val="FF0000"/>
                <w:kern w:val="0"/>
                <w:sz w:val="18"/>
                <w:szCs w:val="18"/>
              </w:rPr>
              <w:t>6</w:t>
            </w:r>
            <w:r w:rsidRPr="00BB692D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.6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4EA27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7EE33" w14:textId="2759E9AA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0304726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9C1F1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36531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202DB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25G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47043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398FA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6.9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0721C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2.37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653FE" w14:textId="77777777" w:rsidR="000F02A5" w:rsidRPr="00ED141B" w:rsidRDefault="000F02A5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D14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5.82</w:t>
            </w:r>
          </w:p>
        </w:tc>
      </w:tr>
      <w:bookmarkEnd w:id="5"/>
    </w:tbl>
    <w:p w14:paraId="6E9E9D3C" w14:textId="4EF634ED" w:rsidR="00C32BB4" w:rsidRDefault="00C32BB4"/>
    <w:p w14:paraId="56593BCB" w14:textId="3857B077" w:rsidR="00C44A12" w:rsidRDefault="00C44A12"/>
    <w:p w14:paraId="17199748" w14:textId="4BCD54A9" w:rsidR="00C44A12" w:rsidRDefault="00C44A12"/>
    <w:p w14:paraId="1F35B761" w14:textId="6AC8D1DD" w:rsidR="00C44A12" w:rsidRDefault="00C44A12"/>
    <w:p w14:paraId="3527EC05" w14:textId="57964279" w:rsidR="00C44A12" w:rsidRDefault="00C44A12"/>
    <w:p w14:paraId="3A8100D0" w14:textId="0208F1C6" w:rsidR="00C44A12" w:rsidRDefault="00C44A12"/>
    <w:p w14:paraId="2C2FF3FA" w14:textId="77777777" w:rsidR="00C44A12" w:rsidRDefault="00C44A12"/>
    <w:tbl>
      <w:tblPr>
        <w:tblpPr w:leftFromText="180" w:rightFromText="180" w:vertAnchor="text" w:horzAnchor="margin" w:tblpY="601"/>
        <w:tblW w:w="0" w:type="auto"/>
        <w:tblLook w:val="04A0" w:firstRow="1" w:lastRow="0" w:firstColumn="1" w:lastColumn="0" w:noHBand="0" w:noVBand="1"/>
      </w:tblPr>
      <w:tblGrid>
        <w:gridCol w:w="1214"/>
        <w:gridCol w:w="1867"/>
        <w:gridCol w:w="1467"/>
      </w:tblGrid>
      <w:tr w:rsidR="00C32BB4" w:rsidRPr="001D1524" w14:paraId="162BA1B6" w14:textId="77777777" w:rsidTr="003F06AC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F1BE9" w14:textId="77777777" w:rsidR="00C32BB4" w:rsidRPr="001D1524" w:rsidRDefault="00C32BB4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D152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E9E20" w14:textId="77777777" w:rsidR="00C32BB4" w:rsidRPr="001D1524" w:rsidRDefault="00C32BB4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D152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Number of </w:t>
            </w:r>
            <w:proofErr w:type="spellStart"/>
            <w:r w:rsidRPr="001D152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nigen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4FB5A" w14:textId="77777777" w:rsidR="00C32BB4" w:rsidRPr="001D1524" w:rsidRDefault="00C32BB4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D152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ercentage (%)</w:t>
            </w:r>
          </w:p>
        </w:tc>
      </w:tr>
      <w:tr w:rsidR="00C32BB4" w:rsidRPr="001D1524" w14:paraId="49BF157E" w14:textId="77777777" w:rsidTr="003F06A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79E4" w14:textId="77777777" w:rsidR="00C32BB4" w:rsidRPr="001D1524" w:rsidRDefault="00C32BB4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D152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F134" w14:textId="77777777" w:rsidR="00C32BB4" w:rsidRPr="001D1524" w:rsidRDefault="00C32BB4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D152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4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1569" w14:textId="77777777" w:rsidR="00C32BB4" w:rsidRPr="001D1524" w:rsidRDefault="00C32BB4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D152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.64</w:t>
            </w:r>
          </w:p>
        </w:tc>
      </w:tr>
      <w:tr w:rsidR="00C32BB4" w:rsidRPr="001D1524" w14:paraId="2F37887E" w14:textId="77777777" w:rsidTr="003F06A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4D07" w14:textId="77777777" w:rsidR="00C32BB4" w:rsidRPr="001D1524" w:rsidRDefault="00C32BB4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D152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DF9B" w14:textId="77777777" w:rsidR="00C32BB4" w:rsidRPr="001D1524" w:rsidRDefault="00C32BB4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D152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23E4" w14:textId="77777777" w:rsidR="00C32BB4" w:rsidRPr="001D1524" w:rsidRDefault="00C32BB4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D152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5.65</w:t>
            </w:r>
          </w:p>
        </w:tc>
      </w:tr>
      <w:tr w:rsidR="00C32BB4" w:rsidRPr="001D1524" w14:paraId="3D17C4C8" w14:textId="77777777" w:rsidTr="003F06A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1920" w14:textId="77777777" w:rsidR="00C32BB4" w:rsidRPr="001D1524" w:rsidRDefault="00C32BB4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D152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A1D0" w14:textId="77777777" w:rsidR="00C32BB4" w:rsidRPr="001D1524" w:rsidRDefault="00C32BB4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D152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1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8374" w14:textId="77777777" w:rsidR="00C32BB4" w:rsidRPr="001D1524" w:rsidRDefault="00C32BB4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D152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.17</w:t>
            </w:r>
          </w:p>
        </w:tc>
      </w:tr>
      <w:tr w:rsidR="00C32BB4" w:rsidRPr="001D1524" w14:paraId="4A9E5323" w14:textId="77777777" w:rsidTr="003F06A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015D" w14:textId="77777777" w:rsidR="00C32BB4" w:rsidRPr="001D1524" w:rsidRDefault="00C32BB4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D152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wissPro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20B5" w14:textId="77777777" w:rsidR="00C32BB4" w:rsidRPr="001D1524" w:rsidRDefault="00C32BB4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D152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5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8404" w14:textId="77777777" w:rsidR="00C32BB4" w:rsidRPr="001D1524" w:rsidRDefault="00C32BB4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D152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0.93</w:t>
            </w:r>
          </w:p>
        </w:tc>
      </w:tr>
      <w:tr w:rsidR="00C32BB4" w:rsidRPr="001D1524" w14:paraId="671381AB" w14:textId="77777777" w:rsidTr="003F06A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3CB5" w14:textId="77777777" w:rsidR="00C32BB4" w:rsidRPr="001D1524" w:rsidRDefault="00C32BB4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D152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C12D" w14:textId="77777777" w:rsidR="00C32BB4" w:rsidRPr="001D1524" w:rsidRDefault="00C32BB4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D152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8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9185" w14:textId="77777777" w:rsidR="00C32BB4" w:rsidRPr="001D1524" w:rsidRDefault="00C32BB4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D152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2.29</w:t>
            </w:r>
          </w:p>
        </w:tc>
      </w:tr>
      <w:tr w:rsidR="00C32BB4" w:rsidRPr="001D1524" w14:paraId="67468AF9" w14:textId="77777777" w:rsidTr="003F06A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5B9A" w14:textId="77777777" w:rsidR="00C32BB4" w:rsidRPr="001D1524" w:rsidRDefault="00C32BB4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D152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2505" w14:textId="77777777" w:rsidR="00C32BB4" w:rsidRPr="001D1524" w:rsidRDefault="00C32BB4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D152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0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173F" w14:textId="77777777" w:rsidR="00C32BB4" w:rsidRPr="001D1524" w:rsidRDefault="00C32BB4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D152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3.41</w:t>
            </w:r>
          </w:p>
        </w:tc>
      </w:tr>
      <w:tr w:rsidR="00C32BB4" w:rsidRPr="001D1524" w14:paraId="23A31AD2" w14:textId="77777777" w:rsidTr="003F06A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706A" w14:textId="77777777" w:rsidR="00C32BB4" w:rsidRPr="001D1524" w:rsidRDefault="00C32BB4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D152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52F3" w14:textId="77777777" w:rsidR="00C32BB4" w:rsidRPr="001D1524" w:rsidRDefault="00C32BB4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D152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6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EFD8" w14:textId="77777777" w:rsidR="00C32BB4" w:rsidRPr="001D1524" w:rsidRDefault="00C32BB4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D152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.82</w:t>
            </w:r>
          </w:p>
        </w:tc>
      </w:tr>
      <w:tr w:rsidR="00C32BB4" w:rsidRPr="001D1524" w14:paraId="276B7894" w14:textId="77777777" w:rsidTr="003F06A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AC9A" w14:textId="77777777" w:rsidR="00C32BB4" w:rsidRPr="001D1524" w:rsidRDefault="00C32BB4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D152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l</w:t>
            </w:r>
            <w:r w:rsidRPr="001D152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6044" w14:textId="77777777" w:rsidR="00C32BB4" w:rsidRPr="001D1524" w:rsidRDefault="00C32BB4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D152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061E" w14:textId="77777777" w:rsidR="00C32BB4" w:rsidRPr="001D1524" w:rsidRDefault="00C32BB4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D152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30</w:t>
            </w:r>
          </w:p>
        </w:tc>
      </w:tr>
      <w:tr w:rsidR="00C32BB4" w:rsidRPr="001D1524" w14:paraId="1BB45956" w14:textId="77777777" w:rsidTr="003F06A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D8AC6" w14:textId="77777777" w:rsidR="00C32BB4" w:rsidRPr="001D1524" w:rsidRDefault="00C32BB4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D152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t least one</w:t>
            </w:r>
            <w:r w:rsidRPr="001D152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1B2EE" w14:textId="77777777" w:rsidR="00C32BB4" w:rsidRPr="001D1524" w:rsidRDefault="00C32BB4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D152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5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A4EF9" w14:textId="77777777" w:rsidR="00C32BB4" w:rsidRPr="001D1524" w:rsidRDefault="00C32BB4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D152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1.80</w:t>
            </w:r>
          </w:p>
        </w:tc>
      </w:tr>
    </w:tbl>
    <w:p w14:paraId="70D3F887" w14:textId="75C384A8" w:rsidR="00C32BB4" w:rsidRPr="009565B1" w:rsidRDefault="00C32BB4" w:rsidP="00C32BB4">
      <w:pPr>
        <w:rPr>
          <w:rFonts w:ascii="Times New Roman" w:hAnsi="Times New Roman" w:cs="Times New Roman"/>
          <w:b/>
          <w:sz w:val="24"/>
          <w:szCs w:val="24"/>
        </w:rPr>
      </w:pPr>
      <w:r w:rsidRPr="009565B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1384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4. </w:t>
      </w:r>
      <w:r w:rsidRPr="009565B1">
        <w:rPr>
          <w:rFonts w:ascii="Times New Roman" w:hAnsi="Times New Roman" w:cs="Times New Roman"/>
          <w:b/>
          <w:sz w:val="24"/>
          <w:szCs w:val="24"/>
        </w:rPr>
        <w:t>Summary of annotations</w:t>
      </w:r>
    </w:p>
    <w:p w14:paraId="0EF24D67" w14:textId="77777777" w:rsidR="00C32BB4" w:rsidRDefault="00C32BB4" w:rsidP="00C32BB4"/>
    <w:p w14:paraId="009033BA" w14:textId="77777777" w:rsidR="00C32BB4" w:rsidRDefault="00C32BB4" w:rsidP="00C32BB4"/>
    <w:p w14:paraId="371D08BD" w14:textId="77777777" w:rsidR="00C32BB4" w:rsidRDefault="00C32BB4" w:rsidP="00C32BB4"/>
    <w:p w14:paraId="6FE50DE7" w14:textId="77777777" w:rsidR="00C32BB4" w:rsidRDefault="00C32BB4" w:rsidP="00C32BB4"/>
    <w:p w14:paraId="41535B04" w14:textId="77777777" w:rsidR="00C32BB4" w:rsidRDefault="00C32BB4" w:rsidP="00C32BB4"/>
    <w:p w14:paraId="35D78B49" w14:textId="77777777" w:rsidR="00C32BB4" w:rsidRDefault="00C32BB4" w:rsidP="00C32BB4"/>
    <w:p w14:paraId="29073967" w14:textId="77777777" w:rsidR="00C32BB4" w:rsidRDefault="00C32BB4" w:rsidP="00C32BB4"/>
    <w:p w14:paraId="1531DBA5" w14:textId="77777777" w:rsidR="00C32BB4" w:rsidRDefault="00C32BB4" w:rsidP="00C32BB4"/>
    <w:p w14:paraId="34C3F766" w14:textId="77777777" w:rsidR="00C32BB4" w:rsidRDefault="00C32BB4" w:rsidP="00C32BB4"/>
    <w:p w14:paraId="5CF6CF35" w14:textId="77777777" w:rsidR="00C32BB4" w:rsidRDefault="00C32BB4" w:rsidP="00C32BB4"/>
    <w:p w14:paraId="03780537" w14:textId="77777777" w:rsidR="00C32BB4" w:rsidRDefault="00C32BB4" w:rsidP="00C32BB4"/>
    <w:p w14:paraId="2E6CC41B" w14:textId="77777777" w:rsidR="00C32BB4" w:rsidRPr="001D1524" w:rsidRDefault="00C32BB4" w:rsidP="00C32BB4">
      <w:pPr>
        <w:rPr>
          <w:rFonts w:ascii="Times New Roman" w:hAnsi="Times New Roman" w:cs="Times New Roman"/>
        </w:rPr>
      </w:pPr>
    </w:p>
    <w:p w14:paraId="1DAC1155" w14:textId="77777777" w:rsidR="00C32BB4" w:rsidRPr="001D1524" w:rsidRDefault="00C32BB4" w:rsidP="00C32BB4">
      <w:pPr>
        <w:rPr>
          <w:rFonts w:ascii="Times New Roman" w:hAnsi="Times New Roman" w:cs="Times New Roman"/>
          <w:sz w:val="24"/>
          <w:szCs w:val="24"/>
        </w:rPr>
      </w:pPr>
      <w:r w:rsidRPr="001D152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D1524">
        <w:rPr>
          <w:rFonts w:ascii="Times New Roman" w:hAnsi="Times New Roman" w:cs="Times New Roman"/>
          <w:sz w:val="24"/>
          <w:szCs w:val="24"/>
        </w:rPr>
        <w:t xml:space="preserve"> Annotated in all databases</w:t>
      </w:r>
    </w:p>
    <w:p w14:paraId="6D21B554" w14:textId="77777777" w:rsidR="00C32BB4" w:rsidRPr="001D1524" w:rsidRDefault="00C32BB4" w:rsidP="00C32BB4">
      <w:pPr>
        <w:rPr>
          <w:rFonts w:ascii="Times New Roman" w:hAnsi="Times New Roman" w:cs="Times New Roman"/>
          <w:sz w:val="24"/>
          <w:szCs w:val="24"/>
        </w:rPr>
      </w:pPr>
      <w:r w:rsidRPr="001D152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D1524">
        <w:rPr>
          <w:rFonts w:ascii="Times New Roman" w:hAnsi="Times New Roman" w:cs="Times New Roman"/>
          <w:sz w:val="24"/>
          <w:szCs w:val="24"/>
        </w:rPr>
        <w:t xml:space="preserve"> Annotated in at least one database</w:t>
      </w:r>
    </w:p>
    <w:p w14:paraId="4CF3FF89" w14:textId="0B66C814" w:rsidR="00C32BB4" w:rsidRDefault="00C32BB4"/>
    <w:p w14:paraId="011651C1" w14:textId="504B0C37" w:rsidR="00C32BB4" w:rsidRDefault="00C32BB4"/>
    <w:p w14:paraId="6A206F2C" w14:textId="7955E471" w:rsidR="00C32BB4" w:rsidRDefault="00C32BB4"/>
    <w:p w14:paraId="6F29ADBF" w14:textId="2CFB6B67" w:rsidR="00C32BB4" w:rsidRDefault="00C32BB4"/>
    <w:p w14:paraId="4454215D" w14:textId="6A90C98B" w:rsidR="00C32BB4" w:rsidRDefault="00C32BB4"/>
    <w:p w14:paraId="4F90D4C1" w14:textId="023EC23D" w:rsidR="00C32BB4" w:rsidRDefault="00C32BB4"/>
    <w:p w14:paraId="07EABC07" w14:textId="533C2079" w:rsidR="00C32BB4" w:rsidRDefault="00C32BB4"/>
    <w:p w14:paraId="2EAB99F4" w14:textId="68C51458" w:rsidR="00C32BB4" w:rsidRPr="00ED7504" w:rsidRDefault="00C32BB4" w:rsidP="00C32BB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1384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. Comparis</w:t>
      </w:r>
      <w:r w:rsidRPr="00ED7504">
        <w:rPr>
          <w:rFonts w:ascii="Times New Roman" w:hAnsi="Times New Roman" w:cs="Times New Roman"/>
          <w:b/>
          <w:sz w:val="24"/>
          <w:szCs w:val="24"/>
        </w:rPr>
        <w:t>ons between sample reads and Trinity assembl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27"/>
        <w:gridCol w:w="1117"/>
        <w:gridCol w:w="1748"/>
      </w:tblGrid>
      <w:tr w:rsidR="00C32BB4" w:rsidRPr="00E367FE" w14:paraId="122E2EE7" w14:textId="77777777" w:rsidTr="003F06AC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DE70F" w14:textId="77777777" w:rsidR="00C32BB4" w:rsidRPr="00E367FE" w:rsidRDefault="00C32BB4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67F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ampl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5CD84" w14:textId="77777777" w:rsidR="00C32BB4" w:rsidRPr="00E367FE" w:rsidRDefault="00C32BB4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67F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Total </w:t>
            </w:r>
            <w:r w:rsidRPr="007006E9">
              <w:rPr>
                <w:rFonts w:ascii="Arial" w:eastAsia="等线" w:hAnsi="Arial" w:cs="Arial"/>
                <w:noProof/>
                <w:color w:val="000000"/>
                <w:kern w:val="0"/>
                <w:sz w:val="18"/>
                <w:szCs w:val="18"/>
              </w:rPr>
              <w:t>r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A1B18" w14:textId="77777777" w:rsidR="00C32BB4" w:rsidRPr="00E367FE" w:rsidRDefault="00C32BB4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67F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otal mapped</w:t>
            </w:r>
          </w:p>
        </w:tc>
      </w:tr>
      <w:tr w:rsidR="00C32BB4" w:rsidRPr="00E367FE" w14:paraId="0366E291" w14:textId="77777777" w:rsidTr="003F06A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A1CD4" w14:textId="77777777" w:rsidR="00C32BB4" w:rsidRPr="00E367FE" w:rsidRDefault="00C32BB4" w:rsidP="003F06A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7FE">
              <w:rPr>
                <w:rFonts w:ascii="Arial" w:hAnsi="Arial" w:cs="Arial"/>
                <w:sz w:val="18"/>
                <w:szCs w:val="18"/>
              </w:rPr>
              <w:t>L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9A61" w14:textId="77777777" w:rsidR="00C32BB4" w:rsidRPr="00E367FE" w:rsidRDefault="00C32BB4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67F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3147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38E7" w14:textId="77777777" w:rsidR="00C32BB4" w:rsidRPr="00E367FE" w:rsidRDefault="00C32BB4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67F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3771780(78.27%)</w:t>
            </w:r>
          </w:p>
        </w:tc>
      </w:tr>
      <w:tr w:rsidR="00C32BB4" w:rsidRPr="00E367FE" w14:paraId="4DCE23B3" w14:textId="77777777" w:rsidTr="003F06A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E96B1" w14:textId="77777777" w:rsidR="00C32BB4" w:rsidRPr="00E367FE" w:rsidRDefault="00C32BB4" w:rsidP="003F06A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7FE">
              <w:rPr>
                <w:rFonts w:ascii="Arial" w:hAnsi="Arial" w:cs="Arial"/>
                <w:sz w:val="18"/>
                <w:szCs w:val="18"/>
              </w:rPr>
              <w:t>L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B8C0" w14:textId="77777777" w:rsidR="00C32BB4" w:rsidRPr="00E367FE" w:rsidRDefault="00C32BB4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67F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5578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7D49" w14:textId="77777777" w:rsidR="00C32BB4" w:rsidRPr="00E367FE" w:rsidRDefault="00C32BB4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67F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4796980(76.35%)</w:t>
            </w:r>
          </w:p>
        </w:tc>
      </w:tr>
      <w:tr w:rsidR="00C32BB4" w:rsidRPr="00E367FE" w14:paraId="6C866CAF" w14:textId="77777777" w:rsidTr="003F06A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C5D1F" w14:textId="77777777" w:rsidR="00C32BB4" w:rsidRPr="00E367FE" w:rsidRDefault="00C32BB4" w:rsidP="003F06A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7FE">
              <w:rPr>
                <w:rFonts w:ascii="Arial" w:hAnsi="Arial" w:cs="Arial"/>
                <w:sz w:val="18"/>
                <w:szCs w:val="18"/>
              </w:rPr>
              <w:t>LY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58F6" w14:textId="77777777" w:rsidR="00C32BB4" w:rsidRPr="00E367FE" w:rsidRDefault="00C32BB4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67F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1883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A204" w14:textId="77777777" w:rsidR="00C32BB4" w:rsidRPr="00E367FE" w:rsidRDefault="00C32BB4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67F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2557622(77.73%)</w:t>
            </w:r>
          </w:p>
        </w:tc>
      </w:tr>
      <w:tr w:rsidR="00C32BB4" w:rsidRPr="00E367FE" w14:paraId="617C5F4C" w14:textId="77777777" w:rsidTr="003F06A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471BA" w14:textId="77777777" w:rsidR="00C32BB4" w:rsidRPr="00E367FE" w:rsidRDefault="00C32BB4" w:rsidP="003F06A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7FE">
              <w:rPr>
                <w:rFonts w:ascii="Arial" w:hAnsi="Arial" w:cs="Arial"/>
                <w:sz w:val="18"/>
                <w:szCs w:val="18"/>
              </w:rPr>
              <w:t>H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EC06" w14:textId="77777777" w:rsidR="00C32BB4" w:rsidRPr="00E367FE" w:rsidRDefault="00C32BB4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67F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004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7AF7" w14:textId="77777777" w:rsidR="00C32BB4" w:rsidRPr="00E367FE" w:rsidRDefault="00C32BB4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67F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4272470(71.39%)</w:t>
            </w:r>
          </w:p>
        </w:tc>
      </w:tr>
      <w:tr w:rsidR="00C32BB4" w:rsidRPr="00E367FE" w14:paraId="175888B0" w14:textId="77777777" w:rsidTr="003F06A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0D354" w14:textId="77777777" w:rsidR="00C32BB4" w:rsidRPr="00E367FE" w:rsidRDefault="00C32BB4" w:rsidP="003F06A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7FE">
              <w:rPr>
                <w:rFonts w:ascii="Arial" w:hAnsi="Arial" w:cs="Arial"/>
                <w:sz w:val="18"/>
                <w:szCs w:val="18"/>
              </w:rPr>
              <w:t>H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2CDC" w14:textId="77777777" w:rsidR="00C32BB4" w:rsidRPr="00E367FE" w:rsidRDefault="00C32BB4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67F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9320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CAC5" w14:textId="77777777" w:rsidR="00C32BB4" w:rsidRPr="00E367FE" w:rsidRDefault="00C32BB4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67F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8248492(77.55%)</w:t>
            </w:r>
          </w:p>
        </w:tc>
      </w:tr>
      <w:tr w:rsidR="00C32BB4" w:rsidRPr="00E367FE" w14:paraId="6CFE3259" w14:textId="77777777" w:rsidTr="003F06A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0865A" w14:textId="77777777" w:rsidR="00C32BB4" w:rsidRPr="00E367FE" w:rsidRDefault="00C32BB4" w:rsidP="003F06A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7FE">
              <w:rPr>
                <w:rFonts w:ascii="Arial" w:hAnsi="Arial" w:cs="Arial"/>
                <w:sz w:val="18"/>
                <w:szCs w:val="18"/>
              </w:rPr>
              <w:t>HY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104C" w14:textId="77777777" w:rsidR="00C32BB4" w:rsidRPr="00E367FE" w:rsidRDefault="00C32BB4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67F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2128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1924" w14:textId="77777777" w:rsidR="00C32BB4" w:rsidRPr="00E367FE" w:rsidRDefault="00C32BB4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67F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1059506(78.77%)</w:t>
            </w:r>
          </w:p>
        </w:tc>
      </w:tr>
      <w:tr w:rsidR="00C32BB4" w:rsidRPr="00E367FE" w14:paraId="2DB12CE6" w14:textId="77777777" w:rsidTr="003F06A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E69FA" w14:textId="77777777" w:rsidR="00C32BB4" w:rsidRPr="00E367FE" w:rsidRDefault="00C32BB4" w:rsidP="003F06A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7FE">
              <w:rPr>
                <w:rFonts w:ascii="Arial" w:hAnsi="Arial" w:cs="Arial"/>
                <w:sz w:val="18"/>
                <w:szCs w:val="18"/>
              </w:rPr>
              <w:t>L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A084" w14:textId="77777777" w:rsidR="00C32BB4" w:rsidRPr="00E367FE" w:rsidRDefault="00C32BB4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67F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2914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DC2C" w14:textId="77777777" w:rsidR="00C32BB4" w:rsidRPr="00E367FE" w:rsidRDefault="00C32BB4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67F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2855368(76.56%)</w:t>
            </w:r>
          </w:p>
        </w:tc>
      </w:tr>
      <w:tr w:rsidR="00C32BB4" w:rsidRPr="00E367FE" w14:paraId="4E7C7C9E" w14:textId="77777777" w:rsidTr="003F06A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42DC7" w14:textId="77777777" w:rsidR="00C32BB4" w:rsidRPr="00E367FE" w:rsidRDefault="00C32BB4" w:rsidP="003F06A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7FE">
              <w:rPr>
                <w:rFonts w:ascii="Arial" w:hAnsi="Arial" w:cs="Arial"/>
                <w:sz w:val="18"/>
                <w:szCs w:val="18"/>
              </w:rPr>
              <w:t>L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E3EF" w14:textId="77777777" w:rsidR="00C32BB4" w:rsidRPr="00E367FE" w:rsidRDefault="00C32BB4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67F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3474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5452" w14:textId="77777777" w:rsidR="00C32BB4" w:rsidRPr="00E367FE" w:rsidRDefault="00C32BB4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67F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9428476(73.73%)</w:t>
            </w:r>
          </w:p>
        </w:tc>
      </w:tr>
      <w:tr w:rsidR="00C32BB4" w:rsidRPr="00E367FE" w14:paraId="5B880A7C" w14:textId="77777777" w:rsidTr="003F06A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5A765" w14:textId="77777777" w:rsidR="00C32BB4" w:rsidRPr="00E367FE" w:rsidRDefault="00C32BB4" w:rsidP="003F06A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7FE">
              <w:rPr>
                <w:rFonts w:ascii="Arial" w:hAnsi="Arial" w:cs="Arial"/>
                <w:sz w:val="18"/>
                <w:szCs w:val="18"/>
              </w:rPr>
              <w:t>L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9A0A" w14:textId="77777777" w:rsidR="00C32BB4" w:rsidRPr="00E367FE" w:rsidRDefault="00C32BB4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67F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0699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755C" w14:textId="77777777" w:rsidR="00C32BB4" w:rsidRPr="00E367FE" w:rsidRDefault="00C32BB4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67F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999224(74.95%)</w:t>
            </w:r>
          </w:p>
        </w:tc>
      </w:tr>
      <w:tr w:rsidR="00C32BB4" w:rsidRPr="00E367FE" w14:paraId="2ACF7777" w14:textId="77777777" w:rsidTr="003F06A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71C81" w14:textId="77777777" w:rsidR="00C32BB4" w:rsidRPr="00E367FE" w:rsidRDefault="00C32BB4" w:rsidP="003F06A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7FE">
              <w:rPr>
                <w:rFonts w:ascii="Arial" w:hAnsi="Arial" w:cs="Arial"/>
                <w:sz w:val="18"/>
                <w:szCs w:val="18"/>
              </w:rPr>
              <w:t>H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3217" w14:textId="77777777" w:rsidR="00C32BB4" w:rsidRPr="00E367FE" w:rsidRDefault="00C32BB4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67F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1526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8329" w14:textId="77777777" w:rsidR="00C32BB4" w:rsidRPr="00E367FE" w:rsidRDefault="00C32BB4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67F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2661242(78.65%)</w:t>
            </w:r>
          </w:p>
        </w:tc>
      </w:tr>
      <w:tr w:rsidR="00C32BB4" w:rsidRPr="00E367FE" w14:paraId="58BB2FFA" w14:textId="77777777" w:rsidTr="003F06A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6D337" w14:textId="77777777" w:rsidR="00C32BB4" w:rsidRPr="00E367FE" w:rsidRDefault="00C32BB4" w:rsidP="003F06A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7FE">
              <w:rPr>
                <w:rFonts w:ascii="Arial" w:hAnsi="Arial" w:cs="Arial"/>
                <w:sz w:val="18"/>
                <w:szCs w:val="18"/>
              </w:rPr>
              <w:t>H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CDA9" w14:textId="77777777" w:rsidR="00C32BB4" w:rsidRPr="00E367FE" w:rsidRDefault="00C32BB4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67F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0616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766E" w14:textId="77777777" w:rsidR="00C32BB4" w:rsidRPr="00E367FE" w:rsidRDefault="00C32BB4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67F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733510(75.67%)</w:t>
            </w:r>
          </w:p>
        </w:tc>
      </w:tr>
      <w:tr w:rsidR="00C32BB4" w:rsidRPr="00E367FE" w14:paraId="29162C3E" w14:textId="77777777" w:rsidTr="003F06A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2C77BE" w14:textId="77777777" w:rsidR="00C32BB4" w:rsidRPr="00E367FE" w:rsidRDefault="00C32BB4" w:rsidP="003F06A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7FE">
              <w:rPr>
                <w:rFonts w:ascii="Arial" w:hAnsi="Arial" w:cs="Arial"/>
                <w:sz w:val="18"/>
                <w:szCs w:val="18"/>
              </w:rPr>
              <w:t>HO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A7968" w14:textId="77777777" w:rsidR="00C32BB4" w:rsidRPr="00E367FE" w:rsidRDefault="00C32BB4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67F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365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06C43" w14:textId="77777777" w:rsidR="00C32BB4" w:rsidRPr="00E367FE" w:rsidRDefault="00C32BB4" w:rsidP="003F06A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67F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658118(77.86%)</w:t>
            </w:r>
          </w:p>
        </w:tc>
      </w:tr>
    </w:tbl>
    <w:p w14:paraId="188D73ED" w14:textId="77777777" w:rsidR="00D46FF8" w:rsidRDefault="00D46FF8" w:rsidP="008F6899">
      <w:pPr>
        <w:rPr>
          <w:rFonts w:ascii="Times New Roman" w:hAnsi="Times New Roman" w:cs="Times New Roman"/>
          <w:b/>
          <w:sz w:val="24"/>
          <w:szCs w:val="24"/>
        </w:rPr>
      </w:pPr>
    </w:p>
    <w:p w14:paraId="25EC7D65" w14:textId="77777777" w:rsidR="00D46FF8" w:rsidRDefault="00D46FF8" w:rsidP="008F6899">
      <w:pPr>
        <w:rPr>
          <w:rFonts w:ascii="Times New Roman" w:hAnsi="Times New Roman" w:cs="Times New Roman"/>
          <w:b/>
          <w:sz w:val="24"/>
          <w:szCs w:val="24"/>
        </w:rPr>
      </w:pPr>
    </w:p>
    <w:p w14:paraId="3B521F1C" w14:textId="77777777" w:rsidR="00D46FF8" w:rsidRDefault="00D46FF8" w:rsidP="008F6899">
      <w:pPr>
        <w:rPr>
          <w:rFonts w:ascii="Times New Roman" w:hAnsi="Times New Roman" w:cs="Times New Roman"/>
          <w:b/>
          <w:sz w:val="24"/>
          <w:szCs w:val="24"/>
        </w:rPr>
      </w:pPr>
    </w:p>
    <w:p w14:paraId="4A2DDCC0" w14:textId="0FA41F73" w:rsidR="00D46FF8" w:rsidRDefault="00D46FF8" w:rsidP="008F6899">
      <w:pPr>
        <w:rPr>
          <w:rFonts w:ascii="Times New Roman" w:hAnsi="Times New Roman" w:cs="Times New Roman"/>
          <w:b/>
          <w:sz w:val="24"/>
          <w:szCs w:val="24"/>
        </w:rPr>
      </w:pPr>
    </w:p>
    <w:p w14:paraId="26574AD5" w14:textId="7DDE8EDD" w:rsidR="00C44A12" w:rsidRDefault="00C44A12" w:rsidP="008F6899">
      <w:pPr>
        <w:rPr>
          <w:rFonts w:ascii="Times New Roman" w:hAnsi="Times New Roman" w:cs="Times New Roman"/>
          <w:b/>
          <w:sz w:val="24"/>
          <w:szCs w:val="24"/>
        </w:rPr>
      </w:pPr>
    </w:p>
    <w:p w14:paraId="5E1BAB0C" w14:textId="667DC173" w:rsidR="00C44A12" w:rsidRDefault="00C44A12" w:rsidP="008F6899">
      <w:pPr>
        <w:rPr>
          <w:rFonts w:ascii="Times New Roman" w:hAnsi="Times New Roman" w:cs="Times New Roman"/>
          <w:b/>
          <w:sz w:val="24"/>
          <w:szCs w:val="24"/>
        </w:rPr>
      </w:pPr>
    </w:p>
    <w:p w14:paraId="01734DAB" w14:textId="77777777" w:rsidR="00C44A12" w:rsidRDefault="00C44A12" w:rsidP="008F6899">
      <w:pPr>
        <w:rPr>
          <w:rFonts w:ascii="Times New Roman" w:hAnsi="Times New Roman" w:cs="Times New Roman"/>
          <w:b/>
          <w:sz w:val="24"/>
          <w:szCs w:val="24"/>
        </w:rPr>
      </w:pPr>
    </w:p>
    <w:p w14:paraId="318497CC" w14:textId="77777777" w:rsidR="00513843" w:rsidRDefault="00513843" w:rsidP="008F6899">
      <w:pPr>
        <w:rPr>
          <w:rFonts w:ascii="Times New Roman" w:hAnsi="Times New Roman" w:cs="Times New Roman"/>
          <w:b/>
          <w:sz w:val="24"/>
          <w:szCs w:val="24"/>
        </w:rPr>
      </w:pPr>
    </w:p>
    <w:p w14:paraId="1983F29E" w14:textId="6BAA62C9" w:rsidR="008F6899" w:rsidRPr="00D54C68" w:rsidRDefault="008F6899" w:rsidP="008F6899">
      <w:pPr>
        <w:rPr>
          <w:rFonts w:ascii="Times New Roman" w:hAnsi="Times New Roman" w:cs="Times New Roman"/>
          <w:b/>
          <w:sz w:val="24"/>
          <w:szCs w:val="24"/>
        </w:rPr>
      </w:pPr>
      <w:r w:rsidRPr="00D54C6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1384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6. </w:t>
      </w:r>
      <w:r w:rsidRPr="00D54C68">
        <w:rPr>
          <w:rFonts w:ascii="Times New Roman" w:hAnsi="Times New Roman" w:cs="Times New Roman"/>
          <w:b/>
          <w:sz w:val="24"/>
          <w:szCs w:val="24"/>
        </w:rPr>
        <w:t>DEGs statistics between different group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90"/>
        <w:gridCol w:w="1217"/>
        <w:gridCol w:w="1270"/>
        <w:gridCol w:w="1204"/>
        <w:gridCol w:w="1283"/>
      </w:tblGrid>
      <w:tr w:rsidR="008F6899" w:rsidRPr="00E80E54" w14:paraId="345391F3" w14:textId="77777777" w:rsidTr="003F06AC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F4CD2" w14:textId="77777777" w:rsidR="008F6899" w:rsidRPr="00E80E54" w:rsidRDefault="008F6899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</w:pPr>
            <w:r w:rsidRPr="00E80E54"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301AF" w14:textId="77777777" w:rsidR="008F6899" w:rsidRPr="00E80E54" w:rsidRDefault="008F6899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</w:pPr>
            <w:r w:rsidRPr="00E80E54"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  <w:t>HY vs 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477E7" w14:textId="77777777" w:rsidR="008F6899" w:rsidRPr="00E80E54" w:rsidRDefault="008F6899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</w:pPr>
            <w:r w:rsidRPr="00E80E54"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  <w:t>HO vs L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8D740" w14:textId="77777777" w:rsidR="008F6899" w:rsidRPr="00E80E54" w:rsidRDefault="008F6899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</w:pPr>
            <w:r w:rsidRPr="00E80E54"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  <w:t>LO vs 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66F2B" w14:textId="77777777" w:rsidR="008F6899" w:rsidRPr="00E80E54" w:rsidRDefault="008F6899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</w:pPr>
            <w:r w:rsidRPr="00E80E54"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  <w:t>HO vs HY</w:t>
            </w:r>
          </w:p>
        </w:tc>
      </w:tr>
      <w:tr w:rsidR="008F6899" w:rsidRPr="00E80E54" w14:paraId="498207F9" w14:textId="77777777" w:rsidTr="003F06A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DC24" w14:textId="77777777" w:rsidR="008F6899" w:rsidRPr="00E80E54" w:rsidRDefault="008F6899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</w:pPr>
            <w:r w:rsidRPr="00E80E54"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01C8" w14:textId="77777777" w:rsidR="008F6899" w:rsidRPr="00E80E54" w:rsidRDefault="008F6899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</w:pPr>
            <w:r w:rsidRPr="00E80E54"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  <w:t>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320B" w14:textId="77777777" w:rsidR="008F6899" w:rsidRPr="00E80E54" w:rsidRDefault="008F6899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</w:pPr>
            <w:r w:rsidRPr="00E80E54"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A869" w14:textId="77777777" w:rsidR="008F6899" w:rsidRPr="00E80E54" w:rsidRDefault="008F6899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</w:pPr>
            <w:r w:rsidRPr="00E80E54"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  <w:t>4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AAE0" w14:textId="77777777" w:rsidR="008F6899" w:rsidRPr="00E80E54" w:rsidRDefault="008F6899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</w:pPr>
            <w:r w:rsidRPr="00E80E54"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  <w:t>79</w:t>
            </w:r>
          </w:p>
        </w:tc>
      </w:tr>
      <w:tr w:rsidR="008F6899" w:rsidRPr="00E80E54" w14:paraId="7C9015D9" w14:textId="77777777" w:rsidTr="003F06A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C8EE" w14:textId="77777777" w:rsidR="008F6899" w:rsidRPr="00E80E54" w:rsidRDefault="008F6899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</w:pPr>
            <w:r w:rsidRPr="00E80E54"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1465" w14:textId="77777777" w:rsidR="008F6899" w:rsidRPr="00E80E54" w:rsidRDefault="008F6899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</w:pPr>
            <w:r w:rsidRPr="00E80E54"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  <w:t>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60E6" w14:textId="77777777" w:rsidR="008F6899" w:rsidRPr="00E80E54" w:rsidRDefault="008F6899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</w:pPr>
            <w:r w:rsidRPr="00E80E54"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  <w:t>1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3B36" w14:textId="77777777" w:rsidR="008F6899" w:rsidRPr="00E80E54" w:rsidRDefault="008F6899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</w:pPr>
            <w:r w:rsidRPr="00E80E54"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  <w:t>1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506C" w14:textId="77777777" w:rsidR="008F6899" w:rsidRPr="00E80E54" w:rsidRDefault="008F6899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</w:pPr>
            <w:r w:rsidRPr="00E80E54"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  <w:t>60</w:t>
            </w:r>
          </w:p>
        </w:tc>
      </w:tr>
      <w:tr w:rsidR="008F6899" w:rsidRPr="00E80E54" w14:paraId="6F487BD3" w14:textId="77777777" w:rsidTr="003F06A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32523" w14:textId="77777777" w:rsidR="008F6899" w:rsidRPr="00E80E54" w:rsidRDefault="008F6899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</w:pPr>
            <w:r w:rsidRPr="00E80E54"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47A92" w14:textId="77777777" w:rsidR="008F6899" w:rsidRPr="00E80E54" w:rsidRDefault="008F6899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</w:pPr>
            <w:r w:rsidRPr="00E80E54"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  <w:t>1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EF81F" w14:textId="77777777" w:rsidR="008F6899" w:rsidRPr="00E80E54" w:rsidRDefault="008F6899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</w:pPr>
            <w:r w:rsidRPr="00E80E54"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  <w:t>2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1A93D" w14:textId="77777777" w:rsidR="008F6899" w:rsidRPr="00E80E54" w:rsidRDefault="008F6899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</w:pPr>
            <w:r w:rsidRPr="00E80E54"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  <w:t>6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632D2" w14:textId="77777777" w:rsidR="008F6899" w:rsidRPr="00E80E54" w:rsidRDefault="008F6899" w:rsidP="003F06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</w:pPr>
            <w:r w:rsidRPr="00E80E54">
              <w:rPr>
                <w:rFonts w:ascii="Arial" w:eastAsia="等线" w:hAnsi="Arial" w:cs="Arial"/>
                <w:color w:val="000000"/>
                <w:kern w:val="0"/>
                <w:sz w:val="24"/>
                <w:szCs w:val="18"/>
              </w:rPr>
              <w:t>139</w:t>
            </w:r>
          </w:p>
        </w:tc>
      </w:tr>
    </w:tbl>
    <w:p w14:paraId="599CA7E1" w14:textId="77777777" w:rsidR="00513843" w:rsidRDefault="00513843" w:rsidP="00CF7A4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26A7998" w14:textId="77777777" w:rsidR="00513843" w:rsidRDefault="00513843" w:rsidP="00CF7A4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406467B" w14:textId="77777777" w:rsidR="00513843" w:rsidRDefault="00513843" w:rsidP="00CF7A4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6884369" w14:textId="77777777" w:rsidR="00513843" w:rsidRDefault="00513843" w:rsidP="00CF7A4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416170D" w14:textId="77777777" w:rsidR="00513843" w:rsidRDefault="00513843" w:rsidP="00CF7A4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4D78F1A" w14:textId="77777777" w:rsidR="00513843" w:rsidRDefault="00513843" w:rsidP="00CF7A4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18FB2B7" w14:textId="46AF7665" w:rsidR="00513843" w:rsidRDefault="00513843" w:rsidP="00CF7A4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45DD07D" w14:textId="2E143669" w:rsidR="00C44A12" w:rsidRDefault="00C44A12" w:rsidP="00CF7A4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8781C4E" w14:textId="12E2C517" w:rsidR="00C44A12" w:rsidRDefault="00C44A12" w:rsidP="00CF7A4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0AFB449" w14:textId="77777777" w:rsidR="00C44A12" w:rsidRDefault="00C44A12" w:rsidP="00CF7A4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B93721F" w14:textId="1C99C10C" w:rsidR="00CF7A48" w:rsidRPr="00FE66B9" w:rsidRDefault="00CF7A48" w:rsidP="00CF7A4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E66B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1384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FE66B9">
        <w:rPr>
          <w:rFonts w:ascii="Times New Roman" w:hAnsi="Times New Roman" w:cs="Times New Roman"/>
          <w:b/>
          <w:sz w:val="24"/>
          <w:szCs w:val="24"/>
        </w:rPr>
        <w:t>-1. Repeatability of sampling and processing.</w:t>
      </w:r>
    </w:p>
    <w:tbl>
      <w:tblPr>
        <w:tblW w:w="832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0"/>
        <w:gridCol w:w="1080"/>
        <w:gridCol w:w="1665"/>
        <w:gridCol w:w="1320"/>
        <w:gridCol w:w="1860"/>
      </w:tblGrid>
      <w:tr w:rsidR="00CF7A48" w:rsidRPr="00FE66B9" w14:paraId="5374EF5D" w14:textId="77777777" w:rsidTr="003F06AC">
        <w:trPr>
          <w:trHeight w:val="285"/>
        </w:trPr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8E10BC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Extracted Ion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24F7B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3F947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Retention tim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2ED485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Peak area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9BDCD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Mass accuracy</w:t>
            </w:r>
          </w:p>
        </w:tc>
      </w:tr>
      <w:tr w:rsidR="00CF7A48" w:rsidRPr="00FE66B9" w14:paraId="64809DFE" w14:textId="77777777" w:rsidTr="003F06AC">
        <w:trPr>
          <w:trHeight w:val="285"/>
        </w:trPr>
        <w:tc>
          <w:tcPr>
            <w:tcW w:w="24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80F9DE6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255.0510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A296111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07D7ADB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083141191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8DEE772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77190.2818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A61C99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5.0511143</w:t>
            </w:r>
          </w:p>
        </w:tc>
      </w:tr>
      <w:tr w:rsidR="00CF7A48" w:rsidRPr="00FE66B9" w14:paraId="58392ECF" w14:textId="77777777" w:rsidTr="003F06AC">
        <w:trPr>
          <w:trHeight w:val="285"/>
        </w:trPr>
        <w:tc>
          <w:tcPr>
            <w:tcW w:w="2400" w:type="dxa"/>
            <w:shd w:val="clear" w:color="auto" w:fill="auto"/>
            <w:vAlign w:val="center"/>
          </w:tcPr>
          <w:p w14:paraId="353A132F" w14:textId="77777777" w:rsidR="00CF7A48" w:rsidRPr="00FE66B9" w:rsidRDefault="00CF7A48" w:rsidP="003F0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0FFEB9DC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A2CE0D9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045430195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6BAB9F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36341.0855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247C864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5.0510352</w:t>
            </w:r>
          </w:p>
        </w:tc>
      </w:tr>
      <w:tr w:rsidR="00CF7A48" w:rsidRPr="00FE66B9" w14:paraId="394D4155" w14:textId="77777777" w:rsidTr="003F06AC">
        <w:trPr>
          <w:trHeight w:val="285"/>
        </w:trPr>
        <w:tc>
          <w:tcPr>
            <w:tcW w:w="2400" w:type="dxa"/>
            <w:shd w:val="clear" w:color="auto" w:fill="auto"/>
            <w:vAlign w:val="center"/>
          </w:tcPr>
          <w:p w14:paraId="24C59830" w14:textId="77777777" w:rsidR="00CF7A48" w:rsidRPr="00FE66B9" w:rsidRDefault="00CF7A48" w:rsidP="003F0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B6C2CD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1002532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06371424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43C1D5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06944.3963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513D575C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5.0515931</w:t>
            </w:r>
          </w:p>
        </w:tc>
      </w:tr>
      <w:tr w:rsidR="00CF7A48" w:rsidRPr="00FE66B9" w14:paraId="7A16531E" w14:textId="77777777" w:rsidTr="003F06AC">
        <w:trPr>
          <w:trHeight w:val="285"/>
        </w:trPr>
        <w:tc>
          <w:tcPr>
            <w:tcW w:w="2400" w:type="dxa"/>
            <w:shd w:val="clear" w:color="auto" w:fill="auto"/>
            <w:vAlign w:val="center"/>
          </w:tcPr>
          <w:p w14:paraId="63D03CB5" w14:textId="77777777" w:rsidR="00CF7A48" w:rsidRPr="00FE66B9" w:rsidRDefault="00CF7A48" w:rsidP="003F0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6B5DBF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49C5A339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055670803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E139687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14524.8581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1082843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5.0516997</w:t>
            </w:r>
          </w:p>
        </w:tc>
      </w:tr>
      <w:tr w:rsidR="00CF7A48" w:rsidRPr="00FE66B9" w14:paraId="319A6A63" w14:textId="77777777" w:rsidTr="003F06AC">
        <w:trPr>
          <w:trHeight w:val="285"/>
        </w:trPr>
        <w:tc>
          <w:tcPr>
            <w:tcW w:w="2400" w:type="dxa"/>
            <w:shd w:val="clear" w:color="auto" w:fill="auto"/>
            <w:vAlign w:val="center"/>
          </w:tcPr>
          <w:p w14:paraId="457FA7C0" w14:textId="77777777" w:rsidR="00CF7A48" w:rsidRPr="00FE66B9" w:rsidRDefault="00CF7A48" w:rsidP="003F0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D534259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0E2522C2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.964822359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1B31876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07989.8187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0EBE324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5.0519056</w:t>
            </w:r>
          </w:p>
        </w:tc>
      </w:tr>
      <w:tr w:rsidR="00CF7A48" w:rsidRPr="00FE66B9" w14:paraId="0631F919" w14:textId="77777777" w:rsidTr="003F06AC">
        <w:trPr>
          <w:trHeight w:val="285"/>
        </w:trPr>
        <w:tc>
          <w:tcPr>
            <w:tcW w:w="2400" w:type="dxa"/>
            <w:shd w:val="clear" w:color="auto" w:fill="auto"/>
            <w:vAlign w:val="center"/>
          </w:tcPr>
          <w:p w14:paraId="0BF02718" w14:textId="77777777" w:rsidR="00CF7A48" w:rsidRPr="00FE66B9" w:rsidRDefault="00CF7A48" w:rsidP="003F0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17187001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1F8D9741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072758898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5F057A2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99113.8388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405E8C1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5.0513843</w:t>
            </w:r>
          </w:p>
        </w:tc>
      </w:tr>
      <w:tr w:rsidR="00CF7A48" w:rsidRPr="00FE66B9" w14:paraId="5F3F43E7" w14:textId="77777777" w:rsidTr="003F06AC">
        <w:trPr>
          <w:trHeight w:val="285"/>
        </w:trPr>
        <w:tc>
          <w:tcPr>
            <w:tcW w:w="24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62DEF46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B413D4C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RSD (%)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0D989E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39813393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48BBE46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5.67539999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00F8A7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000133461</w:t>
            </w:r>
          </w:p>
        </w:tc>
      </w:tr>
      <w:tr w:rsidR="00CF7A48" w:rsidRPr="00FE66B9" w14:paraId="7C93CFE0" w14:textId="77777777" w:rsidTr="003F06AC">
        <w:trPr>
          <w:trHeight w:val="285"/>
        </w:trPr>
        <w:tc>
          <w:tcPr>
            <w:tcW w:w="2400" w:type="dxa"/>
            <w:shd w:val="clear" w:color="auto" w:fill="auto"/>
            <w:vAlign w:val="center"/>
          </w:tcPr>
          <w:p w14:paraId="191CE4D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609.1461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484B40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71FA22F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.580634747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241B4135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507255.652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44A15702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09.1448537</w:t>
            </w:r>
          </w:p>
        </w:tc>
      </w:tr>
      <w:tr w:rsidR="00CF7A48" w:rsidRPr="00FE66B9" w14:paraId="5AF7FFBD" w14:textId="77777777" w:rsidTr="003F06AC">
        <w:trPr>
          <w:trHeight w:val="285"/>
        </w:trPr>
        <w:tc>
          <w:tcPr>
            <w:tcW w:w="2400" w:type="dxa"/>
            <w:shd w:val="clear" w:color="auto" w:fill="auto"/>
            <w:vAlign w:val="center"/>
          </w:tcPr>
          <w:p w14:paraId="4D9AB0A5" w14:textId="77777777" w:rsidR="00CF7A48" w:rsidRPr="00FE66B9" w:rsidRDefault="00CF7A48" w:rsidP="003F0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27795EA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00BF0209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.601243528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ABDC672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377446.834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1D72DF9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09.1431049</w:t>
            </w:r>
          </w:p>
        </w:tc>
      </w:tr>
      <w:tr w:rsidR="00CF7A48" w:rsidRPr="00FE66B9" w14:paraId="66702AFC" w14:textId="77777777" w:rsidTr="003F06AC">
        <w:trPr>
          <w:trHeight w:val="285"/>
        </w:trPr>
        <w:tc>
          <w:tcPr>
            <w:tcW w:w="2400" w:type="dxa"/>
            <w:shd w:val="clear" w:color="auto" w:fill="auto"/>
            <w:vAlign w:val="center"/>
          </w:tcPr>
          <w:p w14:paraId="771AE0BB" w14:textId="77777777" w:rsidR="00CF7A48" w:rsidRPr="00FE66B9" w:rsidRDefault="00CF7A48" w:rsidP="003F0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D2C556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08D61B3B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.567729715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8DF57B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648460.598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4B35B511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09.145954</w:t>
            </w:r>
          </w:p>
        </w:tc>
      </w:tr>
      <w:tr w:rsidR="00CF7A48" w:rsidRPr="00FE66B9" w14:paraId="43783FF8" w14:textId="77777777" w:rsidTr="003F06AC">
        <w:trPr>
          <w:trHeight w:val="285"/>
        </w:trPr>
        <w:tc>
          <w:tcPr>
            <w:tcW w:w="2400" w:type="dxa"/>
            <w:shd w:val="clear" w:color="auto" w:fill="auto"/>
            <w:vAlign w:val="center"/>
          </w:tcPr>
          <w:p w14:paraId="782DEF45" w14:textId="77777777" w:rsidR="00CF7A48" w:rsidRPr="00FE66B9" w:rsidRDefault="00CF7A48" w:rsidP="003F0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15410F39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7BF1B992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.55565816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3691B4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357962.182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7247B1A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09.1452194</w:t>
            </w:r>
          </w:p>
        </w:tc>
      </w:tr>
      <w:tr w:rsidR="00CF7A48" w:rsidRPr="00FE66B9" w14:paraId="0948B5F0" w14:textId="77777777" w:rsidTr="003F06AC">
        <w:trPr>
          <w:trHeight w:val="285"/>
        </w:trPr>
        <w:tc>
          <w:tcPr>
            <w:tcW w:w="2400" w:type="dxa"/>
            <w:shd w:val="clear" w:color="auto" w:fill="auto"/>
            <w:vAlign w:val="center"/>
          </w:tcPr>
          <w:p w14:paraId="773AEC53" w14:textId="77777777" w:rsidR="00CF7A48" w:rsidRPr="00FE66B9" w:rsidRDefault="00CF7A48" w:rsidP="003F0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2A89273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6AB119C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.584435488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2737C49C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478873.744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217E672C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09.1467241</w:t>
            </w:r>
          </w:p>
        </w:tc>
      </w:tr>
      <w:tr w:rsidR="00CF7A48" w:rsidRPr="00FE66B9" w14:paraId="1DE978B1" w14:textId="77777777" w:rsidTr="003F06AC">
        <w:trPr>
          <w:trHeight w:val="285"/>
        </w:trPr>
        <w:tc>
          <w:tcPr>
            <w:tcW w:w="2400" w:type="dxa"/>
            <w:shd w:val="clear" w:color="auto" w:fill="auto"/>
            <w:vAlign w:val="center"/>
          </w:tcPr>
          <w:p w14:paraId="45787F72" w14:textId="77777777" w:rsidR="00CF7A48" w:rsidRPr="00FE66B9" w:rsidRDefault="00CF7A48" w:rsidP="003F0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3ABE084A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2750CA7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.557274107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174DB7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440666.66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5B13B3E7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09.1458453</w:t>
            </w:r>
          </w:p>
        </w:tc>
      </w:tr>
      <w:tr w:rsidR="00CF7A48" w:rsidRPr="00FE66B9" w14:paraId="4FD73CAE" w14:textId="77777777" w:rsidTr="003F06AC">
        <w:trPr>
          <w:trHeight w:val="285"/>
        </w:trPr>
        <w:tc>
          <w:tcPr>
            <w:tcW w:w="2400" w:type="dxa"/>
            <w:shd w:val="clear" w:color="auto" w:fill="auto"/>
            <w:vAlign w:val="center"/>
          </w:tcPr>
          <w:p w14:paraId="20C7D4A0" w14:textId="77777777" w:rsidR="00CF7A48" w:rsidRPr="00FE66B9" w:rsidRDefault="00CF7A48" w:rsidP="003F0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2D34CC0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RSD (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5D84E4F7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205282957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E50B431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7.16043113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091D9B3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000204723</w:t>
            </w:r>
          </w:p>
        </w:tc>
      </w:tr>
      <w:tr w:rsidR="00CF7A48" w:rsidRPr="00FE66B9" w14:paraId="03130C2C" w14:textId="77777777" w:rsidTr="003F06AC">
        <w:trPr>
          <w:trHeight w:val="285"/>
        </w:trPr>
        <w:tc>
          <w:tcPr>
            <w:tcW w:w="24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F3FBA8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423.1297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AE476D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9AEB6E5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1.02675607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EAB44E9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39247.984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B7F70B2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23.1290533</w:t>
            </w:r>
          </w:p>
        </w:tc>
      </w:tr>
      <w:tr w:rsidR="00CF7A48" w:rsidRPr="00FE66B9" w14:paraId="07F55018" w14:textId="77777777" w:rsidTr="003F06AC">
        <w:trPr>
          <w:trHeight w:val="285"/>
        </w:trPr>
        <w:tc>
          <w:tcPr>
            <w:tcW w:w="2400" w:type="dxa"/>
            <w:shd w:val="clear" w:color="auto" w:fill="auto"/>
            <w:vAlign w:val="center"/>
          </w:tcPr>
          <w:p w14:paraId="0CC6AD9C" w14:textId="77777777" w:rsidR="00CF7A48" w:rsidRPr="00FE66B9" w:rsidRDefault="00CF7A48" w:rsidP="003F0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3CFEE0F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1908288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1.04325898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9087DD1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85972.248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05CF978B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23.127862</w:t>
            </w:r>
          </w:p>
        </w:tc>
      </w:tr>
      <w:tr w:rsidR="00CF7A48" w:rsidRPr="00FE66B9" w14:paraId="0223DBA5" w14:textId="77777777" w:rsidTr="003F06AC">
        <w:trPr>
          <w:trHeight w:val="285"/>
        </w:trPr>
        <w:tc>
          <w:tcPr>
            <w:tcW w:w="2400" w:type="dxa"/>
            <w:shd w:val="clear" w:color="auto" w:fill="auto"/>
            <w:vAlign w:val="center"/>
          </w:tcPr>
          <w:p w14:paraId="690E5CB8" w14:textId="77777777" w:rsidR="00CF7A48" w:rsidRPr="00FE66B9" w:rsidRDefault="00CF7A48" w:rsidP="003F0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6707DAE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366BF5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1.03258358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7C84A0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97021.8787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29CB951A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23.129574</w:t>
            </w:r>
          </w:p>
        </w:tc>
      </w:tr>
      <w:tr w:rsidR="00CF7A48" w:rsidRPr="00FE66B9" w14:paraId="5EF9E40C" w14:textId="77777777" w:rsidTr="003F06AC">
        <w:trPr>
          <w:trHeight w:val="285"/>
        </w:trPr>
        <w:tc>
          <w:tcPr>
            <w:tcW w:w="2400" w:type="dxa"/>
            <w:shd w:val="clear" w:color="auto" w:fill="auto"/>
            <w:vAlign w:val="center"/>
          </w:tcPr>
          <w:p w14:paraId="34ADEA36" w14:textId="77777777" w:rsidR="00CF7A48" w:rsidRPr="00FE66B9" w:rsidRDefault="00CF7A48" w:rsidP="003F0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0EFEE5FA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63C94F75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1.01755565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CFA18B7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38291.2804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6192FCD2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23.1291514</w:t>
            </w:r>
          </w:p>
        </w:tc>
      </w:tr>
      <w:tr w:rsidR="00CF7A48" w:rsidRPr="00FE66B9" w14:paraId="2540D5AC" w14:textId="77777777" w:rsidTr="003F06AC">
        <w:trPr>
          <w:trHeight w:val="285"/>
        </w:trPr>
        <w:tc>
          <w:tcPr>
            <w:tcW w:w="2400" w:type="dxa"/>
            <w:shd w:val="clear" w:color="auto" w:fill="auto"/>
            <w:vAlign w:val="center"/>
          </w:tcPr>
          <w:p w14:paraId="33AE7F72" w14:textId="77777777" w:rsidR="00CF7A48" w:rsidRPr="00FE66B9" w:rsidRDefault="00CF7A48" w:rsidP="003F0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85BFF25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0C581A4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1.0222406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2AF464CB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96876.4494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7CCB7B29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23.129343</w:t>
            </w:r>
          </w:p>
        </w:tc>
      </w:tr>
      <w:tr w:rsidR="00CF7A48" w:rsidRPr="00FE66B9" w14:paraId="312CD1EF" w14:textId="77777777" w:rsidTr="003F06AC">
        <w:trPr>
          <w:trHeight w:val="285"/>
        </w:trPr>
        <w:tc>
          <w:tcPr>
            <w:tcW w:w="2400" w:type="dxa"/>
            <w:shd w:val="clear" w:color="auto" w:fill="auto"/>
            <w:vAlign w:val="center"/>
          </w:tcPr>
          <w:p w14:paraId="4351F20A" w14:textId="77777777" w:rsidR="00CF7A48" w:rsidRPr="00FE66B9" w:rsidRDefault="00CF7A48" w:rsidP="003F0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39BF3935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78027C58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1.01490157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26930DC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17364.9089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6884292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23.1292977</w:t>
            </w:r>
          </w:p>
        </w:tc>
      </w:tr>
      <w:tr w:rsidR="00CF7A48" w:rsidRPr="00FE66B9" w14:paraId="2D7F30A0" w14:textId="77777777" w:rsidTr="003F06AC">
        <w:trPr>
          <w:trHeight w:val="285"/>
        </w:trPr>
        <w:tc>
          <w:tcPr>
            <w:tcW w:w="24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F7E79D8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1519E7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RSD (%)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E8F82D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095130154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29C5138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7.482138941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1E4B1A1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000143493</w:t>
            </w:r>
          </w:p>
        </w:tc>
      </w:tr>
      <w:tr w:rsidR="00CF7A48" w:rsidRPr="00FE66B9" w14:paraId="5849D0A6" w14:textId="77777777" w:rsidTr="003F06AC">
        <w:trPr>
          <w:trHeight w:val="285"/>
        </w:trPr>
        <w:tc>
          <w:tcPr>
            <w:tcW w:w="2400" w:type="dxa"/>
            <w:shd w:val="clear" w:color="auto" w:fill="auto"/>
            <w:vAlign w:val="center"/>
          </w:tcPr>
          <w:p w14:paraId="03793A61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531.2728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CC13CF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7C4C52C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7.06996808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7116D79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30747.268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12A17D1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31.2794363</w:t>
            </w:r>
          </w:p>
        </w:tc>
      </w:tr>
      <w:tr w:rsidR="00CF7A48" w:rsidRPr="00FE66B9" w14:paraId="28C2E271" w14:textId="77777777" w:rsidTr="003F06AC">
        <w:trPr>
          <w:trHeight w:val="285"/>
        </w:trPr>
        <w:tc>
          <w:tcPr>
            <w:tcW w:w="2400" w:type="dxa"/>
            <w:shd w:val="clear" w:color="auto" w:fill="auto"/>
            <w:vAlign w:val="center"/>
          </w:tcPr>
          <w:p w14:paraId="22D64799" w14:textId="77777777" w:rsidR="00CF7A48" w:rsidRPr="00FE66B9" w:rsidRDefault="00CF7A48" w:rsidP="003F0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1185838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4A1304A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7.0673576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6A5EF6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27050.0824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36DF1F5C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31.2777492</w:t>
            </w:r>
          </w:p>
        </w:tc>
      </w:tr>
      <w:tr w:rsidR="00CF7A48" w:rsidRPr="00FE66B9" w14:paraId="019EACEA" w14:textId="77777777" w:rsidTr="003F06AC">
        <w:trPr>
          <w:trHeight w:val="285"/>
        </w:trPr>
        <w:tc>
          <w:tcPr>
            <w:tcW w:w="2400" w:type="dxa"/>
            <w:shd w:val="clear" w:color="auto" w:fill="auto"/>
            <w:vAlign w:val="center"/>
          </w:tcPr>
          <w:p w14:paraId="5775D09B" w14:textId="77777777" w:rsidR="00CF7A48" w:rsidRPr="00FE66B9" w:rsidRDefault="00CF7A48" w:rsidP="003F0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DD0B60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2AE51892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7.06006976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1EC589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30799.823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530F00C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31.2805065</w:t>
            </w:r>
          </w:p>
        </w:tc>
      </w:tr>
      <w:tr w:rsidR="00CF7A48" w:rsidRPr="00FE66B9" w14:paraId="1522B7EB" w14:textId="77777777" w:rsidTr="003F06AC">
        <w:trPr>
          <w:trHeight w:val="285"/>
        </w:trPr>
        <w:tc>
          <w:tcPr>
            <w:tcW w:w="2400" w:type="dxa"/>
            <w:shd w:val="clear" w:color="auto" w:fill="auto"/>
            <w:vAlign w:val="center"/>
          </w:tcPr>
          <w:p w14:paraId="3F5C4AD3" w14:textId="77777777" w:rsidR="00CF7A48" w:rsidRPr="00FE66B9" w:rsidRDefault="00CF7A48" w:rsidP="003F0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2AF54D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2B57DA9C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7.0763948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46A6637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20964.7853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60E03A2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31.2797377</w:t>
            </w:r>
          </w:p>
        </w:tc>
      </w:tr>
      <w:tr w:rsidR="00CF7A48" w:rsidRPr="00FE66B9" w14:paraId="7BE373FE" w14:textId="77777777" w:rsidTr="003F06AC">
        <w:trPr>
          <w:trHeight w:val="285"/>
        </w:trPr>
        <w:tc>
          <w:tcPr>
            <w:tcW w:w="2400" w:type="dxa"/>
            <w:shd w:val="clear" w:color="auto" w:fill="auto"/>
            <w:vAlign w:val="center"/>
          </w:tcPr>
          <w:p w14:paraId="6FF66120" w14:textId="77777777" w:rsidR="00CF7A48" w:rsidRPr="00FE66B9" w:rsidRDefault="00CF7A48" w:rsidP="003F0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9F8EFA6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E0EAA37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7.05833677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3A4E3E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03436.8311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77C92D8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31.2807184</w:t>
            </w:r>
          </w:p>
        </w:tc>
      </w:tr>
      <w:tr w:rsidR="00CF7A48" w:rsidRPr="00FE66B9" w14:paraId="2820F792" w14:textId="77777777" w:rsidTr="003F06AC">
        <w:trPr>
          <w:trHeight w:val="285"/>
        </w:trPr>
        <w:tc>
          <w:tcPr>
            <w:tcW w:w="2400" w:type="dxa"/>
            <w:shd w:val="clear" w:color="auto" w:fill="auto"/>
            <w:vAlign w:val="center"/>
          </w:tcPr>
          <w:p w14:paraId="5FE5D813" w14:textId="77777777" w:rsidR="00CF7A48" w:rsidRPr="00FE66B9" w:rsidRDefault="00CF7A48" w:rsidP="003F0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0F9F3409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699BFCA8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7.06918132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2038AC7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08920.8951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393E5A7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31.2808105</w:t>
            </w:r>
          </w:p>
        </w:tc>
      </w:tr>
      <w:tr w:rsidR="00CF7A48" w:rsidRPr="00FE66B9" w14:paraId="0A2D4988" w14:textId="77777777" w:rsidTr="003F06AC">
        <w:trPr>
          <w:trHeight w:val="285"/>
        </w:trPr>
        <w:tc>
          <w:tcPr>
            <w:tcW w:w="2400" w:type="dxa"/>
            <w:shd w:val="clear" w:color="auto" w:fill="auto"/>
            <w:vAlign w:val="center"/>
          </w:tcPr>
          <w:p w14:paraId="13C6774E" w14:textId="77777777" w:rsidR="00CF7A48" w:rsidRPr="00FE66B9" w:rsidRDefault="00CF7A48" w:rsidP="003F0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3FDBA7F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RSD (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68C7137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039301777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84244D9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9.687031266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61580E66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000217907</w:t>
            </w:r>
          </w:p>
        </w:tc>
      </w:tr>
      <w:tr w:rsidR="00CF7A48" w:rsidRPr="00FE66B9" w14:paraId="2F6F48E6" w14:textId="77777777" w:rsidTr="003F06AC">
        <w:trPr>
          <w:trHeight w:val="285"/>
        </w:trPr>
        <w:tc>
          <w:tcPr>
            <w:tcW w:w="24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66A9E28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303.2330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3421D67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A6ECD16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3.60735949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7BEA892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39323.7939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855D23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03.2325991</w:t>
            </w:r>
          </w:p>
        </w:tc>
      </w:tr>
      <w:tr w:rsidR="00CF7A48" w:rsidRPr="00FE66B9" w14:paraId="652A123F" w14:textId="77777777" w:rsidTr="003F06AC">
        <w:trPr>
          <w:trHeight w:val="285"/>
        </w:trPr>
        <w:tc>
          <w:tcPr>
            <w:tcW w:w="2400" w:type="dxa"/>
            <w:shd w:val="clear" w:color="auto" w:fill="auto"/>
            <w:vAlign w:val="center"/>
          </w:tcPr>
          <w:p w14:paraId="5B4C781E" w14:textId="77777777" w:rsidR="00CF7A48" w:rsidRPr="00FE66B9" w:rsidRDefault="00CF7A48" w:rsidP="003F0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1FA90B9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32D6609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3.61682697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FB02F2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96094.3603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550CBFE2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03.232258</w:t>
            </w:r>
          </w:p>
        </w:tc>
      </w:tr>
      <w:tr w:rsidR="00CF7A48" w:rsidRPr="00FE66B9" w14:paraId="08A167DE" w14:textId="77777777" w:rsidTr="003F06AC">
        <w:trPr>
          <w:trHeight w:val="285"/>
        </w:trPr>
        <w:tc>
          <w:tcPr>
            <w:tcW w:w="2400" w:type="dxa"/>
            <w:shd w:val="clear" w:color="auto" w:fill="auto"/>
            <w:vAlign w:val="center"/>
          </w:tcPr>
          <w:p w14:paraId="1A0AF03A" w14:textId="77777777" w:rsidR="00CF7A48" w:rsidRPr="00FE66B9" w:rsidRDefault="00CF7A48" w:rsidP="003F0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30AEA5C8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71AB2CA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3.60261539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649ADA7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20426.8939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239790F9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03.2330556</w:t>
            </w:r>
          </w:p>
        </w:tc>
      </w:tr>
      <w:tr w:rsidR="00CF7A48" w:rsidRPr="00FE66B9" w14:paraId="0A8113AD" w14:textId="77777777" w:rsidTr="003F06AC">
        <w:trPr>
          <w:trHeight w:val="285"/>
        </w:trPr>
        <w:tc>
          <w:tcPr>
            <w:tcW w:w="2400" w:type="dxa"/>
            <w:shd w:val="clear" w:color="auto" w:fill="auto"/>
            <w:vAlign w:val="center"/>
          </w:tcPr>
          <w:p w14:paraId="331A6719" w14:textId="77777777" w:rsidR="00CF7A48" w:rsidRPr="00FE66B9" w:rsidRDefault="00CF7A48" w:rsidP="003F0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16F1ED72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5A2EED3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3.5993849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54EC5F9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11851.8905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4A0DB261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03.2330417</w:t>
            </w:r>
          </w:p>
        </w:tc>
      </w:tr>
      <w:tr w:rsidR="00CF7A48" w:rsidRPr="00FE66B9" w14:paraId="17939CF2" w14:textId="77777777" w:rsidTr="003F06AC">
        <w:trPr>
          <w:trHeight w:val="285"/>
        </w:trPr>
        <w:tc>
          <w:tcPr>
            <w:tcW w:w="2400" w:type="dxa"/>
            <w:shd w:val="clear" w:color="auto" w:fill="auto"/>
            <w:vAlign w:val="center"/>
          </w:tcPr>
          <w:p w14:paraId="14DC7E8F" w14:textId="77777777" w:rsidR="00CF7A48" w:rsidRPr="00FE66B9" w:rsidRDefault="00CF7A48" w:rsidP="003F0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69EFFBF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6A1AED6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3.60707945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3BD107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01302.4401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372EC04A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03.233445</w:t>
            </w:r>
          </w:p>
        </w:tc>
      </w:tr>
      <w:tr w:rsidR="00CF7A48" w:rsidRPr="00FE66B9" w14:paraId="478C7189" w14:textId="77777777" w:rsidTr="003F06AC">
        <w:trPr>
          <w:trHeight w:val="285"/>
        </w:trPr>
        <w:tc>
          <w:tcPr>
            <w:tcW w:w="2400" w:type="dxa"/>
            <w:shd w:val="clear" w:color="auto" w:fill="auto"/>
            <w:vAlign w:val="center"/>
          </w:tcPr>
          <w:p w14:paraId="14F89D06" w14:textId="77777777" w:rsidR="00CF7A48" w:rsidRPr="00FE66B9" w:rsidRDefault="00CF7A48" w:rsidP="003F0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20ACAFF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1BE881B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3.61586757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1C3EB51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90709.9643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14276CFA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03.2331679</w:t>
            </w:r>
          </w:p>
        </w:tc>
      </w:tr>
      <w:tr w:rsidR="00CF7A48" w:rsidRPr="00FE66B9" w14:paraId="1297AD1E" w14:textId="77777777" w:rsidTr="003F06AC">
        <w:trPr>
          <w:trHeight w:val="285"/>
        </w:trPr>
        <w:tc>
          <w:tcPr>
            <w:tcW w:w="24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1EC6FE1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68D0626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RSD (%)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B31999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029594445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8DD77F6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9.318803348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3501738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000140782</w:t>
            </w:r>
          </w:p>
        </w:tc>
      </w:tr>
      <w:tr w:rsidR="00CF7A48" w:rsidRPr="00FE66B9" w14:paraId="1611D6ED" w14:textId="77777777" w:rsidTr="003F06AC">
        <w:trPr>
          <w:trHeight w:val="285"/>
        </w:trPr>
        <w:tc>
          <w:tcPr>
            <w:tcW w:w="2400" w:type="dxa"/>
            <w:shd w:val="clear" w:color="auto" w:fill="auto"/>
            <w:vAlign w:val="center"/>
          </w:tcPr>
          <w:p w14:paraId="5FD90F58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369.2433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52E8CB2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5D84775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.57036165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53A0F39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618402.003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F66CEA2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69.242414</w:t>
            </w:r>
          </w:p>
        </w:tc>
      </w:tr>
      <w:tr w:rsidR="00CF7A48" w:rsidRPr="00FE66B9" w14:paraId="479D8DE9" w14:textId="77777777" w:rsidTr="003F06AC">
        <w:trPr>
          <w:trHeight w:val="285"/>
        </w:trPr>
        <w:tc>
          <w:tcPr>
            <w:tcW w:w="2400" w:type="dxa"/>
            <w:shd w:val="clear" w:color="auto" w:fill="auto"/>
            <w:vAlign w:val="center"/>
          </w:tcPr>
          <w:p w14:paraId="456EECCF" w14:textId="77777777" w:rsidR="00CF7A48" w:rsidRPr="00FE66B9" w:rsidRDefault="00CF7A48" w:rsidP="003F0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B7F893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76BF7F15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.57158249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2B7B37C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342725.109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3116829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69.2421737</w:t>
            </w:r>
          </w:p>
        </w:tc>
      </w:tr>
      <w:tr w:rsidR="00CF7A48" w:rsidRPr="00FE66B9" w14:paraId="3FD849D5" w14:textId="77777777" w:rsidTr="003F06AC">
        <w:trPr>
          <w:trHeight w:val="285"/>
        </w:trPr>
        <w:tc>
          <w:tcPr>
            <w:tcW w:w="2400" w:type="dxa"/>
            <w:shd w:val="clear" w:color="auto" w:fill="auto"/>
            <w:vAlign w:val="center"/>
          </w:tcPr>
          <w:p w14:paraId="025A0B6D" w14:textId="77777777" w:rsidR="00CF7A48" w:rsidRPr="00FE66B9" w:rsidRDefault="00CF7A48" w:rsidP="003F0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374F7AA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494E0EE6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.5651698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29E6BB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775872.174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229817D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69.2433189</w:t>
            </w:r>
          </w:p>
        </w:tc>
      </w:tr>
      <w:tr w:rsidR="00CF7A48" w:rsidRPr="00FE66B9" w14:paraId="3D101EB8" w14:textId="77777777" w:rsidTr="003F06AC">
        <w:trPr>
          <w:trHeight w:val="285"/>
        </w:trPr>
        <w:tc>
          <w:tcPr>
            <w:tcW w:w="2400" w:type="dxa"/>
            <w:shd w:val="clear" w:color="auto" w:fill="auto"/>
            <w:vAlign w:val="center"/>
          </w:tcPr>
          <w:p w14:paraId="67955455" w14:textId="77777777" w:rsidR="00CF7A48" w:rsidRPr="00FE66B9" w:rsidRDefault="00CF7A48" w:rsidP="003F0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66D1268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00C10216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.5644477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779BA12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492447.839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63E4013B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69.2428906</w:t>
            </w:r>
          </w:p>
        </w:tc>
      </w:tr>
      <w:tr w:rsidR="00CF7A48" w:rsidRPr="00FE66B9" w14:paraId="0CD93071" w14:textId="77777777" w:rsidTr="003F06AC">
        <w:trPr>
          <w:trHeight w:val="285"/>
        </w:trPr>
        <w:tc>
          <w:tcPr>
            <w:tcW w:w="2400" w:type="dxa"/>
            <w:shd w:val="clear" w:color="auto" w:fill="auto"/>
            <w:vAlign w:val="center"/>
          </w:tcPr>
          <w:p w14:paraId="2E7758C1" w14:textId="77777777" w:rsidR="00CF7A48" w:rsidRPr="00FE66B9" w:rsidRDefault="00CF7A48" w:rsidP="003F0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3394AAC6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69682C6B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.5729883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C7CF171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437842.171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40475D75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69.2433992</w:t>
            </w:r>
          </w:p>
        </w:tc>
      </w:tr>
      <w:tr w:rsidR="00CF7A48" w:rsidRPr="00FE66B9" w14:paraId="74F18A84" w14:textId="77777777" w:rsidTr="003F06AC">
        <w:trPr>
          <w:trHeight w:val="285"/>
        </w:trPr>
        <w:tc>
          <w:tcPr>
            <w:tcW w:w="2400" w:type="dxa"/>
            <w:shd w:val="clear" w:color="auto" w:fill="auto"/>
            <w:vAlign w:val="center"/>
          </w:tcPr>
          <w:p w14:paraId="032417DA" w14:textId="77777777" w:rsidR="00CF7A48" w:rsidRPr="00FE66B9" w:rsidRDefault="00CF7A48" w:rsidP="003F0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1AB3AD89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7A15221B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.58614553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7CA65A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448087.073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4AA9F38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69.2433992</w:t>
            </w:r>
          </w:p>
        </w:tc>
      </w:tr>
      <w:tr w:rsidR="00CF7A48" w:rsidRPr="00FE66B9" w14:paraId="12F4E2A2" w14:textId="77777777" w:rsidTr="003F06AC">
        <w:trPr>
          <w:trHeight w:val="285"/>
        </w:trPr>
        <w:tc>
          <w:tcPr>
            <w:tcW w:w="24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15BD46C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AF137C8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RSD (%)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2F5D9E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030659219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CB67D6A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.130401857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FF6325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000144899</w:t>
            </w:r>
          </w:p>
        </w:tc>
      </w:tr>
    </w:tbl>
    <w:p w14:paraId="4216B16B" w14:textId="74306B0A" w:rsidR="00CF7A48" w:rsidRDefault="00CF7A48" w:rsidP="00CF7A48">
      <w:pPr>
        <w:autoSpaceDE w:val="0"/>
        <w:autoSpaceDN w:val="0"/>
        <w:adjustRightInd w:val="0"/>
        <w:jc w:val="left"/>
        <w:rPr>
          <w:rFonts w:ascii="Arial" w:hAnsi="Arial" w:cs="Arial"/>
        </w:rPr>
      </w:pPr>
    </w:p>
    <w:p w14:paraId="0087589F" w14:textId="635F7425" w:rsidR="00A52E35" w:rsidRDefault="00A52E35" w:rsidP="00CF7A48">
      <w:pPr>
        <w:autoSpaceDE w:val="0"/>
        <w:autoSpaceDN w:val="0"/>
        <w:adjustRightInd w:val="0"/>
        <w:jc w:val="left"/>
        <w:rPr>
          <w:rFonts w:ascii="Arial" w:hAnsi="Arial" w:cs="Arial"/>
        </w:rPr>
      </w:pPr>
    </w:p>
    <w:p w14:paraId="5FF7ABF9" w14:textId="3B8D506A" w:rsidR="00A52E35" w:rsidRDefault="00A52E35" w:rsidP="00CF7A48">
      <w:pPr>
        <w:autoSpaceDE w:val="0"/>
        <w:autoSpaceDN w:val="0"/>
        <w:adjustRightInd w:val="0"/>
        <w:jc w:val="left"/>
        <w:rPr>
          <w:rFonts w:ascii="Arial" w:hAnsi="Arial" w:cs="Arial"/>
        </w:rPr>
      </w:pPr>
    </w:p>
    <w:p w14:paraId="3752CDFF" w14:textId="77777777" w:rsidR="00A52E35" w:rsidRPr="00B113AE" w:rsidRDefault="00A52E35" w:rsidP="00CF7A48">
      <w:pPr>
        <w:autoSpaceDE w:val="0"/>
        <w:autoSpaceDN w:val="0"/>
        <w:adjustRightInd w:val="0"/>
        <w:jc w:val="left"/>
        <w:rPr>
          <w:rFonts w:ascii="Arial" w:hAnsi="Arial" w:cs="Arial"/>
        </w:rPr>
      </w:pPr>
    </w:p>
    <w:p w14:paraId="7BA12631" w14:textId="10C7E9A7" w:rsidR="00CF7A48" w:rsidRPr="00FE66B9" w:rsidRDefault="00CF7A48" w:rsidP="00CF7A4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E66B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1384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FE66B9">
        <w:rPr>
          <w:rFonts w:ascii="Times New Roman" w:hAnsi="Times New Roman" w:cs="Times New Roman"/>
          <w:b/>
          <w:sz w:val="24"/>
          <w:szCs w:val="24"/>
        </w:rPr>
        <w:t xml:space="preserve">-2. Intra-day variability of the UPLC-QTOF/MS method </w:t>
      </w:r>
    </w:p>
    <w:tbl>
      <w:tblPr>
        <w:tblW w:w="810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0"/>
        <w:gridCol w:w="1080"/>
        <w:gridCol w:w="1695"/>
        <w:gridCol w:w="1485"/>
        <w:gridCol w:w="1860"/>
      </w:tblGrid>
      <w:tr w:rsidR="00CF7A48" w:rsidRPr="00FE66B9" w14:paraId="0184650E" w14:textId="77777777" w:rsidTr="003F06AC">
        <w:trPr>
          <w:trHeight w:val="285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431B36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Extracted Ion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77D8BB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C27059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Retention time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5CEE2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Peak area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2A5179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Mass accuracy</w:t>
            </w:r>
          </w:p>
        </w:tc>
      </w:tr>
      <w:tr w:rsidR="00CF7A48" w:rsidRPr="00FE66B9" w14:paraId="57716B8B" w14:textId="77777777" w:rsidTr="003F06AC">
        <w:trPr>
          <w:trHeight w:val="285"/>
        </w:trPr>
        <w:tc>
          <w:tcPr>
            <w:tcW w:w="19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F25723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255.0510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A9CC28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69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ADF08EA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057932311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965AD01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20172.2549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CAB01D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5.0514302</w:t>
            </w:r>
          </w:p>
        </w:tc>
      </w:tr>
      <w:tr w:rsidR="00CF7A48" w:rsidRPr="00FE66B9" w14:paraId="313FE726" w14:textId="77777777" w:rsidTr="003F06AC">
        <w:trPr>
          <w:trHeight w:val="285"/>
        </w:trPr>
        <w:tc>
          <w:tcPr>
            <w:tcW w:w="1980" w:type="dxa"/>
            <w:shd w:val="clear" w:color="auto" w:fill="auto"/>
            <w:vAlign w:val="center"/>
          </w:tcPr>
          <w:p w14:paraId="35378B50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2EE85168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187D85A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051170672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7383B8C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14672.5482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1F5594F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5.0506198</w:t>
            </w:r>
          </w:p>
        </w:tc>
      </w:tr>
      <w:tr w:rsidR="00CF7A48" w:rsidRPr="00FE66B9" w14:paraId="18E43F6B" w14:textId="77777777" w:rsidTr="003F06AC">
        <w:trPr>
          <w:trHeight w:val="285"/>
        </w:trPr>
        <w:tc>
          <w:tcPr>
            <w:tcW w:w="1980" w:type="dxa"/>
            <w:shd w:val="clear" w:color="auto" w:fill="auto"/>
            <w:vAlign w:val="center"/>
          </w:tcPr>
          <w:p w14:paraId="7B937178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62751289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054FB0B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05243339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172FB6B5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21206.5205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1C80EBD6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5.0506909</w:t>
            </w:r>
          </w:p>
        </w:tc>
      </w:tr>
      <w:tr w:rsidR="00CF7A48" w:rsidRPr="00FE66B9" w14:paraId="6F0C89C8" w14:textId="77777777" w:rsidTr="003F06AC">
        <w:trPr>
          <w:trHeight w:val="285"/>
        </w:trPr>
        <w:tc>
          <w:tcPr>
            <w:tcW w:w="1980" w:type="dxa"/>
            <w:shd w:val="clear" w:color="auto" w:fill="auto"/>
            <w:vAlign w:val="center"/>
          </w:tcPr>
          <w:p w14:paraId="0761BB13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B527B27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64B6A4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134048812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0639CB5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20835.0866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723B7BE2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5.0511032</w:t>
            </w:r>
          </w:p>
        </w:tc>
      </w:tr>
      <w:tr w:rsidR="00CF7A48" w:rsidRPr="00FE66B9" w14:paraId="12C098C2" w14:textId="77777777" w:rsidTr="003F06AC">
        <w:trPr>
          <w:trHeight w:val="285"/>
        </w:trPr>
        <w:tc>
          <w:tcPr>
            <w:tcW w:w="1980" w:type="dxa"/>
            <w:shd w:val="clear" w:color="auto" w:fill="auto"/>
            <w:vAlign w:val="center"/>
          </w:tcPr>
          <w:p w14:paraId="4F0EA116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7F46A45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41B1477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067360398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2DECED1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14155.2978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754FD58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5.0507475</w:t>
            </w:r>
          </w:p>
        </w:tc>
      </w:tr>
      <w:tr w:rsidR="00CF7A48" w:rsidRPr="00FE66B9" w14:paraId="563B2221" w14:textId="77777777" w:rsidTr="003F06AC">
        <w:trPr>
          <w:trHeight w:val="285"/>
        </w:trPr>
        <w:tc>
          <w:tcPr>
            <w:tcW w:w="1980" w:type="dxa"/>
            <w:shd w:val="clear" w:color="auto" w:fill="auto"/>
            <w:vAlign w:val="center"/>
          </w:tcPr>
          <w:p w14:paraId="01B0FACF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7D9290B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AC7B60B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.971436021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A9FBFDA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14930.4232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3D8FF1C7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5.0507163</w:t>
            </w:r>
          </w:p>
        </w:tc>
      </w:tr>
      <w:tr w:rsidR="00CF7A48" w:rsidRPr="00FE66B9" w14:paraId="62CECD25" w14:textId="77777777" w:rsidTr="003F06AC">
        <w:trPr>
          <w:trHeight w:val="285"/>
        </w:trPr>
        <w:tc>
          <w:tcPr>
            <w:tcW w:w="19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59926BA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6F862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RSD (%)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479BB05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694852464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D085B2C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068733468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49E953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000124006</w:t>
            </w:r>
          </w:p>
        </w:tc>
      </w:tr>
      <w:tr w:rsidR="00CF7A48" w:rsidRPr="00FE66B9" w14:paraId="29D996CD" w14:textId="77777777" w:rsidTr="003F06AC">
        <w:trPr>
          <w:trHeight w:val="285"/>
        </w:trPr>
        <w:tc>
          <w:tcPr>
            <w:tcW w:w="1980" w:type="dxa"/>
            <w:shd w:val="clear" w:color="auto" w:fill="auto"/>
            <w:vAlign w:val="center"/>
          </w:tcPr>
          <w:p w14:paraId="32A0FBC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609.1461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4E8CED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255345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.57635191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29C542E6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372791.946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0FA436D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09.1457133</w:t>
            </w:r>
          </w:p>
        </w:tc>
      </w:tr>
      <w:tr w:rsidR="00CF7A48" w:rsidRPr="00FE66B9" w14:paraId="5E6772C2" w14:textId="77777777" w:rsidTr="003F06AC">
        <w:trPr>
          <w:trHeight w:val="285"/>
        </w:trPr>
        <w:tc>
          <w:tcPr>
            <w:tcW w:w="1980" w:type="dxa"/>
            <w:shd w:val="clear" w:color="auto" w:fill="auto"/>
            <w:vAlign w:val="center"/>
          </w:tcPr>
          <w:p w14:paraId="1B7AFA23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7DAC50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EC4FC0C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.575390391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6606512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302929.935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1B63CACA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09.1437895</w:t>
            </w:r>
          </w:p>
        </w:tc>
      </w:tr>
      <w:tr w:rsidR="00CF7A48" w:rsidRPr="00FE66B9" w14:paraId="40E51914" w14:textId="77777777" w:rsidTr="003F06AC">
        <w:trPr>
          <w:trHeight w:val="285"/>
        </w:trPr>
        <w:tc>
          <w:tcPr>
            <w:tcW w:w="1980" w:type="dxa"/>
            <w:shd w:val="clear" w:color="auto" w:fill="auto"/>
            <w:vAlign w:val="center"/>
          </w:tcPr>
          <w:p w14:paraId="41AA7257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2F142BB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C99D29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.587600151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74305F0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403589.254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7EBA01D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09.1446882</w:t>
            </w:r>
          </w:p>
        </w:tc>
      </w:tr>
      <w:tr w:rsidR="00CF7A48" w:rsidRPr="00FE66B9" w14:paraId="359B8FC7" w14:textId="77777777" w:rsidTr="003F06AC">
        <w:trPr>
          <w:trHeight w:val="285"/>
        </w:trPr>
        <w:tc>
          <w:tcPr>
            <w:tcW w:w="1980" w:type="dxa"/>
            <w:shd w:val="clear" w:color="auto" w:fill="auto"/>
            <w:vAlign w:val="center"/>
          </w:tcPr>
          <w:p w14:paraId="2FFFDFDF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063C2C0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D72D7D9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.571939018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9CF739A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365360.524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3692B7A2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09.1449175</w:t>
            </w:r>
          </w:p>
        </w:tc>
      </w:tr>
      <w:tr w:rsidR="00CF7A48" w:rsidRPr="00FE66B9" w14:paraId="41DD1DDD" w14:textId="77777777" w:rsidTr="003F06AC">
        <w:trPr>
          <w:trHeight w:val="285"/>
        </w:trPr>
        <w:tc>
          <w:tcPr>
            <w:tcW w:w="1980" w:type="dxa"/>
            <w:shd w:val="clear" w:color="auto" w:fill="auto"/>
            <w:vAlign w:val="center"/>
          </w:tcPr>
          <w:p w14:paraId="2BE79B89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6F46B33A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656BDD2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.591185511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8BCDD9B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420715.075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108E659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09.1442147</w:t>
            </w:r>
          </w:p>
        </w:tc>
      </w:tr>
      <w:tr w:rsidR="00CF7A48" w:rsidRPr="00FE66B9" w14:paraId="6F47DFD5" w14:textId="77777777" w:rsidTr="003F06AC">
        <w:trPr>
          <w:trHeight w:val="285"/>
        </w:trPr>
        <w:tc>
          <w:tcPr>
            <w:tcW w:w="1980" w:type="dxa"/>
            <w:shd w:val="clear" w:color="auto" w:fill="auto"/>
            <w:vAlign w:val="center"/>
          </w:tcPr>
          <w:p w14:paraId="5ACF7B5A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64BC2441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0C7B56C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.582720058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2887A19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350832.722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764FD268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09.143354</w:t>
            </w:r>
          </w:p>
        </w:tc>
      </w:tr>
      <w:tr w:rsidR="00CF7A48" w:rsidRPr="00FE66B9" w14:paraId="76A121B0" w14:textId="77777777" w:rsidTr="003F06AC">
        <w:trPr>
          <w:trHeight w:val="285"/>
        </w:trPr>
        <w:tc>
          <w:tcPr>
            <w:tcW w:w="1980" w:type="dxa"/>
            <w:shd w:val="clear" w:color="auto" w:fill="auto"/>
            <w:vAlign w:val="center"/>
          </w:tcPr>
          <w:p w14:paraId="3362D88E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721A81E5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RSD (%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DF624E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0880353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66F19AC9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027372981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5DCC0322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000138601</w:t>
            </w:r>
          </w:p>
        </w:tc>
      </w:tr>
      <w:tr w:rsidR="00CF7A48" w:rsidRPr="00FE66B9" w14:paraId="299C07E9" w14:textId="77777777" w:rsidTr="003F06AC">
        <w:trPr>
          <w:trHeight w:val="285"/>
        </w:trPr>
        <w:tc>
          <w:tcPr>
            <w:tcW w:w="19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E96642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423.1297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A8E33AC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69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C6103BC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1.04634411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D90A42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40436.8163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16B39FB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23.1289009</w:t>
            </w:r>
          </w:p>
        </w:tc>
      </w:tr>
      <w:tr w:rsidR="00CF7A48" w:rsidRPr="00FE66B9" w14:paraId="34DBB0A0" w14:textId="77777777" w:rsidTr="003F06AC">
        <w:trPr>
          <w:trHeight w:val="285"/>
        </w:trPr>
        <w:tc>
          <w:tcPr>
            <w:tcW w:w="1980" w:type="dxa"/>
            <w:shd w:val="clear" w:color="auto" w:fill="auto"/>
            <w:vAlign w:val="center"/>
          </w:tcPr>
          <w:p w14:paraId="61E83DB0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2593687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31A443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1.02303398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1B8B0C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19078.0781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65637DB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23.1274012</w:t>
            </w:r>
          </w:p>
        </w:tc>
      </w:tr>
      <w:tr w:rsidR="00CF7A48" w:rsidRPr="00FE66B9" w14:paraId="672713E6" w14:textId="77777777" w:rsidTr="003F06AC">
        <w:trPr>
          <w:trHeight w:val="285"/>
        </w:trPr>
        <w:tc>
          <w:tcPr>
            <w:tcW w:w="1980" w:type="dxa"/>
            <w:shd w:val="clear" w:color="auto" w:fill="auto"/>
            <w:vAlign w:val="center"/>
          </w:tcPr>
          <w:p w14:paraId="6B13B25B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6DAE2ACB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DAC909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1.0298883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703347B8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23561.4957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7A534265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23.1280692</w:t>
            </w:r>
          </w:p>
        </w:tc>
      </w:tr>
      <w:tr w:rsidR="00CF7A48" w:rsidRPr="00FE66B9" w14:paraId="1BC41AFC" w14:textId="77777777" w:rsidTr="003F06AC">
        <w:trPr>
          <w:trHeight w:val="285"/>
        </w:trPr>
        <w:tc>
          <w:tcPr>
            <w:tcW w:w="1980" w:type="dxa"/>
            <w:shd w:val="clear" w:color="auto" w:fill="auto"/>
            <w:vAlign w:val="center"/>
          </w:tcPr>
          <w:p w14:paraId="61335E75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0ABB8AAB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7C385A1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1.02143378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02EA6495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25823.2214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75215B9A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23.1282112</w:t>
            </w:r>
          </w:p>
        </w:tc>
      </w:tr>
      <w:tr w:rsidR="00CF7A48" w:rsidRPr="00FE66B9" w14:paraId="6AC06F31" w14:textId="77777777" w:rsidTr="003F06AC">
        <w:trPr>
          <w:trHeight w:val="285"/>
        </w:trPr>
        <w:tc>
          <w:tcPr>
            <w:tcW w:w="1980" w:type="dxa"/>
            <w:shd w:val="clear" w:color="auto" w:fill="auto"/>
            <w:vAlign w:val="center"/>
          </w:tcPr>
          <w:p w14:paraId="4D4BFFA7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779B75CB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202DB91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1.03552297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62AE1607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17737.8677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4B8FE7E7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23.1277741</w:t>
            </w:r>
          </w:p>
        </w:tc>
      </w:tr>
      <w:tr w:rsidR="00CF7A48" w:rsidRPr="00FE66B9" w14:paraId="22653709" w14:textId="77777777" w:rsidTr="003F06AC">
        <w:trPr>
          <w:trHeight w:val="285"/>
        </w:trPr>
        <w:tc>
          <w:tcPr>
            <w:tcW w:w="1980" w:type="dxa"/>
            <w:shd w:val="clear" w:color="auto" w:fill="auto"/>
            <w:vAlign w:val="center"/>
          </w:tcPr>
          <w:p w14:paraId="7376A8AD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2A31FB0C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A78BB1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1.02373471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64AF843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10186.1777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3C6FA6F7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23.1278198</w:t>
            </w:r>
          </w:p>
        </w:tc>
      </w:tr>
      <w:tr w:rsidR="00CF7A48" w:rsidRPr="00FE66B9" w14:paraId="455BC123" w14:textId="77777777" w:rsidTr="003F06AC">
        <w:trPr>
          <w:trHeight w:val="285"/>
        </w:trPr>
        <w:tc>
          <w:tcPr>
            <w:tcW w:w="19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FFD1DED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C71D5C7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RSD (%)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623147A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086846768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AD55659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949448595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55E7FDA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000120413</w:t>
            </w:r>
          </w:p>
        </w:tc>
      </w:tr>
      <w:tr w:rsidR="00CF7A48" w:rsidRPr="00FE66B9" w14:paraId="0A875B17" w14:textId="77777777" w:rsidTr="003F06AC">
        <w:trPr>
          <w:trHeight w:val="285"/>
        </w:trPr>
        <w:tc>
          <w:tcPr>
            <w:tcW w:w="1980" w:type="dxa"/>
            <w:shd w:val="clear" w:color="auto" w:fill="auto"/>
            <w:vAlign w:val="center"/>
          </w:tcPr>
          <w:p w14:paraId="6C0D27C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531.2728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BB720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51353A2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7.05744053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317C51C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16110.964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095B318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31.2808417</w:t>
            </w:r>
          </w:p>
        </w:tc>
      </w:tr>
      <w:tr w:rsidR="00CF7A48" w:rsidRPr="00FE66B9" w14:paraId="0C7DCB57" w14:textId="77777777" w:rsidTr="003F06AC">
        <w:trPr>
          <w:trHeight w:val="285"/>
        </w:trPr>
        <w:tc>
          <w:tcPr>
            <w:tcW w:w="1980" w:type="dxa"/>
            <w:shd w:val="clear" w:color="auto" w:fill="auto"/>
            <w:vAlign w:val="center"/>
          </w:tcPr>
          <w:p w14:paraId="05BE356F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6D14A00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B4B983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7.06782716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2E1C2D75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25962.0042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0A08BE6B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31.2784494</w:t>
            </w:r>
          </w:p>
        </w:tc>
      </w:tr>
      <w:tr w:rsidR="00CF7A48" w:rsidRPr="00FE66B9" w14:paraId="27FA6579" w14:textId="77777777" w:rsidTr="003F06AC">
        <w:trPr>
          <w:trHeight w:val="285"/>
        </w:trPr>
        <w:tc>
          <w:tcPr>
            <w:tcW w:w="1980" w:type="dxa"/>
            <w:shd w:val="clear" w:color="auto" w:fill="auto"/>
            <w:vAlign w:val="center"/>
          </w:tcPr>
          <w:p w14:paraId="50EE927C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6B767CA1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B9827AC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7.05053297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736BCA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22784.4566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69EF9A2B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31.2789687</w:t>
            </w:r>
          </w:p>
        </w:tc>
      </w:tr>
      <w:tr w:rsidR="00CF7A48" w:rsidRPr="00FE66B9" w14:paraId="18C9BB40" w14:textId="77777777" w:rsidTr="003F06AC">
        <w:trPr>
          <w:trHeight w:val="285"/>
        </w:trPr>
        <w:tc>
          <w:tcPr>
            <w:tcW w:w="1980" w:type="dxa"/>
            <w:shd w:val="clear" w:color="auto" w:fill="auto"/>
            <w:vAlign w:val="center"/>
          </w:tcPr>
          <w:p w14:paraId="4C13A47B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2899CE2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F85EB2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7.06025938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3F9C351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17763.4897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66AD1349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31.2798206</w:t>
            </w:r>
          </w:p>
        </w:tc>
      </w:tr>
      <w:tr w:rsidR="00CF7A48" w:rsidRPr="00FE66B9" w14:paraId="631F2E9E" w14:textId="77777777" w:rsidTr="003F06AC">
        <w:trPr>
          <w:trHeight w:val="285"/>
        </w:trPr>
        <w:tc>
          <w:tcPr>
            <w:tcW w:w="1980" w:type="dxa"/>
            <w:shd w:val="clear" w:color="auto" w:fill="auto"/>
            <w:vAlign w:val="center"/>
          </w:tcPr>
          <w:p w14:paraId="0E215707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301453A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6DAED2A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7.06598731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67C92B8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21478.3921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2B9736D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31.2789087</w:t>
            </w:r>
          </w:p>
        </w:tc>
      </w:tr>
      <w:tr w:rsidR="00CF7A48" w:rsidRPr="00FE66B9" w14:paraId="03B24C4A" w14:textId="77777777" w:rsidTr="003F06AC">
        <w:trPr>
          <w:trHeight w:val="285"/>
        </w:trPr>
        <w:tc>
          <w:tcPr>
            <w:tcW w:w="1980" w:type="dxa"/>
            <w:shd w:val="clear" w:color="auto" w:fill="auto"/>
            <w:vAlign w:val="center"/>
          </w:tcPr>
          <w:p w14:paraId="3E4C47CE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0F6B6C9A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731FD5B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7.06955818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3D14262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26025.4806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4DEC7787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31.2779829</w:t>
            </w:r>
          </w:p>
        </w:tc>
      </w:tr>
      <w:tr w:rsidR="00CF7A48" w:rsidRPr="00FE66B9" w14:paraId="6DAA6DE6" w14:textId="77777777" w:rsidTr="003F06AC">
        <w:trPr>
          <w:trHeight w:val="285"/>
        </w:trPr>
        <w:tc>
          <w:tcPr>
            <w:tcW w:w="1980" w:type="dxa"/>
            <w:shd w:val="clear" w:color="auto" w:fill="auto"/>
            <w:vAlign w:val="center"/>
          </w:tcPr>
          <w:p w14:paraId="6A2568FB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38394491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RSD (%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8085149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042448044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223127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384926904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568955B9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000192959</w:t>
            </w:r>
          </w:p>
        </w:tc>
      </w:tr>
      <w:tr w:rsidR="00CF7A48" w:rsidRPr="00FE66B9" w14:paraId="4D5890C0" w14:textId="77777777" w:rsidTr="003F06AC">
        <w:trPr>
          <w:trHeight w:val="285"/>
        </w:trPr>
        <w:tc>
          <w:tcPr>
            <w:tcW w:w="19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E470CA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303.2330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6BC9B4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69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C9D2F35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3.62567473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528E43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97009.9893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CC8C5C9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03.2331908</w:t>
            </w:r>
          </w:p>
        </w:tc>
      </w:tr>
      <w:tr w:rsidR="00CF7A48" w:rsidRPr="00FE66B9" w14:paraId="543C4CF0" w14:textId="77777777" w:rsidTr="003F06AC">
        <w:trPr>
          <w:trHeight w:val="285"/>
        </w:trPr>
        <w:tc>
          <w:tcPr>
            <w:tcW w:w="1980" w:type="dxa"/>
            <w:shd w:val="clear" w:color="auto" w:fill="auto"/>
            <w:vAlign w:val="center"/>
          </w:tcPr>
          <w:p w14:paraId="59B602B2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3692448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45C9F8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3.61784849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1061C542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02031.3715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11D93112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03.2322522</w:t>
            </w:r>
          </w:p>
        </w:tc>
      </w:tr>
      <w:tr w:rsidR="00CF7A48" w:rsidRPr="00FE66B9" w14:paraId="5A46F914" w14:textId="77777777" w:rsidTr="003F06AC">
        <w:trPr>
          <w:trHeight w:val="285"/>
        </w:trPr>
        <w:tc>
          <w:tcPr>
            <w:tcW w:w="1980" w:type="dxa"/>
            <w:shd w:val="clear" w:color="auto" w:fill="auto"/>
            <w:vAlign w:val="center"/>
          </w:tcPr>
          <w:p w14:paraId="28608561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19E9AD3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4A5C0D6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3.61374951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5E3A6A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74145.9429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197C8D57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03.232354</w:t>
            </w:r>
          </w:p>
        </w:tc>
      </w:tr>
      <w:tr w:rsidR="00CF7A48" w:rsidRPr="00FE66B9" w14:paraId="782576AD" w14:textId="77777777" w:rsidTr="003F06AC">
        <w:trPr>
          <w:trHeight w:val="285"/>
        </w:trPr>
        <w:tc>
          <w:tcPr>
            <w:tcW w:w="1980" w:type="dxa"/>
            <w:shd w:val="clear" w:color="auto" w:fill="auto"/>
            <w:vAlign w:val="center"/>
          </w:tcPr>
          <w:p w14:paraId="6FCE5020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8E4CFF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D0BFA32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3.61824427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2F8A2F79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07950.9549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634C1098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03.2328131</w:t>
            </w:r>
          </w:p>
        </w:tc>
      </w:tr>
      <w:tr w:rsidR="00CF7A48" w:rsidRPr="00FE66B9" w14:paraId="19D765AB" w14:textId="77777777" w:rsidTr="003F06AC">
        <w:trPr>
          <w:trHeight w:val="285"/>
        </w:trPr>
        <w:tc>
          <w:tcPr>
            <w:tcW w:w="1980" w:type="dxa"/>
            <w:shd w:val="clear" w:color="auto" w:fill="auto"/>
            <w:vAlign w:val="center"/>
          </w:tcPr>
          <w:p w14:paraId="5046B46C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3846A87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9F787F9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3.61832605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3828278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94243.1731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77808E1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03.2324233</w:t>
            </w:r>
          </w:p>
        </w:tc>
      </w:tr>
      <w:tr w:rsidR="00CF7A48" w:rsidRPr="00FE66B9" w14:paraId="2D598154" w14:textId="77777777" w:rsidTr="003F06AC">
        <w:trPr>
          <w:trHeight w:val="285"/>
        </w:trPr>
        <w:tc>
          <w:tcPr>
            <w:tcW w:w="1980" w:type="dxa"/>
            <w:shd w:val="clear" w:color="auto" w:fill="auto"/>
            <w:vAlign w:val="center"/>
          </w:tcPr>
          <w:p w14:paraId="776400D9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28179B8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C276F78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3.61988327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1FEC307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86855.7479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430B8E29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03.2319001</w:t>
            </w:r>
          </w:p>
        </w:tc>
      </w:tr>
      <w:tr w:rsidR="00CF7A48" w:rsidRPr="00FE66B9" w14:paraId="7218E699" w14:textId="77777777" w:rsidTr="003F06AC">
        <w:trPr>
          <w:trHeight w:val="285"/>
        </w:trPr>
        <w:tc>
          <w:tcPr>
            <w:tcW w:w="19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DC34376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6FFFEC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RSD (%)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5DEDEC1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016423848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2147B9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.41867859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6D70649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00014917</w:t>
            </w:r>
          </w:p>
        </w:tc>
      </w:tr>
      <w:tr w:rsidR="00CF7A48" w:rsidRPr="00FE66B9" w14:paraId="0644FC25" w14:textId="77777777" w:rsidTr="003F06AC">
        <w:trPr>
          <w:trHeight w:val="285"/>
        </w:trPr>
        <w:tc>
          <w:tcPr>
            <w:tcW w:w="1980" w:type="dxa"/>
            <w:shd w:val="clear" w:color="auto" w:fill="auto"/>
            <w:vAlign w:val="center"/>
          </w:tcPr>
          <w:p w14:paraId="405371B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369.2433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C3F7118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69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8E29537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.5922553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7831D3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467737.874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C05D18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69.2435915</w:t>
            </w:r>
          </w:p>
        </w:tc>
      </w:tr>
      <w:tr w:rsidR="00CF7A48" w:rsidRPr="00FE66B9" w14:paraId="378A1E2F" w14:textId="77777777" w:rsidTr="003F06AC">
        <w:trPr>
          <w:trHeight w:val="285"/>
        </w:trPr>
        <w:tc>
          <w:tcPr>
            <w:tcW w:w="1980" w:type="dxa"/>
            <w:shd w:val="clear" w:color="auto" w:fill="auto"/>
            <w:vAlign w:val="center"/>
          </w:tcPr>
          <w:p w14:paraId="1F89DCE7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06EC4C02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22CA425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.59703004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75A1FADA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420219.721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62216E1C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69.2421713</w:t>
            </w:r>
          </w:p>
        </w:tc>
      </w:tr>
      <w:tr w:rsidR="00CF7A48" w:rsidRPr="00FE66B9" w14:paraId="6FF8E49D" w14:textId="77777777" w:rsidTr="003F06AC">
        <w:trPr>
          <w:trHeight w:val="285"/>
        </w:trPr>
        <w:tc>
          <w:tcPr>
            <w:tcW w:w="1980" w:type="dxa"/>
            <w:shd w:val="clear" w:color="auto" w:fill="auto"/>
            <w:vAlign w:val="center"/>
          </w:tcPr>
          <w:p w14:paraId="48B4CE23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B54DF1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20069E6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.57858614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4EB7AE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470742.639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18D64A9B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69.2418241</w:t>
            </w:r>
          </w:p>
        </w:tc>
      </w:tr>
      <w:tr w:rsidR="00CF7A48" w:rsidRPr="00FE66B9" w14:paraId="0BE84DD1" w14:textId="77777777" w:rsidTr="003F06AC">
        <w:trPr>
          <w:trHeight w:val="285"/>
        </w:trPr>
        <w:tc>
          <w:tcPr>
            <w:tcW w:w="1980" w:type="dxa"/>
            <w:shd w:val="clear" w:color="auto" w:fill="auto"/>
            <w:vAlign w:val="center"/>
          </w:tcPr>
          <w:p w14:paraId="3A673FBD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2605144C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BE86AE6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.59218798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0E59B161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22129.482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21F6961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69.2431381</w:t>
            </w:r>
          </w:p>
        </w:tc>
      </w:tr>
      <w:tr w:rsidR="00CF7A48" w:rsidRPr="00FE66B9" w14:paraId="434366BB" w14:textId="77777777" w:rsidTr="003F06AC">
        <w:trPr>
          <w:trHeight w:val="285"/>
        </w:trPr>
        <w:tc>
          <w:tcPr>
            <w:tcW w:w="1980" w:type="dxa"/>
            <w:shd w:val="clear" w:color="auto" w:fill="auto"/>
            <w:vAlign w:val="center"/>
          </w:tcPr>
          <w:p w14:paraId="69FE0884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19995A1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C0E2DF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.5890432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1706F6F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448165.443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013E049B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69.2422422</w:t>
            </w:r>
          </w:p>
        </w:tc>
      </w:tr>
      <w:tr w:rsidR="00CF7A48" w:rsidRPr="00FE66B9" w14:paraId="27C22687" w14:textId="77777777" w:rsidTr="003F06AC">
        <w:trPr>
          <w:trHeight w:val="285"/>
        </w:trPr>
        <w:tc>
          <w:tcPr>
            <w:tcW w:w="1980" w:type="dxa"/>
            <w:shd w:val="clear" w:color="auto" w:fill="auto"/>
            <w:vAlign w:val="center"/>
          </w:tcPr>
          <w:p w14:paraId="0BC8E529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350C10F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AF2A62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.59523399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39DBD26C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495865.023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412446E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69.2409941</w:t>
            </w:r>
          </w:p>
        </w:tc>
      </w:tr>
      <w:tr w:rsidR="00CF7A48" w:rsidRPr="00FE66B9" w14:paraId="7C226D6B" w14:textId="77777777" w:rsidTr="003F06AC">
        <w:trPr>
          <w:trHeight w:val="285"/>
        </w:trPr>
        <w:tc>
          <w:tcPr>
            <w:tcW w:w="19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E4CCB81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327F22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RSD (%)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E807C6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025609202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327AC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441532057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59BFC1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000251673</w:t>
            </w:r>
          </w:p>
        </w:tc>
      </w:tr>
    </w:tbl>
    <w:p w14:paraId="4FCCA046" w14:textId="77777777" w:rsidR="00CF7A48" w:rsidRDefault="00CF7A48" w:rsidP="00CF7A48">
      <w:pPr>
        <w:autoSpaceDE w:val="0"/>
        <w:autoSpaceDN w:val="0"/>
        <w:adjustRightInd w:val="0"/>
        <w:jc w:val="left"/>
        <w:rPr>
          <w:rFonts w:ascii="Arial" w:hAnsi="Arial" w:cs="Arial"/>
        </w:rPr>
      </w:pPr>
    </w:p>
    <w:p w14:paraId="782D87C0" w14:textId="7EB58128" w:rsidR="00CF7A48" w:rsidRDefault="00CF7A48" w:rsidP="00CF7A48">
      <w:pPr>
        <w:autoSpaceDE w:val="0"/>
        <w:autoSpaceDN w:val="0"/>
        <w:adjustRightInd w:val="0"/>
        <w:jc w:val="left"/>
        <w:rPr>
          <w:rFonts w:ascii="Arial" w:hAnsi="Arial" w:cs="Arial"/>
        </w:rPr>
      </w:pPr>
    </w:p>
    <w:p w14:paraId="1428CD5A" w14:textId="7C5AA5DF" w:rsidR="00A52E35" w:rsidRDefault="00A52E35" w:rsidP="00CF7A48">
      <w:pPr>
        <w:autoSpaceDE w:val="0"/>
        <w:autoSpaceDN w:val="0"/>
        <w:adjustRightInd w:val="0"/>
        <w:jc w:val="left"/>
        <w:rPr>
          <w:rFonts w:ascii="Arial" w:hAnsi="Arial" w:cs="Arial"/>
        </w:rPr>
      </w:pPr>
    </w:p>
    <w:p w14:paraId="0648E048" w14:textId="77777777" w:rsidR="00A52E35" w:rsidRPr="00B113AE" w:rsidRDefault="00A52E35" w:rsidP="00CF7A48">
      <w:pPr>
        <w:autoSpaceDE w:val="0"/>
        <w:autoSpaceDN w:val="0"/>
        <w:adjustRightInd w:val="0"/>
        <w:jc w:val="left"/>
        <w:rPr>
          <w:rFonts w:ascii="Arial" w:hAnsi="Arial" w:cs="Arial"/>
        </w:rPr>
      </w:pPr>
    </w:p>
    <w:p w14:paraId="05BDC74A" w14:textId="605B76F8" w:rsidR="00CF7A48" w:rsidRPr="00FE66B9" w:rsidRDefault="00CF7A48" w:rsidP="00CF7A48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FE66B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1384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FE66B9">
        <w:rPr>
          <w:rFonts w:ascii="Times New Roman" w:hAnsi="Times New Roman" w:cs="Times New Roman"/>
          <w:b/>
          <w:sz w:val="24"/>
          <w:szCs w:val="24"/>
        </w:rPr>
        <w:t>-3. Inter-day variability of the UPLC-QTOF/MS method</w:t>
      </w:r>
    </w:p>
    <w:tbl>
      <w:tblPr>
        <w:tblW w:w="666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5"/>
        <w:gridCol w:w="977"/>
        <w:gridCol w:w="1417"/>
        <w:gridCol w:w="1276"/>
        <w:gridCol w:w="1418"/>
      </w:tblGrid>
      <w:tr w:rsidR="00CF7A48" w:rsidRPr="00FE66B9" w14:paraId="7F3E61F5" w14:textId="77777777" w:rsidTr="003F06AC">
        <w:trPr>
          <w:trHeight w:val="285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932325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Extracted Ions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B8244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5559F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Retention ti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6A2BB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Peak are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1B8EB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Mass accuracy</w:t>
            </w:r>
          </w:p>
        </w:tc>
      </w:tr>
      <w:tr w:rsidR="00CF7A48" w:rsidRPr="00FE66B9" w14:paraId="61D64764" w14:textId="77777777" w:rsidTr="003F06AC">
        <w:trPr>
          <w:trHeight w:val="285"/>
        </w:trPr>
        <w:tc>
          <w:tcPr>
            <w:tcW w:w="157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740FAA7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5.0510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2DC9BE1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54DDF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1340488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D3C3F6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20835.086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11AAE8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5.0511032</w:t>
            </w:r>
          </w:p>
        </w:tc>
      </w:tr>
      <w:tr w:rsidR="00CF7A48" w:rsidRPr="00FE66B9" w14:paraId="66833881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747DC19C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1779684C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A2F15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06736039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12811C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14155.297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EFE078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5.0507475</w:t>
            </w:r>
          </w:p>
        </w:tc>
      </w:tr>
      <w:tr w:rsidR="00CF7A48" w:rsidRPr="00FE66B9" w14:paraId="370B367E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531B8FB1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6364698B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31D715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.9714360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151572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14930.423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E4A7E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5.0507163</w:t>
            </w:r>
          </w:p>
        </w:tc>
      </w:tr>
      <w:tr w:rsidR="00CF7A48" w:rsidRPr="00FE66B9" w14:paraId="39252577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4436623B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75633ED5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6E6391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07610712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EEAAFC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99367.816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226262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5.0511315</w:t>
            </w:r>
          </w:p>
        </w:tc>
      </w:tr>
      <w:tr w:rsidR="00CF7A48" w:rsidRPr="00FE66B9" w14:paraId="5E249273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611B143B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66E3F8A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C6AA48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11941588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7F6BEB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99005.79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5BCF17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5.0506631</w:t>
            </w:r>
          </w:p>
        </w:tc>
      </w:tr>
      <w:tr w:rsidR="00CF7A48" w:rsidRPr="00FE66B9" w14:paraId="018AFBD5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3C13319A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4762A308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154BB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07689157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057A5B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98206.299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33994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5.0504806</w:t>
            </w:r>
          </w:p>
        </w:tc>
      </w:tr>
      <w:tr w:rsidR="00CF7A48" w:rsidRPr="00FE66B9" w14:paraId="326FA6A2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4BEBBABF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2D681D36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356E2C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00701973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D0416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42243.02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A693DAA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5.0508862</w:t>
            </w:r>
          </w:p>
        </w:tc>
      </w:tr>
      <w:tr w:rsidR="00CF7A48" w:rsidRPr="00FE66B9" w14:paraId="42B804D8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005862B5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59CF62AA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08F459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10115584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929B0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79325.824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513056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5.0510343</w:t>
            </w:r>
          </w:p>
        </w:tc>
      </w:tr>
      <w:tr w:rsidR="00CF7A48" w:rsidRPr="00FE66B9" w14:paraId="3C18D665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289EB5C0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6BAF541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39482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05969337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90CAC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61944.812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BFA48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5.0510038</w:t>
            </w:r>
          </w:p>
        </w:tc>
      </w:tr>
      <w:tr w:rsidR="00CF7A48" w:rsidRPr="00FE66B9" w14:paraId="0F56D6C3" w14:textId="77777777" w:rsidTr="003F06AC">
        <w:trPr>
          <w:trHeight w:val="285"/>
        </w:trPr>
        <w:tc>
          <w:tcPr>
            <w:tcW w:w="15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FE5AF71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885838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RSD (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EAD31D7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68425915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55DC24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.99648764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8F1CD1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.7735E-05</w:t>
            </w:r>
          </w:p>
        </w:tc>
      </w:tr>
      <w:tr w:rsidR="00CF7A48" w:rsidRPr="00FE66B9" w14:paraId="02C8D65A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1179A8AC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09.1461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34879F2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7AF9E1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.5719390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D0F2BA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365360.52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FC86B6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09.1449175</w:t>
            </w:r>
          </w:p>
        </w:tc>
      </w:tr>
      <w:tr w:rsidR="00CF7A48" w:rsidRPr="00FE66B9" w14:paraId="10F0BE7C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6DD3F330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772576F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52D718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.59118551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12B86B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420715.07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39AEBA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09.1442147</w:t>
            </w:r>
          </w:p>
        </w:tc>
      </w:tr>
      <w:tr w:rsidR="00CF7A48" w:rsidRPr="00FE66B9" w14:paraId="2F7E94B7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7EC85543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667BF0B6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CE5C3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.58272005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B5A677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350832.7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C00B4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09.143354</w:t>
            </w:r>
          </w:p>
        </w:tc>
      </w:tr>
      <w:tr w:rsidR="00CF7A48" w:rsidRPr="00FE66B9" w14:paraId="497F956D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261C011B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1B632D5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D050B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.56220155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B4F64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030444.46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583F41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09.1436265</w:t>
            </w:r>
          </w:p>
        </w:tc>
      </w:tr>
      <w:tr w:rsidR="00CF7A48" w:rsidRPr="00FE66B9" w14:paraId="589CB815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3E945755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5BE71E76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8872C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.59379733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A72072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145102.63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947016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09.1440872</w:t>
            </w:r>
          </w:p>
        </w:tc>
      </w:tr>
      <w:tr w:rsidR="00CF7A48" w:rsidRPr="00FE66B9" w14:paraId="355BFCBA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0F4EF165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628F7B8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82704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.60250704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199719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987697.67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C69557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09.1427742</w:t>
            </w:r>
          </w:p>
        </w:tc>
      </w:tr>
      <w:tr w:rsidR="00CF7A48" w:rsidRPr="00FE66B9" w14:paraId="474CC779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24FB4869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571599A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B41CF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.5786877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C726C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133199.6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26DF2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09.144954</w:t>
            </w:r>
          </w:p>
        </w:tc>
      </w:tr>
      <w:tr w:rsidR="00CF7A48" w:rsidRPr="00FE66B9" w14:paraId="37DF077F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678D3CAE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305DC33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17E7C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.55984302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24B235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373307.56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D59C6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09.1450091</w:t>
            </w:r>
          </w:p>
        </w:tc>
      </w:tr>
      <w:tr w:rsidR="00CF7A48" w:rsidRPr="00FE66B9" w14:paraId="54723754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022F5D52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6E1BBF85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8F3C0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.5833336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FE492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020797.78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4A60D9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09.1452354</w:t>
            </w:r>
          </w:p>
        </w:tc>
      </w:tr>
      <w:tr w:rsidR="00CF7A48" w:rsidRPr="00FE66B9" w14:paraId="3F5157E8" w14:textId="77777777" w:rsidTr="003F06AC">
        <w:trPr>
          <w:trHeight w:val="285"/>
        </w:trPr>
        <w:tc>
          <w:tcPr>
            <w:tcW w:w="15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CC16AD5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32C34A2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RSD (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1EC2117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16615022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ABE3AF5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4.4621624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EE8AD68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000140803</w:t>
            </w:r>
          </w:p>
        </w:tc>
      </w:tr>
      <w:tr w:rsidR="00CF7A48" w:rsidRPr="00FE66B9" w14:paraId="314EB231" w14:textId="77777777" w:rsidTr="003F06AC">
        <w:trPr>
          <w:trHeight w:val="285"/>
        </w:trPr>
        <w:tc>
          <w:tcPr>
            <w:tcW w:w="157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EA63321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23.1297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9043648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A331F5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1.0214337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C080F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25823.22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211C7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23.1282112</w:t>
            </w:r>
          </w:p>
        </w:tc>
      </w:tr>
      <w:tr w:rsidR="00CF7A48" w:rsidRPr="00FE66B9" w14:paraId="3C7D0873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3316BFEB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0ACD641B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860919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1.0355229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17BAC8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17737.867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65551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23.1277741</w:t>
            </w:r>
          </w:p>
        </w:tc>
      </w:tr>
      <w:tr w:rsidR="00CF7A48" w:rsidRPr="00FE66B9" w14:paraId="7E2776A9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23BA021D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31EFE05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7D255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1.0237347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0F6BDB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10186.177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A968D5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23.1278198</w:t>
            </w:r>
          </w:p>
        </w:tc>
      </w:tr>
      <w:tr w:rsidR="00CF7A48" w:rsidRPr="00FE66B9" w14:paraId="6A81CA6A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4B0035F2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6222505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71FC9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1.023118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F50468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56467.062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B6B67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23.127133</w:t>
            </w:r>
          </w:p>
        </w:tc>
      </w:tr>
      <w:tr w:rsidR="00CF7A48" w:rsidRPr="00FE66B9" w14:paraId="0FC579B1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103F3BA6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64DFFB6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BDD10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1.0613184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07DA9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45469.642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5AD5B6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23.1276229</w:t>
            </w:r>
          </w:p>
        </w:tc>
      </w:tr>
      <w:tr w:rsidR="00CF7A48" w:rsidRPr="00FE66B9" w14:paraId="4755A0EE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25DA3539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3F388ED8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CCC4B7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1.0750973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A38EE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90483.799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AEEA0B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23.1273398</w:t>
            </w:r>
          </w:p>
        </w:tc>
      </w:tr>
      <w:tr w:rsidR="00CF7A48" w:rsidRPr="00FE66B9" w14:paraId="30489C0F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3B0BAAE5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49A7E44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ECCCB6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1.0513939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762AF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31300.489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5A7509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23.1290053</w:t>
            </w:r>
          </w:p>
        </w:tc>
      </w:tr>
      <w:tr w:rsidR="00CF7A48" w:rsidRPr="00FE66B9" w14:paraId="02CA6D67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6C97B15B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127BDBF5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B20F0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1.0271419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F8901C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65236.824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BD5DF6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23.1285652</w:t>
            </w:r>
          </w:p>
        </w:tc>
      </w:tr>
      <w:tr w:rsidR="00CF7A48" w:rsidRPr="00FE66B9" w14:paraId="1879650E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2AD3C363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18FB84F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2798B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1.0358155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1B9BA5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52957.068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2EF4F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23.1287366</w:t>
            </w:r>
          </w:p>
        </w:tc>
      </w:tr>
      <w:tr w:rsidR="00CF7A48" w:rsidRPr="00FE66B9" w14:paraId="4BCF246F" w14:textId="77777777" w:rsidTr="003F06AC">
        <w:trPr>
          <w:trHeight w:val="285"/>
        </w:trPr>
        <w:tc>
          <w:tcPr>
            <w:tcW w:w="15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4268715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18DE8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RSD (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61EFB0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17276513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D91F92A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2.6782341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410991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000152383</w:t>
            </w:r>
          </w:p>
        </w:tc>
      </w:tr>
      <w:tr w:rsidR="00CF7A48" w:rsidRPr="00FE66B9" w14:paraId="4C8EC075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64B59EEC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31.2728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69EB37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573C5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7.0602593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B1945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17763.489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95A2A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31.2795739</w:t>
            </w:r>
          </w:p>
        </w:tc>
      </w:tr>
      <w:tr w:rsidR="00CF7A48" w:rsidRPr="00FE66B9" w14:paraId="1E1DFB13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1B7A1AC7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366208B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F4B502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7.0659873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D102D6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21478.39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66C846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31.2785776</w:t>
            </w:r>
          </w:p>
        </w:tc>
      </w:tr>
      <w:tr w:rsidR="00CF7A48" w:rsidRPr="00FE66B9" w14:paraId="2DC44D8A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7F35D2FA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4EEBC12C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5E94AB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7.069558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7A3C3C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26025.480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65BB0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31.2779127</w:t>
            </w:r>
          </w:p>
        </w:tc>
      </w:tr>
      <w:tr w:rsidR="00CF7A48" w:rsidRPr="00FE66B9" w14:paraId="5B60A6C9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5EDF6CBD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3C5B850C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0BF6E7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7.080946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0BB1B7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94968.5388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ADA35A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31.2782586</w:t>
            </w:r>
          </w:p>
        </w:tc>
      </w:tr>
      <w:tr w:rsidR="00CF7A48" w:rsidRPr="00FE66B9" w14:paraId="45BE1EAD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25EB46DC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4E0A3798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039B9B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7.0981127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757DE6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94905.309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6BAC4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31.2791891</w:t>
            </w:r>
          </w:p>
        </w:tc>
      </w:tr>
      <w:tr w:rsidR="00CF7A48" w:rsidRPr="00FE66B9" w14:paraId="2948A526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29ABB3BB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3B1AE17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47F4C9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7.100239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868E1A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00689.638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062F1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31.2779408</w:t>
            </w:r>
          </w:p>
        </w:tc>
      </w:tr>
      <w:tr w:rsidR="00CF7A48" w:rsidRPr="00FE66B9" w14:paraId="540C349C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62F473F3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5711269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03401C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7.0803616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BF3B4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1436.3279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52DD9A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31.2791383</w:t>
            </w:r>
          </w:p>
        </w:tc>
      </w:tr>
      <w:tr w:rsidR="00CF7A48" w:rsidRPr="00FE66B9" w14:paraId="7E9AED77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734B3270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26DAF6D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3D3FA5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7.067906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BF8217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10463.526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EEB4C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31.280151</w:t>
            </w:r>
          </w:p>
        </w:tc>
      </w:tr>
      <w:tr w:rsidR="00CF7A48" w:rsidRPr="00FE66B9" w14:paraId="6D1583D4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1894FBFF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26943297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65933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7.0741530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CE5078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77525.8299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F1E61C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31.2804074</w:t>
            </w:r>
          </w:p>
        </w:tc>
      </w:tr>
      <w:tr w:rsidR="00CF7A48" w:rsidRPr="00FE66B9" w14:paraId="083053C4" w14:textId="77777777" w:rsidTr="003F06AC">
        <w:trPr>
          <w:trHeight w:val="285"/>
        </w:trPr>
        <w:tc>
          <w:tcPr>
            <w:tcW w:w="15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6F5D0A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45140B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RSD (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2D9975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08172029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64EE9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6.8274924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7216BC5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000172505</w:t>
            </w:r>
          </w:p>
        </w:tc>
      </w:tr>
      <w:tr w:rsidR="00CF7A48" w:rsidRPr="00FE66B9" w14:paraId="7D5F8C6B" w14:textId="77777777" w:rsidTr="003F06AC">
        <w:trPr>
          <w:trHeight w:val="285"/>
        </w:trPr>
        <w:tc>
          <w:tcPr>
            <w:tcW w:w="157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10A2898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03.2330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DC4375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8CFD6C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3.6182442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E2DDC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07950.954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62979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03.2328131</w:t>
            </w:r>
          </w:p>
        </w:tc>
      </w:tr>
      <w:tr w:rsidR="00CF7A48" w:rsidRPr="00FE66B9" w14:paraId="44E99EAE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559AE705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329D984A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E810D1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3.6183260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DA1C21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94243.173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762801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03.2324233</w:t>
            </w:r>
          </w:p>
        </w:tc>
      </w:tr>
      <w:tr w:rsidR="00CF7A48" w:rsidRPr="00FE66B9" w14:paraId="5D070691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51795DD7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3811D8C6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B5EB57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3.6198832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12200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86855.747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647C72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03.2319001</w:t>
            </w:r>
          </w:p>
        </w:tc>
      </w:tr>
      <w:tr w:rsidR="00CF7A48" w:rsidRPr="00FE66B9" w14:paraId="5BA8B8FD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7193CAC1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4DD64566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313A7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3.5982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9D9E7B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11393.197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D5C30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03.2322713</w:t>
            </w:r>
          </w:p>
        </w:tc>
      </w:tr>
      <w:tr w:rsidR="00CF7A48" w:rsidRPr="00FE66B9" w14:paraId="627AFDC2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72CDB7FF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591895AA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32877B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3.594806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8442A9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83107.88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FE4A7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03.2322544</w:t>
            </w:r>
          </w:p>
        </w:tc>
      </w:tr>
      <w:tr w:rsidR="00CF7A48" w:rsidRPr="00FE66B9" w14:paraId="2CC12358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2365EF78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18A088F7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B3325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3.608292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9E04F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35724.956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30A89A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03.2319288</w:t>
            </w:r>
          </w:p>
        </w:tc>
      </w:tr>
      <w:tr w:rsidR="00CF7A48" w:rsidRPr="00FE66B9" w14:paraId="4979F9B1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0875A324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24004A16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26F5B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3.606392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ACA75A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13224.65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9CDA9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03.2328022</w:t>
            </w:r>
          </w:p>
        </w:tc>
      </w:tr>
      <w:tr w:rsidR="00CF7A48" w:rsidRPr="00FE66B9" w14:paraId="7CF354A1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676CCF4B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545961D6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0B36AC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3.610629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3D157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67023.63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6E2E4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03.2326174</w:t>
            </w:r>
          </w:p>
        </w:tc>
      </w:tr>
      <w:tr w:rsidR="00CF7A48" w:rsidRPr="00FE66B9" w14:paraId="7EDB9E2C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1E028CB7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62DD156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8C0BB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3.6162420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A9E41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52701.997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9F145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03.2328507</w:t>
            </w:r>
          </w:p>
        </w:tc>
      </w:tr>
      <w:tr w:rsidR="00CF7A48" w:rsidRPr="00FE66B9" w14:paraId="24B13558" w14:textId="77777777" w:rsidTr="003F06AC">
        <w:trPr>
          <w:trHeight w:val="285"/>
        </w:trPr>
        <w:tc>
          <w:tcPr>
            <w:tcW w:w="15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A4FFF16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9F9C7A1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RSD (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E6C671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03842894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FBCDF0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6.6688046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BC44C55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00012148</w:t>
            </w:r>
          </w:p>
        </w:tc>
      </w:tr>
      <w:tr w:rsidR="00CF7A48" w:rsidRPr="00FE66B9" w14:paraId="760B2B82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3D5829F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69.2433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A4FB18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59F04A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.5921879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6430E8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22129.48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B50EF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69.2427634</w:t>
            </w:r>
          </w:p>
        </w:tc>
      </w:tr>
      <w:tr w:rsidR="00CF7A48" w:rsidRPr="00FE66B9" w14:paraId="1952551B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25911303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49932C7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1C9011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.589043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CFABA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448165.44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F9DAF8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69.2421928</w:t>
            </w:r>
          </w:p>
        </w:tc>
      </w:tr>
      <w:tr w:rsidR="00CF7A48" w:rsidRPr="00FE66B9" w14:paraId="33F60B36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0697ADC6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03F24AEB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30BF8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.5952339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2FC986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495865.02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52F7B8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69.2416404</w:t>
            </w:r>
          </w:p>
        </w:tc>
      </w:tr>
      <w:tr w:rsidR="00CF7A48" w:rsidRPr="00FE66B9" w14:paraId="3D715BE5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0118E765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3371B9D3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F2ACF8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.4803812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E278D9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872437.6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4321B8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69.2427087</w:t>
            </w:r>
          </w:p>
        </w:tc>
      </w:tr>
      <w:tr w:rsidR="00CF7A48" w:rsidRPr="00FE66B9" w14:paraId="36C56DEB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40DF480B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50DB9E65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585EB6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.4940388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3633A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992909.04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69393B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69.2424061</w:t>
            </w:r>
          </w:p>
        </w:tc>
      </w:tr>
      <w:tr w:rsidR="00CF7A48" w:rsidRPr="00FE66B9" w14:paraId="5CD574D6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4F168FE9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2F9BB8A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08DFA7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.5314134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78C77B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864965.6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89B445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69.2415041</w:t>
            </w:r>
          </w:p>
        </w:tc>
      </w:tr>
      <w:tr w:rsidR="00CF7A48" w:rsidRPr="00FE66B9" w14:paraId="3B81D0CB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03F0114F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2BD4B5D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504D5A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.5655933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B4262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702650.09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2953D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69.243186</w:t>
            </w:r>
          </w:p>
        </w:tc>
      </w:tr>
      <w:tr w:rsidR="00CF7A48" w:rsidRPr="00FE66B9" w14:paraId="702A3162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7E33E158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2758F8D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4FEE8F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.5826029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7FA73C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45609.91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3F86FC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69.2428487</w:t>
            </w:r>
          </w:p>
        </w:tc>
      </w:tr>
      <w:tr w:rsidR="00CF7A48" w:rsidRPr="00FE66B9" w14:paraId="3D2436B0" w14:textId="77777777" w:rsidTr="003F06AC">
        <w:trPr>
          <w:trHeight w:val="285"/>
        </w:trPr>
        <w:tc>
          <w:tcPr>
            <w:tcW w:w="1575" w:type="dxa"/>
            <w:shd w:val="clear" w:color="auto" w:fill="auto"/>
            <w:vAlign w:val="center"/>
          </w:tcPr>
          <w:p w14:paraId="1DB57384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551D4C9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11360B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.5961228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532C60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55144.5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DA1354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69.24277</w:t>
            </w:r>
          </w:p>
        </w:tc>
      </w:tr>
      <w:tr w:rsidR="00CF7A48" w:rsidRPr="00FE66B9" w14:paraId="72493CCA" w14:textId="77777777" w:rsidTr="003F06AC">
        <w:trPr>
          <w:trHeight w:val="285"/>
        </w:trPr>
        <w:tc>
          <w:tcPr>
            <w:tcW w:w="15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152C81E" w14:textId="77777777" w:rsidR="00CF7A48" w:rsidRPr="00FE66B9" w:rsidRDefault="00CF7A48" w:rsidP="003F06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D3F9FE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RSD (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22A6FF9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17744879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116701D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7.43284609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4D7B50B" w14:textId="77777777" w:rsidR="00CF7A48" w:rsidRPr="00FE66B9" w:rsidRDefault="00CF7A48" w:rsidP="003F06A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66B9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000153992</w:t>
            </w:r>
          </w:p>
        </w:tc>
      </w:tr>
    </w:tbl>
    <w:p w14:paraId="7EADF5DC" w14:textId="77777777" w:rsidR="00CF7A48" w:rsidRPr="00B113AE" w:rsidRDefault="00CF7A48" w:rsidP="00CF7A48">
      <w:pPr>
        <w:rPr>
          <w:rFonts w:ascii="Arial" w:hAnsi="Arial" w:cs="Arial"/>
        </w:rPr>
      </w:pPr>
    </w:p>
    <w:p w14:paraId="6414587C" w14:textId="0B395F7F" w:rsidR="00CF7A48" w:rsidRDefault="00CF7A48"/>
    <w:p w14:paraId="3311455B" w14:textId="389E9312" w:rsidR="00EE1D08" w:rsidRDefault="00EE1D08"/>
    <w:p w14:paraId="367CD94E" w14:textId="6EA94EEA" w:rsidR="00EE1D08" w:rsidRDefault="00EE1D08"/>
    <w:p w14:paraId="71550100" w14:textId="77777777" w:rsidR="00FE59EB" w:rsidRDefault="00FE59EB">
      <w:pPr>
        <w:sectPr w:rsidR="00FE59EB" w:rsidSect="00C44A1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C716510" w14:textId="6C9027D5" w:rsidR="00EE1D08" w:rsidRDefault="00EE1D08"/>
    <w:p w14:paraId="40182A54" w14:textId="57C622A8" w:rsidR="00FE59EB" w:rsidRPr="0076616F" w:rsidRDefault="003F06AC">
      <w:pPr>
        <w:rPr>
          <w:rFonts w:ascii="Times New Roman" w:hAnsi="Times New Roman" w:cs="Times New Roman"/>
          <w:b/>
          <w:sz w:val="24"/>
          <w:szCs w:val="24"/>
        </w:rPr>
      </w:pPr>
      <w:r w:rsidRPr="0076616F">
        <w:rPr>
          <w:rFonts w:ascii="Times New Roman" w:hAnsi="Times New Roman" w:cs="Times New Roman"/>
          <w:b/>
          <w:sz w:val="24"/>
          <w:szCs w:val="24"/>
        </w:rPr>
        <w:t xml:space="preserve">Table S8. </w:t>
      </w:r>
      <w:r w:rsidR="0076616F" w:rsidRPr="0076616F">
        <w:rPr>
          <w:rFonts w:ascii="Times New Roman" w:hAnsi="Times New Roman" w:cs="Times New Roman"/>
          <w:b/>
          <w:sz w:val="24"/>
          <w:szCs w:val="24"/>
        </w:rPr>
        <w:t>LC-MS identification results of other polyphenols in the phenylpropanoid biosynthesi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09"/>
        <w:gridCol w:w="1542"/>
        <w:gridCol w:w="967"/>
        <w:gridCol w:w="842"/>
        <w:gridCol w:w="1125"/>
        <w:gridCol w:w="1308"/>
        <w:gridCol w:w="1666"/>
        <w:gridCol w:w="2677"/>
      </w:tblGrid>
      <w:tr w:rsidR="00E16BCF" w:rsidRPr="00E16BCF" w14:paraId="1690330B" w14:textId="77777777" w:rsidTr="00E16BCF">
        <w:trPr>
          <w:trHeight w:val="20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07C7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Compound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345C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C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89CF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Formu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A29E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M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47C4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Adduct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DECD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Theoretical m/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4BF1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Retention time (mi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44D9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Fragment information</w:t>
            </w:r>
          </w:p>
        </w:tc>
      </w:tr>
      <w:tr w:rsidR="00E16BCF" w:rsidRPr="00E16BCF" w14:paraId="31A88245" w14:textId="77777777" w:rsidTr="00E16BCF">
        <w:trPr>
          <w:trHeight w:val="20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EA5D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Sinapic</w:t>
            </w:r>
            <w:proofErr w:type="spellEnd"/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C28F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530-59-6/7362-37-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BA72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C11H12O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80BC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224.21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4D31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20AE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223.061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6F74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6.6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907A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121.03,149.02,193.01,163.03,223.06</w:t>
            </w:r>
          </w:p>
        </w:tc>
      </w:tr>
      <w:tr w:rsidR="00E16BCF" w:rsidRPr="00E16BCF" w14:paraId="66FBF081" w14:textId="77777777" w:rsidTr="00E16BCF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64EA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Sinapyl</w:t>
            </w:r>
            <w:proofErr w:type="spellEnd"/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224D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537-33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ADC8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C11H14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81E9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210.22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A095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6545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209.08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EC8C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8096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179.03,121.03,151.03,161.02</w:t>
            </w:r>
          </w:p>
        </w:tc>
      </w:tr>
      <w:tr w:rsidR="00E16BCF" w:rsidRPr="00E16BCF" w14:paraId="1011C2AE" w14:textId="77777777" w:rsidTr="00E16BCF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61FF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p-Couma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6B60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7400-08-0/501-98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FF64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C9H8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7E09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164.15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0FE2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519A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163.0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6E7F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6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A0D4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119.05,117.04,145.90,104.03,162.84</w:t>
            </w:r>
          </w:p>
        </w:tc>
      </w:tr>
      <w:tr w:rsidR="00E16BCF" w:rsidRPr="00E16BCF" w14:paraId="4F8D49DB" w14:textId="77777777" w:rsidTr="00E16BCF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42A3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beta-D-Glucosyl-2-hydroxycinna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2E3F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618-67-7/2446-60-8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0838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C15H18O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2450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326.29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CDFC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E382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325.09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DD74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6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5BD8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119.05,163.04</w:t>
            </w:r>
          </w:p>
        </w:tc>
      </w:tr>
      <w:tr w:rsidR="00E16BCF" w:rsidRPr="00E16BCF" w14:paraId="11C2397A" w14:textId="77777777" w:rsidTr="00E16BCF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2EF9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Coniferyl 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ED2E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458-36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FF1D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C10H10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C9AF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178.1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29B8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6E4F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177.05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86D8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6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E483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133.03,105.04,121.03,177.02</w:t>
            </w:r>
          </w:p>
        </w:tc>
      </w:tr>
      <w:tr w:rsidR="00E16BCF" w:rsidRPr="00E16BCF" w14:paraId="7137A8FF" w14:textId="77777777" w:rsidTr="00E16BCF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C686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Caffe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EE46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501-16-6/331-39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ED56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C9H8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EA77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180.15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9221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A69F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179.0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092A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6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5D36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135.05,134.04,107.05,117.04</w:t>
            </w:r>
          </w:p>
        </w:tc>
      </w:tr>
      <w:tr w:rsidR="00E16BCF" w:rsidRPr="00E16BCF" w14:paraId="17E82A1D" w14:textId="77777777" w:rsidTr="00E16BCF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2A4E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Feru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F349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537-98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2896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C10H10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E000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194.18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5437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9142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193.05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4B32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7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9C2C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134.04,133.03,106.05,158.85,178.03</w:t>
            </w:r>
          </w:p>
        </w:tc>
      </w:tr>
      <w:tr w:rsidR="00E16BCF" w:rsidRPr="00E16BCF" w14:paraId="464A2AAC" w14:textId="77777777" w:rsidTr="00E16BCF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641D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trans-2-Hydroxycinna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949B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614-60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09FA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C9H8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857A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164.15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6201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7B2F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163.0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841B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8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C4F7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119.05,117.04,145.89,104.03,162.84</w:t>
            </w:r>
          </w:p>
        </w:tc>
      </w:tr>
      <w:tr w:rsidR="00E16BCF" w:rsidRPr="00E16BCF" w14:paraId="20846F23" w14:textId="77777777" w:rsidTr="00E16BCF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D463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cis-2-Hydroxycinnamate (</w:t>
            </w:r>
            <w:proofErr w:type="spellStart"/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Coumarinate</w:t>
            </w:r>
            <w:proofErr w:type="spellEnd"/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B3E0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583-17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9761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C9H8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3995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164.15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DEB3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3D23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163.0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45D3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8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8EE3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119.05,117.04,145.89,162.89,104.03</w:t>
            </w:r>
          </w:p>
        </w:tc>
      </w:tr>
      <w:tr w:rsidR="00E16BCF" w:rsidRPr="00E16BCF" w14:paraId="217551F6" w14:textId="77777777" w:rsidTr="00E16BCF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4EEF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p-</w:t>
            </w:r>
            <w:proofErr w:type="spellStart"/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Coumaraldehy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E9A9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2538-87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D323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C9H8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97EB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148.15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E0AD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F934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147.04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2E1C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15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C96D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119.06,117.03,129.04,147.05</w:t>
            </w:r>
          </w:p>
        </w:tc>
      </w:tr>
      <w:tr w:rsidR="00E16BCF" w:rsidRPr="00E16BCF" w14:paraId="68F1089F" w14:textId="77777777" w:rsidTr="00E16BCF">
        <w:trPr>
          <w:trHeight w:val="2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60B7B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Secoisolariciresi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3419B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29388-59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89B92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C20H26O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4F5BA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362.172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39132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626F2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361.165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0EE73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10.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89820" w14:textId="77777777" w:rsidR="00E16BCF" w:rsidRPr="00E16BCF" w:rsidRDefault="00E16BCF" w:rsidP="00E16BC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E16BCF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361.17,165.05,346.14,122.04,179.07</w:t>
            </w:r>
          </w:p>
        </w:tc>
      </w:tr>
    </w:tbl>
    <w:p w14:paraId="497637F1" w14:textId="77777777" w:rsidR="00E16BCF" w:rsidRDefault="00E16BCF">
      <w:pPr>
        <w:rPr>
          <w:rFonts w:ascii="Times New Roman" w:hAnsi="Times New Roman" w:cs="Times New Roman"/>
          <w:sz w:val="24"/>
          <w:szCs w:val="24"/>
        </w:rPr>
      </w:pPr>
    </w:p>
    <w:p w14:paraId="25B8A296" w14:textId="06D23635" w:rsidR="00FE59EB" w:rsidRPr="0099657C" w:rsidRDefault="009965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ngredients</w:t>
      </w:r>
      <w:r w:rsidRPr="0099657C">
        <w:rPr>
          <w:rFonts w:ascii="Times New Roman" w:hAnsi="Times New Roman" w:cs="Times New Roman"/>
          <w:sz w:val="24"/>
          <w:szCs w:val="24"/>
        </w:rPr>
        <w:t xml:space="preserve"> with two CAS numbers indicat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99657C">
        <w:rPr>
          <w:rFonts w:ascii="Times New Roman" w:hAnsi="Times New Roman" w:cs="Times New Roman"/>
          <w:sz w:val="24"/>
          <w:szCs w:val="24"/>
        </w:rPr>
        <w:t xml:space="preserve"> its trans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965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/</w:t>
      </w:r>
      <w:r w:rsidRPr="0099657C">
        <w:rPr>
          <w:rFonts w:ascii="Times New Roman" w:hAnsi="Times New Roman" w:cs="Times New Roman"/>
          <w:sz w:val="24"/>
          <w:szCs w:val="24"/>
        </w:rPr>
        <w:t>or cis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9657C">
        <w:rPr>
          <w:rFonts w:ascii="Times New Roman" w:hAnsi="Times New Roman" w:cs="Times New Roman"/>
          <w:sz w:val="24"/>
          <w:szCs w:val="24"/>
        </w:rPr>
        <w:t xml:space="preserve"> conformation</w:t>
      </w:r>
      <w:r>
        <w:rPr>
          <w:rFonts w:ascii="Times New Roman" w:hAnsi="Times New Roman" w:cs="Times New Roman"/>
          <w:sz w:val="24"/>
          <w:szCs w:val="24"/>
        </w:rPr>
        <w:t>s.</w:t>
      </w:r>
    </w:p>
    <w:sectPr w:rsidR="00FE59EB" w:rsidRPr="0099657C" w:rsidSect="00FE59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F779D5" w14:textId="77777777" w:rsidR="009956F3" w:rsidRDefault="009956F3" w:rsidP="0028178F">
      <w:r>
        <w:separator/>
      </w:r>
    </w:p>
  </w:endnote>
  <w:endnote w:type="continuationSeparator" w:id="0">
    <w:p w14:paraId="169E0C79" w14:textId="77777777" w:rsidR="009956F3" w:rsidRDefault="009956F3" w:rsidP="002817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BCB5C0" w14:textId="77777777" w:rsidR="009956F3" w:rsidRDefault="009956F3" w:rsidP="0028178F">
      <w:r>
        <w:separator/>
      </w:r>
    </w:p>
  </w:footnote>
  <w:footnote w:type="continuationSeparator" w:id="0">
    <w:p w14:paraId="2FF135C4" w14:textId="77777777" w:rsidR="009956F3" w:rsidRDefault="009956F3" w:rsidP="002817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I1sDAzNDU3MjUyNzRT0lEKTi0uzszPAykwNKoFAIXREOYtAAAA"/>
  </w:docVars>
  <w:rsids>
    <w:rsidRoot w:val="002435BD"/>
    <w:rsid w:val="0001220B"/>
    <w:rsid w:val="000F02A5"/>
    <w:rsid w:val="001A3A31"/>
    <w:rsid w:val="002317DB"/>
    <w:rsid w:val="002435BD"/>
    <w:rsid w:val="0026623A"/>
    <w:rsid w:val="0028178F"/>
    <w:rsid w:val="00350D68"/>
    <w:rsid w:val="003679FF"/>
    <w:rsid w:val="003F06AC"/>
    <w:rsid w:val="00440CD0"/>
    <w:rsid w:val="00513843"/>
    <w:rsid w:val="00540B9E"/>
    <w:rsid w:val="00587B49"/>
    <w:rsid w:val="00593784"/>
    <w:rsid w:val="005A3427"/>
    <w:rsid w:val="006C5E6F"/>
    <w:rsid w:val="006D4CE0"/>
    <w:rsid w:val="007006E9"/>
    <w:rsid w:val="0076616F"/>
    <w:rsid w:val="00833B88"/>
    <w:rsid w:val="00862A0B"/>
    <w:rsid w:val="008F6899"/>
    <w:rsid w:val="009956F3"/>
    <w:rsid w:val="0099657C"/>
    <w:rsid w:val="00A41E3F"/>
    <w:rsid w:val="00A52E35"/>
    <w:rsid w:val="00A8662D"/>
    <w:rsid w:val="00B164EA"/>
    <w:rsid w:val="00BB692D"/>
    <w:rsid w:val="00C11D30"/>
    <w:rsid w:val="00C32BB4"/>
    <w:rsid w:val="00C442BB"/>
    <w:rsid w:val="00C44A12"/>
    <w:rsid w:val="00CE3324"/>
    <w:rsid w:val="00CF7A48"/>
    <w:rsid w:val="00D46FF8"/>
    <w:rsid w:val="00D71918"/>
    <w:rsid w:val="00DA2627"/>
    <w:rsid w:val="00DA575E"/>
    <w:rsid w:val="00DA779C"/>
    <w:rsid w:val="00E16BCF"/>
    <w:rsid w:val="00E80E54"/>
    <w:rsid w:val="00EE1D08"/>
    <w:rsid w:val="00FE200C"/>
    <w:rsid w:val="00FE5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5AD102"/>
  <w15:chartTrackingRefBased/>
  <w15:docId w15:val="{4DFF6538-10F3-46A1-B022-FA8208DC4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2817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2817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17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178F"/>
    <w:rPr>
      <w:sz w:val="18"/>
      <w:szCs w:val="18"/>
    </w:rPr>
  </w:style>
  <w:style w:type="character" w:customStyle="1" w:styleId="1">
    <w:name w:val="页脚 字符1"/>
    <w:basedOn w:val="a0"/>
    <w:uiPriority w:val="99"/>
    <w:semiHidden/>
    <w:rsid w:val="00CF7A48"/>
    <w:rPr>
      <w:sz w:val="18"/>
      <w:szCs w:val="18"/>
    </w:rPr>
  </w:style>
  <w:style w:type="character" w:customStyle="1" w:styleId="10">
    <w:name w:val="页眉 字符1"/>
    <w:basedOn w:val="a0"/>
    <w:uiPriority w:val="99"/>
    <w:semiHidden/>
    <w:rsid w:val="00CF7A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5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4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78242D-A712-4F76-9AA4-07E4F6FDF3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3</Pages>
  <Words>1651</Words>
  <Characters>9411</Characters>
  <Application>Microsoft Office Word</Application>
  <DocSecurity>0</DocSecurity>
  <Lines>78</Lines>
  <Paragraphs>22</Paragraphs>
  <ScaleCrop>false</ScaleCrop>
  <Company/>
  <LinksUpToDate>false</LinksUpToDate>
  <CharactersWithSpaces>1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1 </dc:creator>
  <cp:keywords/>
  <dc:description/>
  <cp:lastModifiedBy>邹 凯</cp:lastModifiedBy>
  <cp:revision>32</cp:revision>
  <dcterms:created xsi:type="dcterms:W3CDTF">2019-01-21T01:43:00Z</dcterms:created>
  <dcterms:modified xsi:type="dcterms:W3CDTF">2019-06-14T17:06:00Z</dcterms:modified>
</cp:coreProperties>
</file>